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94187F" w14:textId="5E6FCAE6" w:rsidR="00D8733B" w:rsidRPr="00A9300D" w:rsidRDefault="003A7061" w:rsidP="00DD44E8">
      <w:pPr>
        <w:pStyle w:val="Newparagraph"/>
        <w:ind w:firstLine="0"/>
        <w:rPr>
          <w:b/>
          <w:bCs/>
        </w:rPr>
      </w:pPr>
      <w:r>
        <w:rPr>
          <w:b/>
          <w:bCs/>
        </w:rPr>
        <w:t xml:space="preserve">Comparing </w:t>
      </w:r>
      <w:r w:rsidR="00870655">
        <w:rPr>
          <w:b/>
          <w:bCs/>
        </w:rPr>
        <w:t xml:space="preserve">Transgender </w:t>
      </w:r>
      <w:r w:rsidR="00A52B18">
        <w:rPr>
          <w:b/>
          <w:bCs/>
        </w:rPr>
        <w:t>I</w:t>
      </w:r>
      <w:r w:rsidR="00372B6B" w:rsidRPr="00A9300D">
        <w:rPr>
          <w:b/>
          <w:bCs/>
        </w:rPr>
        <w:t>dentit</w:t>
      </w:r>
      <w:r w:rsidR="00870655">
        <w:rPr>
          <w:b/>
          <w:bCs/>
        </w:rPr>
        <w:t>ies</w:t>
      </w:r>
      <w:r w:rsidR="00372B6B" w:rsidRPr="00A9300D">
        <w:rPr>
          <w:b/>
          <w:bCs/>
        </w:rPr>
        <w:t xml:space="preserve"> in the </w:t>
      </w:r>
      <w:r w:rsidR="00275380">
        <w:rPr>
          <w:b/>
          <w:bCs/>
        </w:rPr>
        <w:t xml:space="preserve">Census of Scotland </w:t>
      </w:r>
      <w:r w:rsidR="00CA6DC3">
        <w:rPr>
          <w:b/>
          <w:bCs/>
        </w:rPr>
        <w:t xml:space="preserve">and </w:t>
      </w:r>
      <w:r>
        <w:rPr>
          <w:b/>
          <w:bCs/>
        </w:rPr>
        <w:t xml:space="preserve">the Census </w:t>
      </w:r>
      <w:r w:rsidR="000874E1" w:rsidRPr="00A9300D">
        <w:rPr>
          <w:b/>
          <w:bCs/>
        </w:rPr>
        <w:t xml:space="preserve">of </w:t>
      </w:r>
      <w:r w:rsidR="004F6BCE" w:rsidRPr="00A9300D">
        <w:rPr>
          <w:b/>
          <w:bCs/>
        </w:rPr>
        <w:t>England and Wales</w:t>
      </w:r>
    </w:p>
    <w:p w14:paraId="09DFFB61" w14:textId="77777777" w:rsidR="007664B7" w:rsidRDefault="007664B7" w:rsidP="00D53252">
      <w:pPr>
        <w:ind w:firstLine="0"/>
      </w:pPr>
    </w:p>
    <w:p w14:paraId="7A16F057" w14:textId="5D0F44F8" w:rsidR="007664B7" w:rsidRDefault="007664B7" w:rsidP="00D53252">
      <w:pPr>
        <w:ind w:firstLine="0"/>
      </w:pPr>
      <w:r>
        <w:t xml:space="preserve">APPENDIX: SOURCES </w:t>
      </w:r>
    </w:p>
    <w:p w14:paraId="1C13E5D7" w14:textId="77777777" w:rsidR="00C121B6" w:rsidRDefault="00C121B6" w:rsidP="00D53252">
      <w:pPr>
        <w:ind w:firstLine="0"/>
      </w:pPr>
    </w:p>
    <w:p w14:paraId="2788AC7D" w14:textId="0E518E10" w:rsidR="0025106F" w:rsidRDefault="0025106F" w:rsidP="00E01259">
      <w:pPr>
        <w:pStyle w:val="Heading1"/>
        <w:ind w:left="295" w:hanging="295"/>
      </w:pPr>
      <w:r>
        <w:t>Response rate</w:t>
      </w:r>
    </w:p>
    <w:p w14:paraId="514879B6" w14:textId="36477A70" w:rsidR="004606D2" w:rsidRDefault="004606D2" w:rsidP="0025106F">
      <w:pPr>
        <w:ind w:firstLine="0"/>
        <w:rPr>
          <w:bCs/>
        </w:rPr>
      </w:pPr>
      <w:r>
        <w:t xml:space="preserve">Office for National Statistics, </w:t>
      </w:r>
      <w:r w:rsidRPr="004606D2">
        <w:rPr>
          <w:bCs/>
          <w:i/>
          <w:iCs/>
        </w:rPr>
        <w:t>Quality and methodology information (QMI) for Census 2021</w:t>
      </w:r>
      <w:r>
        <w:rPr>
          <w:bCs/>
        </w:rPr>
        <w:t xml:space="preserve">, 2023. </w:t>
      </w:r>
      <w:hyperlink r:id="rId8" w:history="1">
        <w:r w:rsidRPr="00DA3B5A">
          <w:rPr>
            <w:rStyle w:val="Hyperlink"/>
            <w:bCs/>
          </w:rPr>
          <w:t>https://www.ons.gov.uk/peoplepopulationandcommunity/populationandmigration/populationestimates/methodologies/qualityandmethodologyinformationqmiforcensus2021</w:t>
        </w:r>
      </w:hyperlink>
    </w:p>
    <w:p w14:paraId="3DD61A90" w14:textId="2B1C28F2" w:rsidR="0025106F" w:rsidRDefault="0025106F" w:rsidP="0025106F">
      <w:pPr>
        <w:ind w:firstLine="0"/>
      </w:pPr>
      <w:r>
        <w:t xml:space="preserve">National Records of Scotland, </w:t>
      </w:r>
      <w:r w:rsidRPr="0025106F">
        <w:rPr>
          <w:i/>
          <w:iCs/>
        </w:rPr>
        <w:t>Statistical quality assurance report: Rounded population estimates</w:t>
      </w:r>
      <w:r>
        <w:t xml:space="preserve">, 2023. </w:t>
      </w:r>
      <w:hyperlink r:id="rId9" w:history="1">
        <w:r w:rsidR="004606D2" w:rsidRPr="00DA3B5A">
          <w:rPr>
            <w:rStyle w:val="Hyperlink"/>
          </w:rPr>
          <w:t>https://www.scotlandscensus.gov.uk/media/awpj2jsa/scotlands-census-2022-quality-assurance-report-for-first-outputs.pdf</w:t>
        </w:r>
      </w:hyperlink>
    </w:p>
    <w:p w14:paraId="5D0ABB11" w14:textId="77777777" w:rsidR="0025106F" w:rsidRDefault="0025106F" w:rsidP="0025106F">
      <w:pPr>
        <w:ind w:firstLine="0"/>
        <w:rPr>
          <w:b/>
          <w:bCs/>
        </w:rPr>
      </w:pPr>
    </w:p>
    <w:p w14:paraId="588F86D7" w14:textId="7D2C6201" w:rsidR="0025106F" w:rsidRPr="007806F9" w:rsidRDefault="0025106F" w:rsidP="007806F9">
      <w:pPr>
        <w:pStyle w:val="Heading1"/>
      </w:pPr>
      <w:r w:rsidRPr="007806F9">
        <w:t>Gender identity</w:t>
      </w:r>
    </w:p>
    <w:p w14:paraId="10F3481E" w14:textId="406D058E" w:rsidR="001B344E" w:rsidRDefault="001B344E" w:rsidP="00D53252">
      <w:pPr>
        <w:ind w:firstLine="0"/>
      </w:pPr>
      <w:r w:rsidRPr="00640848">
        <w:t>Office for National Statistics</w:t>
      </w:r>
      <w:r>
        <w:t>,</w:t>
      </w:r>
      <w:r w:rsidRPr="00640848">
        <w:t xml:space="preserve"> </w:t>
      </w:r>
      <w:r w:rsidRPr="00640848">
        <w:rPr>
          <w:i/>
          <w:iCs/>
        </w:rPr>
        <w:t>Gender identity, England and Wales: Census 2021</w:t>
      </w:r>
      <w:r>
        <w:rPr>
          <w:i/>
          <w:iCs/>
        </w:rPr>
        <w:t xml:space="preserve">, </w:t>
      </w:r>
      <w:r w:rsidRPr="00640848">
        <w:t xml:space="preserve">2023. </w:t>
      </w:r>
      <w:hyperlink r:id="rId10" w:history="1">
        <w:r w:rsidR="005F286C" w:rsidRPr="00DA3B5A">
          <w:rPr>
            <w:rStyle w:val="Hyperlink"/>
          </w:rPr>
          <w:t>https://www.ons.gov.uk/peoplepopulationandcommunity/culturalidentity/genderidentity/bulletins/genderidentityenglandandwales/census2021</w:t>
        </w:r>
      </w:hyperlink>
    </w:p>
    <w:p w14:paraId="145CF939" w14:textId="73FEE5C3" w:rsidR="005F286C" w:rsidRDefault="005F286C" w:rsidP="00D53252">
      <w:pPr>
        <w:ind w:firstLine="0"/>
      </w:pPr>
      <w:r w:rsidRPr="005F286C">
        <w:t>Office for National Statistics</w:t>
      </w:r>
      <w:r>
        <w:t>,</w:t>
      </w:r>
      <w:r w:rsidRPr="005F286C">
        <w:t xml:space="preserve"> </w:t>
      </w:r>
      <w:r w:rsidRPr="005F286C">
        <w:rPr>
          <w:i/>
          <w:iCs/>
        </w:rPr>
        <w:t>Quality of Census 2021 gender identity data</w:t>
      </w:r>
      <w:r>
        <w:t>,</w:t>
      </w:r>
      <w:r w:rsidRPr="005F286C">
        <w:t xml:space="preserve"> 2023. </w:t>
      </w:r>
      <w:hyperlink r:id="rId11" w:history="1">
        <w:r w:rsidRPr="00DA3B5A">
          <w:rPr>
            <w:rStyle w:val="Hyperlink"/>
          </w:rPr>
          <w:t>https://www.ons.gov.uk/releases/qualityofcensus2021genderidentitydata</w:t>
        </w:r>
      </w:hyperlink>
    </w:p>
    <w:p w14:paraId="7B99DE91" w14:textId="3D90B0AD" w:rsidR="005B2239" w:rsidRDefault="001B344E" w:rsidP="00D53252">
      <w:pPr>
        <w:ind w:firstLine="0"/>
      </w:pPr>
      <w:r w:rsidRPr="00640848">
        <w:t>National Records of Scotland</w:t>
      </w:r>
      <w:r>
        <w:t>,</w:t>
      </w:r>
      <w:r w:rsidRPr="00640848">
        <w:t xml:space="preserve"> </w:t>
      </w:r>
      <w:r w:rsidRPr="001B344E">
        <w:rPr>
          <w:i/>
          <w:iCs/>
        </w:rPr>
        <w:t>Scotland’s Census 2022: Sexual orientation and trans status or history</w:t>
      </w:r>
      <w:r>
        <w:t>,</w:t>
      </w:r>
      <w:r w:rsidRPr="001B344E">
        <w:t xml:space="preserve"> </w:t>
      </w:r>
      <w:r w:rsidRPr="00640848">
        <w:t>2024</w:t>
      </w:r>
      <w:r>
        <w:t>.</w:t>
      </w:r>
      <w:r w:rsidRPr="00640848">
        <w:t xml:space="preserve"> </w:t>
      </w:r>
      <w:hyperlink r:id="rId12" w:history="1">
        <w:r w:rsidR="005F286C" w:rsidRPr="00DA3B5A">
          <w:rPr>
            <w:rStyle w:val="Hyperlink"/>
          </w:rPr>
          <w:t>https://www.scotlandscensus.gov.uk/2022-results/scotland-s-census-2022-sexual-orientation-and-trans-status-or-history/</w:t>
        </w:r>
      </w:hyperlink>
    </w:p>
    <w:p w14:paraId="1EED5BB3" w14:textId="00A55E40" w:rsidR="001B344E" w:rsidRDefault="008D3ADE" w:rsidP="00D53252">
      <w:pPr>
        <w:ind w:firstLine="0"/>
      </w:pPr>
      <w:hyperlink r:id="rId13" w:history="1">
        <w:r w:rsidRPr="00DA3B5A">
          <w:rPr>
            <w:rStyle w:val="Hyperlink"/>
          </w:rPr>
          <w:t>https://www.scotlandscensus.gov.uk/documents/census-2022-write-in-responses-for-sexual-orientation-and-trans-status-or-history/</w:t>
        </w:r>
      </w:hyperlink>
    </w:p>
    <w:p w14:paraId="388CDE49" w14:textId="77777777" w:rsidR="008D3ADE" w:rsidRDefault="008D3ADE" w:rsidP="00D53252">
      <w:pPr>
        <w:ind w:firstLine="0"/>
      </w:pPr>
    </w:p>
    <w:p w14:paraId="610287B4" w14:textId="09E8A535" w:rsidR="00635A29" w:rsidRPr="001B344E" w:rsidRDefault="001B344E" w:rsidP="00635A29">
      <w:pPr>
        <w:pStyle w:val="Heading1"/>
      </w:pPr>
      <w:r w:rsidRPr="001B344E">
        <w:t>Sexual orientation</w:t>
      </w:r>
    </w:p>
    <w:p w14:paraId="1001DA68" w14:textId="391CDE28" w:rsidR="001B344E" w:rsidRDefault="006D139C" w:rsidP="00D53252">
      <w:pPr>
        <w:ind w:firstLine="0"/>
      </w:pPr>
      <w:hyperlink r:id="rId14" w:history="1">
        <w:r w:rsidRPr="00DA3B5A">
          <w:rPr>
            <w:rStyle w:val="Hyperlink"/>
          </w:rPr>
          <w:t>https://www.ons.gov.uk/peoplepopulationandcommunity/culturalidentity/sexuality/datasets/sexualorientationdetailedforgeographicareasinenglandandwalescensus2021</w:t>
        </w:r>
      </w:hyperlink>
    </w:p>
    <w:p w14:paraId="77152CB2" w14:textId="089B4DA4" w:rsidR="005F286C" w:rsidRDefault="008A6570" w:rsidP="00D53252">
      <w:pPr>
        <w:ind w:firstLine="0"/>
      </w:pPr>
      <w:r w:rsidRPr="00640848">
        <w:t>National Records of Scotland</w:t>
      </w:r>
      <w:r>
        <w:t>,</w:t>
      </w:r>
      <w:r w:rsidRPr="00640848">
        <w:t xml:space="preserve"> </w:t>
      </w:r>
      <w:r w:rsidRPr="001B344E">
        <w:rPr>
          <w:i/>
          <w:iCs/>
        </w:rPr>
        <w:t>Scotland’s Census 2022: Sexual orientation and trans status or history</w:t>
      </w:r>
      <w:r>
        <w:t>,</w:t>
      </w:r>
      <w:r w:rsidRPr="001B344E">
        <w:t xml:space="preserve"> </w:t>
      </w:r>
      <w:r w:rsidRPr="00640848">
        <w:t>2024</w:t>
      </w:r>
      <w:r>
        <w:t>.</w:t>
      </w:r>
      <w:r w:rsidRPr="00640848">
        <w:t xml:space="preserve"> </w:t>
      </w:r>
      <w:hyperlink r:id="rId15" w:history="1">
        <w:r w:rsidRPr="00DA3B5A">
          <w:rPr>
            <w:rStyle w:val="Hyperlink"/>
          </w:rPr>
          <w:t>https://www.scotlandscensus.gov.uk/2022-results/scotland-s-census-2022-sexual-orientation-and-trans-status-or-history/</w:t>
        </w:r>
      </w:hyperlink>
    </w:p>
    <w:p w14:paraId="3F652472" w14:textId="77777777" w:rsidR="001B344E" w:rsidRDefault="001B344E" w:rsidP="00D53252">
      <w:pPr>
        <w:ind w:firstLine="0"/>
      </w:pPr>
    </w:p>
    <w:p w14:paraId="448EA27F" w14:textId="6A76CD11" w:rsidR="00635A29" w:rsidRPr="003772CE" w:rsidRDefault="00614BA0" w:rsidP="003772CE">
      <w:pPr>
        <w:pStyle w:val="Heading1"/>
      </w:pPr>
      <w:r w:rsidRPr="003772CE">
        <w:t>Gender identity by sexual orientation</w:t>
      </w:r>
    </w:p>
    <w:p w14:paraId="54B48650" w14:textId="2EFCC2B8" w:rsidR="00F3335A" w:rsidRDefault="006D139C" w:rsidP="00D53252">
      <w:pPr>
        <w:ind w:firstLine="0"/>
      </w:pPr>
      <w:hyperlink r:id="rId16" w:history="1">
        <w:r w:rsidRPr="00DA3B5A">
          <w:rPr>
            <w:rStyle w:val="Hyperlink"/>
          </w:rPr>
          <w:t>https://www.ons.gov.uk/datasets/RM175/editions/2021/versions/5</w:t>
        </w:r>
      </w:hyperlink>
    </w:p>
    <w:p w14:paraId="70E48D8F" w14:textId="10AE4C2C" w:rsidR="00614BA0" w:rsidRDefault="006D139C" w:rsidP="00D53252">
      <w:pPr>
        <w:ind w:firstLine="0"/>
      </w:pPr>
      <w:hyperlink r:id="rId17" w:history="1">
        <w:r w:rsidRPr="00DA3B5A">
          <w:rPr>
            <w:rStyle w:val="Hyperlink"/>
          </w:rPr>
          <w:t>https://www.scotlandscensus.gov.uk/webapi/opentable?id=0195e1f1-249a-7a00-9f4c-cfd9e4feb0c2</w:t>
        </w:r>
      </w:hyperlink>
    </w:p>
    <w:p w14:paraId="3083E46C" w14:textId="77777777" w:rsidR="00614BA0" w:rsidRDefault="00614BA0" w:rsidP="00D53252">
      <w:pPr>
        <w:ind w:firstLine="0"/>
      </w:pPr>
    </w:p>
    <w:p w14:paraId="3752F053" w14:textId="6AA60766" w:rsidR="00635A29" w:rsidRPr="001B344E" w:rsidRDefault="00614BA0" w:rsidP="00635A29">
      <w:pPr>
        <w:pStyle w:val="Heading1"/>
      </w:pPr>
      <w:r w:rsidRPr="004E7A4C">
        <w:lastRenderedPageBreak/>
        <w:t>Gender identity by language</w:t>
      </w:r>
    </w:p>
    <w:p w14:paraId="4AF4E2BF" w14:textId="03DA69BC" w:rsidR="00614BA0" w:rsidRDefault="00A7731A" w:rsidP="00D53252">
      <w:pPr>
        <w:ind w:firstLine="0"/>
      </w:pPr>
      <w:hyperlink r:id="rId18" w:history="1">
        <w:r w:rsidRPr="00DA3B5A">
          <w:rPr>
            <w:rStyle w:val="Hyperlink"/>
          </w:rPr>
          <w:t>https://www.ons.gov.uk/peoplepopulationandcommunity/populationandmigration/populationestimates/adhocs/1047ct210008census2021</w:t>
        </w:r>
      </w:hyperlink>
    </w:p>
    <w:p w14:paraId="4588489F" w14:textId="21D8EF10" w:rsidR="00A7731A" w:rsidRDefault="00A7731A" w:rsidP="00D53252">
      <w:pPr>
        <w:ind w:firstLine="0"/>
      </w:pPr>
      <w:r w:rsidRPr="00A7731A">
        <w:t>National Records of Scotland</w:t>
      </w:r>
      <w:r>
        <w:t>,</w:t>
      </w:r>
      <w:r w:rsidRPr="00A7731A">
        <w:t xml:space="preserve"> </w:t>
      </w:r>
      <w:r w:rsidRPr="00A7731A">
        <w:rPr>
          <w:i/>
          <w:iCs/>
        </w:rPr>
        <w:t xml:space="preserve">Quality assurance report: </w:t>
      </w:r>
      <w:r w:rsidR="00A32FF5">
        <w:rPr>
          <w:i/>
          <w:iCs/>
        </w:rPr>
        <w:t>S</w:t>
      </w:r>
      <w:r w:rsidRPr="00A7731A">
        <w:rPr>
          <w:i/>
          <w:iCs/>
        </w:rPr>
        <w:t>exual orientation and trans status or history</w:t>
      </w:r>
      <w:r>
        <w:t>,</w:t>
      </w:r>
      <w:r w:rsidRPr="00A7731A">
        <w:t xml:space="preserve"> 2024</w:t>
      </w:r>
      <w:r>
        <w:t>.</w:t>
      </w:r>
      <w:r w:rsidRPr="00A7731A">
        <w:t xml:space="preserve"> </w:t>
      </w:r>
      <w:hyperlink r:id="rId19" w:history="1">
        <w:r w:rsidRPr="00DA3B5A">
          <w:rPr>
            <w:rStyle w:val="Hyperlink"/>
          </w:rPr>
          <w:t>https://www.scotlandscensus.gov.uk/2022-results/scotland-s-census-2022-quality-assurance-reports/quality-assurance-report-sexual-orientation-and-trans-status-or-history/</w:t>
        </w:r>
      </w:hyperlink>
    </w:p>
    <w:p w14:paraId="3E31026B" w14:textId="77777777" w:rsidR="00D966A0" w:rsidRDefault="00D966A0" w:rsidP="00D53252">
      <w:pPr>
        <w:ind w:firstLine="0"/>
      </w:pPr>
    </w:p>
    <w:p w14:paraId="29411908" w14:textId="3D1689AB" w:rsidR="00635A29" w:rsidRPr="001B344E" w:rsidRDefault="00614BA0" w:rsidP="00635A29">
      <w:pPr>
        <w:pStyle w:val="Heading1"/>
      </w:pPr>
      <w:r w:rsidRPr="004E7A4C">
        <w:t>Gender identity by religion</w:t>
      </w:r>
    </w:p>
    <w:p w14:paraId="1998C71C" w14:textId="416A1190" w:rsidR="00F3335A" w:rsidRDefault="00F3335A" w:rsidP="00D53252">
      <w:pPr>
        <w:ind w:firstLine="0"/>
      </w:pPr>
      <w:hyperlink r:id="rId20" w:history="1">
        <w:r w:rsidRPr="00DA3B5A">
          <w:rPr>
            <w:rStyle w:val="Hyperlink"/>
          </w:rPr>
          <w:t>https://www.ons.gov.uk/datasets/RM173/editions/2021/versions/3</w:t>
        </w:r>
      </w:hyperlink>
    </w:p>
    <w:p w14:paraId="07800713" w14:textId="7BA06F75" w:rsidR="00F3335A" w:rsidRDefault="00F3335A" w:rsidP="00D53252">
      <w:pPr>
        <w:ind w:firstLine="0"/>
      </w:pPr>
      <w:hyperlink r:id="rId21" w:history="1">
        <w:r w:rsidRPr="00DA3B5A">
          <w:rPr>
            <w:rStyle w:val="Hyperlink"/>
          </w:rPr>
          <w:t>https://www.scotlandscensus.gov.uk/webapi/opentable?id=0195e1f2-4d3b-76c8-83e1-d5ec18789159</w:t>
        </w:r>
      </w:hyperlink>
    </w:p>
    <w:p w14:paraId="628190D3" w14:textId="77777777" w:rsidR="00D966A0" w:rsidRDefault="00D966A0" w:rsidP="00614BA0">
      <w:pPr>
        <w:ind w:firstLine="0"/>
      </w:pPr>
    </w:p>
    <w:p w14:paraId="6A2AB674" w14:textId="24AC2D6E" w:rsidR="00635A29" w:rsidRPr="001B344E" w:rsidRDefault="00D966A0" w:rsidP="00635A29">
      <w:pPr>
        <w:pStyle w:val="Heading1"/>
      </w:pPr>
      <w:r w:rsidRPr="004E7A4C">
        <w:t>Sexual orientation by religion</w:t>
      </w:r>
    </w:p>
    <w:p w14:paraId="205808F8" w14:textId="03A67089" w:rsidR="00D966A0" w:rsidRDefault="00E03B41" w:rsidP="00D966A0">
      <w:pPr>
        <w:ind w:firstLine="0"/>
      </w:pPr>
      <w:hyperlink r:id="rId22" w:history="1">
        <w:r w:rsidRPr="00DA3B5A">
          <w:rPr>
            <w:rStyle w:val="Hyperlink"/>
          </w:rPr>
          <w:t>https://www.ons.gov.uk/datasets/RM188/editions/2021/versions/4</w:t>
        </w:r>
      </w:hyperlink>
    </w:p>
    <w:p w14:paraId="16589522" w14:textId="03517130" w:rsidR="00E03B41" w:rsidRDefault="007C11A0" w:rsidP="00D966A0">
      <w:pPr>
        <w:ind w:firstLine="0"/>
      </w:pPr>
      <w:hyperlink r:id="rId23" w:history="1">
        <w:r w:rsidRPr="00DA3B5A">
          <w:rPr>
            <w:rStyle w:val="Hyperlink"/>
          </w:rPr>
          <w:t>https://www.scotlandscensus.gov.uk/webapi/opentable?id=0195e247-5355-7897-b214-e51b6e0b16bb</w:t>
        </w:r>
      </w:hyperlink>
    </w:p>
    <w:p w14:paraId="1D80864C" w14:textId="77777777" w:rsidR="007C11A0" w:rsidRDefault="007C11A0" w:rsidP="00D966A0">
      <w:pPr>
        <w:ind w:firstLine="0"/>
      </w:pPr>
    </w:p>
    <w:p w14:paraId="35EF030A" w14:textId="7C57934C" w:rsidR="00635A29" w:rsidRPr="001B344E" w:rsidRDefault="00614BA0" w:rsidP="00635A29">
      <w:pPr>
        <w:pStyle w:val="Heading1"/>
      </w:pPr>
      <w:r w:rsidRPr="004E7A4C">
        <w:t>Gender identity by educational qualifications</w:t>
      </w:r>
    </w:p>
    <w:p w14:paraId="27B3E064" w14:textId="2D546289" w:rsidR="00E03B41" w:rsidRDefault="00E03B41" w:rsidP="00614BA0">
      <w:pPr>
        <w:ind w:firstLine="0"/>
      </w:pPr>
      <w:hyperlink r:id="rId24" w:history="1">
        <w:r w:rsidRPr="00DA3B5A">
          <w:rPr>
            <w:rStyle w:val="Hyperlink"/>
          </w:rPr>
          <w:t>https://www.ons.gov.uk/datasets/RM167/editions/2021/versions/3</w:t>
        </w:r>
      </w:hyperlink>
    </w:p>
    <w:p w14:paraId="6D8A62F0" w14:textId="21982759" w:rsidR="00E03B41" w:rsidRPr="00301DD8" w:rsidRDefault="00E03B41" w:rsidP="00614BA0">
      <w:pPr>
        <w:ind w:firstLine="0"/>
      </w:pPr>
      <w:hyperlink r:id="rId25" w:history="1">
        <w:r w:rsidRPr="00DA3B5A">
          <w:rPr>
            <w:rStyle w:val="Hyperlink"/>
          </w:rPr>
          <w:t>https://www.scotlandscensus.gov.uk/webapi/opentable?id=0195e226-c044-7974-83b6-27ae2e6fd990</w:t>
        </w:r>
      </w:hyperlink>
    </w:p>
    <w:p w14:paraId="56192FFE" w14:textId="77777777" w:rsidR="00301DD8" w:rsidRPr="004E7A4C" w:rsidRDefault="00301DD8" w:rsidP="00614BA0">
      <w:pPr>
        <w:ind w:firstLine="0"/>
        <w:rPr>
          <w:b/>
          <w:bCs/>
        </w:rPr>
      </w:pPr>
    </w:p>
    <w:p w14:paraId="6C484136" w14:textId="46BACF9B" w:rsidR="00635A29" w:rsidRPr="001B344E" w:rsidRDefault="004E7A4C" w:rsidP="00635A29">
      <w:pPr>
        <w:pStyle w:val="Heading1"/>
      </w:pPr>
      <w:r>
        <w:t xml:space="preserve">Sexual orientation </w:t>
      </w:r>
      <w:r w:rsidRPr="004E7A4C">
        <w:t>by educational qualifications</w:t>
      </w:r>
    </w:p>
    <w:p w14:paraId="7FBC94C4" w14:textId="2AFAB040" w:rsidR="00614BA0" w:rsidRDefault="00E03B41" w:rsidP="00D53252">
      <w:pPr>
        <w:ind w:firstLine="0"/>
      </w:pPr>
      <w:hyperlink r:id="rId26" w:history="1">
        <w:r w:rsidRPr="00DA3B5A">
          <w:rPr>
            <w:rStyle w:val="Hyperlink"/>
          </w:rPr>
          <w:t>https://www.ons.gov.uk/datasets/RM182/editions/2021/versions/4</w:t>
        </w:r>
      </w:hyperlink>
    </w:p>
    <w:p w14:paraId="2686E022" w14:textId="2E9DC4AE" w:rsidR="00E03B41" w:rsidRDefault="007C11A0" w:rsidP="00D53252">
      <w:pPr>
        <w:ind w:firstLine="0"/>
      </w:pPr>
      <w:hyperlink r:id="rId27" w:history="1">
        <w:r w:rsidRPr="00DA3B5A">
          <w:rPr>
            <w:rStyle w:val="Hyperlink"/>
          </w:rPr>
          <w:t>https://www.scotlandscensus.gov.uk/webapi/opentable?id=0195e248-4560-7856-bb1b-c5c9bb3c04d8</w:t>
        </w:r>
      </w:hyperlink>
    </w:p>
    <w:p w14:paraId="20DFD200" w14:textId="77777777" w:rsidR="00301DD8" w:rsidRDefault="00301DD8" w:rsidP="00D53252">
      <w:pPr>
        <w:ind w:firstLine="0"/>
      </w:pPr>
    </w:p>
    <w:p w14:paraId="09D491D4" w14:textId="14DF1432" w:rsidR="00BB02F7" w:rsidRPr="001B344E" w:rsidRDefault="00BB02F7" w:rsidP="00BB02F7">
      <w:pPr>
        <w:pStyle w:val="Heading1"/>
      </w:pPr>
      <w:r>
        <w:t xml:space="preserve">Gender identity </w:t>
      </w:r>
      <w:r w:rsidRPr="004E7A4C">
        <w:t xml:space="preserve">by </w:t>
      </w:r>
      <w:r>
        <w:t>age</w:t>
      </w:r>
    </w:p>
    <w:p w14:paraId="3AEB2F3C" w14:textId="4C042163" w:rsidR="00BB02F7" w:rsidRDefault="00FD11EA" w:rsidP="00BB02F7">
      <w:pPr>
        <w:ind w:firstLine="0"/>
      </w:pPr>
      <w:hyperlink r:id="rId28" w:history="1">
        <w:r>
          <w:rPr>
            <w:rStyle w:val="Hyperlink"/>
          </w:rPr>
          <w:t>https://www.ons.gov.uk/datasets/RM035/editions/2021/versions/3</w:t>
        </w:r>
      </w:hyperlink>
    </w:p>
    <w:p w14:paraId="6B7FD3A1" w14:textId="70F60BF5" w:rsidR="00BB02F7" w:rsidRDefault="003765F8" w:rsidP="00BB02F7">
      <w:pPr>
        <w:ind w:firstLine="0"/>
      </w:pPr>
      <w:hyperlink r:id="rId29" w:history="1">
        <w:r w:rsidRPr="003765F8">
          <w:rPr>
            <w:rStyle w:val="Hyperlink"/>
          </w:rPr>
          <w:t>https://statistics.ukdataservice.ac.uk/dataset/scotland-s-census-2022-uv903b-trans-status-or-history-3-groups-by-age-5-groups</w:t>
        </w:r>
      </w:hyperlink>
    </w:p>
    <w:p w14:paraId="32498394" w14:textId="77777777" w:rsidR="00BB02F7" w:rsidRDefault="00BB02F7" w:rsidP="00D53252">
      <w:pPr>
        <w:ind w:firstLine="0"/>
      </w:pPr>
    </w:p>
    <w:p w14:paraId="6812546D" w14:textId="2B2D4609" w:rsidR="00635A29" w:rsidRPr="001B344E" w:rsidRDefault="00301DD8" w:rsidP="00635A29">
      <w:pPr>
        <w:pStyle w:val="Heading1"/>
      </w:pPr>
      <w:r w:rsidRPr="007C11A0">
        <w:t xml:space="preserve">Gender identity </w:t>
      </w:r>
      <w:r w:rsidR="007F4751">
        <w:t xml:space="preserve">and petition signatories </w:t>
      </w:r>
      <w:r w:rsidRPr="007C11A0">
        <w:t>by Westminster constituency</w:t>
      </w:r>
    </w:p>
    <w:p w14:paraId="6E28FC1C" w14:textId="223DB756" w:rsidR="00006B97" w:rsidRDefault="007F4751" w:rsidP="00D53252">
      <w:pPr>
        <w:ind w:firstLine="0"/>
      </w:pPr>
      <w:hyperlink r:id="rId30" w:anchor="get-data" w:history="1">
        <w:r w:rsidRPr="00DA3B5A">
          <w:rPr>
            <w:rStyle w:val="Hyperlink"/>
          </w:rPr>
          <w:t>https://static.ons.gov.uk/datasets/57c7eff6-2bef-460f-8bca-fa855941c381/TS078-2021-3-filtered-2024-07-02T10:09:41Z.csv#get-data</w:t>
        </w:r>
      </w:hyperlink>
    </w:p>
    <w:p w14:paraId="6622FDA4" w14:textId="1B33C5B4" w:rsidR="005B2239" w:rsidRDefault="00006B97" w:rsidP="00D53252">
      <w:pPr>
        <w:ind w:firstLine="0"/>
      </w:pPr>
      <w:r>
        <w:t xml:space="preserve">No </w:t>
      </w:r>
      <w:r w:rsidR="007C11A0">
        <w:t xml:space="preserve">stable </w:t>
      </w:r>
      <w:r>
        <w:t xml:space="preserve">URL. </w:t>
      </w:r>
      <w:r w:rsidR="007F4751">
        <w:t xml:space="preserve">Go to </w:t>
      </w:r>
      <w:hyperlink r:id="rId31" w:history="1">
        <w:r w:rsidR="007F4751" w:rsidRPr="00DA3B5A">
          <w:rPr>
            <w:rStyle w:val="Hyperlink"/>
          </w:rPr>
          <w:t>https://www.scotlandscensus.gov.uk</w:t>
        </w:r>
      </w:hyperlink>
      <w:r w:rsidR="007F4751">
        <w:t xml:space="preserve">, find </w:t>
      </w:r>
      <w:r>
        <w:t>Table UV903</w:t>
      </w:r>
      <w:r w:rsidR="007F4751">
        <w:t>, and</w:t>
      </w:r>
      <w:r>
        <w:t xml:space="preserve"> select</w:t>
      </w:r>
      <w:r w:rsidR="007F4751">
        <w:t xml:space="preserve"> </w:t>
      </w:r>
      <w:r w:rsidR="007F4751" w:rsidRPr="007F4751">
        <w:t>United Kingdom Parliamentary Constituency 2005</w:t>
      </w:r>
    </w:p>
    <w:p w14:paraId="0B9E856D" w14:textId="34293610" w:rsidR="00B03AA6" w:rsidRDefault="00B03AA6" w:rsidP="00B03AA6">
      <w:pPr>
        <w:ind w:firstLine="0"/>
      </w:pPr>
      <w:r w:rsidRPr="00354F0F">
        <w:t>Reform the Gender Recognition Act</w:t>
      </w:r>
      <w:r>
        <w:t>,</w:t>
      </w:r>
      <w:r w:rsidRPr="00354F0F">
        <w:t xml:space="preserve"> 2021. </w:t>
      </w:r>
      <w:hyperlink r:id="rId32" w:history="1">
        <w:r w:rsidRPr="00DA3B5A">
          <w:rPr>
            <w:rStyle w:val="Hyperlink"/>
          </w:rPr>
          <w:t>https://petition.parliament.uk/petitions/327108</w:t>
        </w:r>
      </w:hyperlink>
    </w:p>
    <w:p w14:paraId="11621A08" w14:textId="77777777" w:rsidR="00B03AA6" w:rsidRDefault="00B03AA6" w:rsidP="00B03AA6">
      <w:pPr>
        <w:ind w:firstLine="0"/>
      </w:pPr>
    </w:p>
    <w:p w14:paraId="3C9DA220" w14:textId="1B8DD4E6" w:rsidR="00635A29" w:rsidRPr="00ED636F" w:rsidRDefault="0028596A" w:rsidP="00635A29">
      <w:pPr>
        <w:pStyle w:val="Heading1"/>
      </w:pPr>
      <w:r w:rsidRPr="00ED636F">
        <w:t>Referrals to Scottish gender clinics</w:t>
      </w:r>
    </w:p>
    <w:p w14:paraId="32478F36" w14:textId="5E8CA68F" w:rsidR="005B2239" w:rsidRPr="00852175" w:rsidRDefault="0028596A" w:rsidP="00D53252">
      <w:pPr>
        <w:ind w:firstLine="0"/>
      </w:pPr>
      <w:r w:rsidRPr="0028596A">
        <w:t>Data come from Freedom of Information requests to NHS Greater Glasgow and Clyde, NHS Lothian, Highland NHS Board, and NHS Grampian. Referrals increased by 57% between 2021 and 2022, but this increase was exceptional due to recovery after the disruption of COVID. A five-year annual average</w:t>
      </w:r>
      <w:r w:rsidR="00B62F95">
        <w:t>—from 2017 to 2022—</w:t>
      </w:r>
      <w:r w:rsidRPr="0028596A">
        <w:t>provides a better indication of the growth of the transgender population seeking medical intervention.</w:t>
      </w:r>
    </w:p>
    <w:sectPr w:rsidR="005B2239" w:rsidRPr="00852175" w:rsidSect="005535F3">
      <w:headerReference w:type="default" r:id="rId33"/>
      <w:footerReference w:type="default" r:id="rId34"/>
      <w:endnotePr>
        <w:numFmt w:val="decimal"/>
      </w:endnotePr>
      <w:pgSz w:w="11900" w:h="16840" w:code="9"/>
      <w:pgMar w:top="1418" w:right="1418" w:bottom="1418" w:left="1418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B91B0E" w14:textId="77777777" w:rsidR="00BE288A" w:rsidRDefault="00BE288A" w:rsidP="00774625">
      <w:pPr>
        <w:ind w:firstLine="0"/>
      </w:pPr>
    </w:p>
  </w:endnote>
  <w:endnote w:type="continuationSeparator" w:id="0">
    <w:p w14:paraId="6B0FE07E" w14:textId="77777777" w:rsidR="00BE288A" w:rsidRDefault="00BE288A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896650"/>
      <w:docPartObj>
        <w:docPartGallery w:val="Page Numbers (Bottom of Page)"/>
        <w:docPartUnique/>
      </w:docPartObj>
    </w:sdtPr>
    <w:sdtContent>
      <w:p w14:paraId="627EEA7F" w14:textId="6B59A084" w:rsidR="005A1D99" w:rsidRDefault="005A1D99" w:rsidP="005A1D99">
        <w:pPr>
          <w:pStyle w:val="Footer"/>
          <w:framePr w:wrap="none" w:vAnchor="text" w:hAnchor="margin" w:xAlign="center" w:y="1"/>
          <w:ind w:firstLine="0"/>
          <w:jc w:val="cen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14:paraId="433B2C59" w14:textId="77777777" w:rsidR="005A1D99" w:rsidRDefault="005A1D99" w:rsidP="005A1D99">
    <w:pPr>
      <w:pStyle w:val="Footer"/>
      <w:framePr w:wrap="none" w:vAnchor="text" w:hAnchor="margin" w:xAlign="center" w:y="1"/>
      <w:ind w:firstLine="0"/>
      <w:rPr>
        <w:rStyle w:val="PageNumber"/>
      </w:rPr>
    </w:pPr>
  </w:p>
  <w:p w14:paraId="502139CF" w14:textId="77777777" w:rsidR="005A1D99" w:rsidRDefault="005A1D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323672" w14:textId="77777777" w:rsidR="00BE288A" w:rsidRDefault="00BE288A" w:rsidP="00C6375A">
      <w:pPr>
        <w:ind w:firstLine="0"/>
      </w:pPr>
      <w:r>
        <w:separator/>
      </w:r>
    </w:p>
  </w:footnote>
  <w:footnote w:type="continuationSeparator" w:id="0">
    <w:p w14:paraId="295527C1" w14:textId="77777777" w:rsidR="00BE288A" w:rsidRDefault="00BE288A" w:rsidP="00AF2C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951F57" w14:textId="75D360E0" w:rsidR="00520974" w:rsidRDefault="00520974" w:rsidP="00520974">
    <w:pPr>
      <w:pStyle w:val="Header"/>
      <w:framePr w:wrap="none" w:vAnchor="text" w:hAnchor="margin" w:xAlign="right" w:y="1"/>
      <w:ind w:firstLine="0"/>
      <w:rPr>
        <w:rStyle w:val="PageNumber"/>
      </w:rPr>
    </w:pPr>
  </w:p>
  <w:p w14:paraId="68E03953" w14:textId="77777777" w:rsidR="00520974" w:rsidRDefault="00520974" w:rsidP="00333B9F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77E04C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0346E89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1BE457C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1700D55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E9BC51F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2D94D1D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F026930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476A44D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25D0092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65B089E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7044FF1"/>
    <w:multiLevelType w:val="hybridMultilevel"/>
    <w:tmpl w:val="320C4F70"/>
    <w:lvl w:ilvl="0" w:tplc="D5C0C528">
      <w:start w:val="1"/>
      <w:numFmt w:val="decimal"/>
      <w:pStyle w:val="Heading1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C6667A3"/>
    <w:multiLevelType w:val="hybridMultilevel"/>
    <w:tmpl w:val="5F20A7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0D4D6776"/>
    <w:multiLevelType w:val="hybridMultilevel"/>
    <w:tmpl w:val="EA3213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2B9C3197"/>
    <w:multiLevelType w:val="hybridMultilevel"/>
    <w:tmpl w:val="335800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473327571">
    <w:abstractNumId w:val="18"/>
  </w:num>
  <w:num w:numId="2" w16cid:durableId="441385640">
    <w:abstractNumId w:val="23"/>
  </w:num>
  <w:num w:numId="3" w16cid:durableId="1247223249">
    <w:abstractNumId w:val="1"/>
  </w:num>
  <w:num w:numId="4" w16cid:durableId="891189787">
    <w:abstractNumId w:val="2"/>
  </w:num>
  <w:num w:numId="5" w16cid:durableId="1203902633">
    <w:abstractNumId w:val="3"/>
  </w:num>
  <w:num w:numId="6" w16cid:durableId="754476119">
    <w:abstractNumId w:val="4"/>
  </w:num>
  <w:num w:numId="7" w16cid:durableId="503128981">
    <w:abstractNumId w:val="9"/>
  </w:num>
  <w:num w:numId="8" w16cid:durableId="1644039889">
    <w:abstractNumId w:val="5"/>
  </w:num>
  <w:num w:numId="9" w16cid:durableId="1046757007">
    <w:abstractNumId w:val="7"/>
  </w:num>
  <w:num w:numId="10" w16cid:durableId="1102917271">
    <w:abstractNumId w:val="6"/>
  </w:num>
  <w:num w:numId="11" w16cid:durableId="1491604100">
    <w:abstractNumId w:val="10"/>
  </w:num>
  <w:num w:numId="12" w16cid:durableId="2085448976">
    <w:abstractNumId w:val="8"/>
  </w:num>
  <w:num w:numId="13" w16cid:durableId="1775902475">
    <w:abstractNumId w:val="21"/>
  </w:num>
  <w:num w:numId="14" w16cid:durableId="1280919724">
    <w:abstractNumId w:val="24"/>
  </w:num>
  <w:num w:numId="15" w16cid:durableId="209927431">
    <w:abstractNumId w:val="17"/>
  </w:num>
  <w:num w:numId="16" w16cid:durableId="1483307326">
    <w:abstractNumId w:val="20"/>
  </w:num>
  <w:num w:numId="17" w16cid:durableId="1504128903">
    <w:abstractNumId w:val="11"/>
  </w:num>
  <w:num w:numId="18" w16cid:durableId="625234660">
    <w:abstractNumId w:val="0"/>
  </w:num>
  <w:num w:numId="19" w16cid:durableId="657685733">
    <w:abstractNumId w:val="14"/>
  </w:num>
  <w:num w:numId="20" w16cid:durableId="1508985495">
    <w:abstractNumId w:val="24"/>
  </w:num>
  <w:num w:numId="21" w16cid:durableId="539168598">
    <w:abstractNumId w:val="24"/>
  </w:num>
  <w:num w:numId="22" w16cid:durableId="23213393">
    <w:abstractNumId w:val="24"/>
  </w:num>
  <w:num w:numId="23" w16cid:durableId="1646927307">
    <w:abstractNumId w:val="24"/>
  </w:num>
  <w:num w:numId="24" w16cid:durableId="1187937631">
    <w:abstractNumId w:val="21"/>
  </w:num>
  <w:num w:numId="25" w16cid:durableId="374694139">
    <w:abstractNumId w:val="22"/>
  </w:num>
  <w:num w:numId="26" w16cid:durableId="699747311">
    <w:abstractNumId w:val="25"/>
  </w:num>
  <w:num w:numId="27" w16cid:durableId="445275568">
    <w:abstractNumId w:val="26"/>
  </w:num>
  <w:num w:numId="28" w16cid:durableId="1950696879">
    <w:abstractNumId w:val="24"/>
  </w:num>
  <w:num w:numId="29" w16cid:durableId="1156606529">
    <w:abstractNumId w:val="16"/>
  </w:num>
  <w:num w:numId="30" w16cid:durableId="2000890347">
    <w:abstractNumId w:val="27"/>
  </w:num>
  <w:num w:numId="31" w16cid:durableId="105271684">
    <w:abstractNumId w:val="19"/>
  </w:num>
  <w:num w:numId="32" w16cid:durableId="741760846">
    <w:abstractNumId w:val="13"/>
  </w:num>
  <w:num w:numId="33" w16cid:durableId="1997764682">
    <w:abstractNumId w:val="15"/>
  </w:num>
  <w:num w:numId="34" w16cid:durableId="674648421">
    <w:abstractNumId w:val="6"/>
  </w:num>
  <w:num w:numId="35" w16cid:durableId="291987122">
    <w:abstractNumId w:val="5"/>
  </w:num>
  <w:num w:numId="36" w16cid:durableId="1538081787">
    <w:abstractNumId w:val="6"/>
  </w:num>
  <w:num w:numId="37" w16cid:durableId="1956324988">
    <w:abstractNumId w:val="5"/>
  </w:num>
  <w:num w:numId="38" w16cid:durableId="1801486242">
    <w:abstractNumId w:val="6"/>
  </w:num>
  <w:num w:numId="39" w16cid:durableId="112099249">
    <w:abstractNumId w:val="5"/>
  </w:num>
  <w:num w:numId="40" w16cid:durableId="1814172363">
    <w:abstractNumId w:val="6"/>
  </w:num>
  <w:num w:numId="41" w16cid:durableId="839387726">
    <w:abstractNumId w:val="5"/>
  </w:num>
  <w:num w:numId="42" w16cid:durableId="33838919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hideGrammaticalErrors/>
  <w:proofState w:spelling="clean"/>
  <w:attachedTemplate r:id="rId1"/>
  <w:stylePaneFormatFilter w:val="5025" w:allStyles="1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720"/>
  <w:characterSpacingControl w:val="doNotCompress"/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DB1"/>
    <w:rsid w:val="000005E0"/>
    <w:rsid w:val="00000ABD"/>
    <w:rsid w:val="00000B75"/>
    <w:rsid w:val="00001221"/>
    <w:rsid w:val="0000175E"/>
    <w:rsid w:val="00001899"/>
    <w:rsid w:val="0000257A"/>
    <w:rsid w:val="0000268B"/>
    <w:rsid w:val="00002CC8"/>
    <w:rsid w:val="00002EF1"/>
    <w:rsid w:val="00003514"/>
    <w:rsid w:val="0000397F"/>
    <w:rsid w:val="00003A0A"/>
    <w:rsid w:val="00003CE6"/>
    <w:rsid w:val="000041D6"/>
    <w:rsid w:val="00004226"/>
    <w:rsid w:val="00004999"/>
    <w:rsid w:val="000049AD"/>
    <w:rsid w:val="00004B15"/>
    <w:rsid w:val="00004D6E"/>
    <w:rsid w:val="000053E7"/>
    <w:rsid w:val="00005B3F"/>
    <w:rsid w:val="0000671D"/>
    <w:rsid w:val="0000673C"/>
    <w:rsid w:val="00006B97"/>
    <w:rsid w:val="000072CF"/>
    <w:rsid w:val="00007488"/>
    <w:rsid w:val="00012049"/>
    <w:rsid w:val="000133C0"/>
    <w:rsid w:val="000133FF"/>
    <w:rsid w:val="000136A1"/>
    <w:rsid w:val="00014205"/>
    <w:rsid w:val="00014C4E"/>
    <w:rsid w:val="000155D1"/>
    <w:rsid w:val="00015CD9"/>
    <w:rsid w:val="00015D34"/>
    <w:rsid w:val="00015FFE"/>
    <w:rsid w:val="000163F5"/>
    <w:rsid w:val="000164C4"/>
    <w:rsid w:val="000168D4"/>
    <w:rsid w:val="00017107"/>
    <w:rsid w:val="0001760D"/>
    <w:rsid w:val="000178E2"/>
    <w:rsid w:val="0001794F"/>
    <w:rsid w:val="0001798C"/>
    <w:rsid w:val="00017A59"/>
    <w:rsid w:val="00017D19"/>
    <w:rsid w:val="00017DAF"/>
    <w:rsid w:val="000202E2"/>
    <w:rsid w:val="000206B6"/>
    <w:rsid w:val="0002242C"/>
    <w:rsid w:val="00022441"/>
    <w:rsid w:val="0002261E"/>
    <w:rsid w:val="00022875"/>
    <w:rsid w:val="00022C91"/>
    <w:rsid w:val="00024352"/>
    <w:rsid w:val="00024839"/>
    <w:rsid w:val="000249F0"/>
    <w:rsid w:val="0002505F"/>
    <w:rsid w:val="000257E0"/>
    <w:rsid w:val="00025B32"/>
    <w:rsid w:val="00025D58"/>
    <w:rsid w:val="00026871"/>
    <w:rsid w:val="00027EF0"/>
    <w:rsid w:val="00027F34"/>
    <w:rsid w:val="00027FB5"/>
    <w:rsid w:val="00030720"/>
    <w:rsid w:val="00031F77"/>
    <w:rsid w:val="00032109"/>
    <w:rsid w:val="00032243"/>
    <w:rsid w:val="000323EF"/>
    <w:rsid w:val="00032796"/>
    <w:rsid w:val="00032BE8"/>
    <w:rsid w:val="00033347"/>
    <w:rsid w:val="0003354F"/>
    <w:rsid w:val="00033752"/>
    <w:rsid w:val="000338C2"/>
    <w:rsid w:val="00034053"/>
    <w:rsid w:val="0003405E"/>
    <w:rsid w:val="00035AFF"/>
    <w:rsid w:val="000361B1"/>
    <w:rsid w:val="00036C22"/>
    <w:rsid w:val="000375D3"/>
    <w:rsid w:val="00037A98"/>
    <w:rsid w:val="00037DED"/>
    <w:rsid w:val="00040189"/>
    <w:rsid w:val="00040434"/>
    <w:rsid w:val="000404E9"/>
    <w:rsid w:val="00040B22"/>
    <w:rsid w:val="000412AA"/>
    <w:rsid w:val="000413DC"/>
    <w:rsid w:val="000413E1"/>
    <w:rsid w:val="00041486"/>
    <w:rsid w:val="000427FB"/>
    <w:rsid w:val="0004336D"/>
    <w:rsid w:val="00043544"/>
    <w:rsid w:val="0004397F"/>
    <w:rsid w:val="0004455E"/>
    <w:rsid w:val="000445A2"/>
    <w:rsid w:val="000449F0"/>
    <w:rsid w:val="00044E4E"/>
    <w:rsid w:val="00045076"/>
    <w:rsid w:val="000451F5"/>
    <w:rsid w:val="000459A5"/>
    <w:rsid w:val="000459EE"/>
    <w:rsid w:val="00045D5F"/>
    <w:rsid w:val="00045FCE"/>
    <w:rsid w:val="00046480"/>
    <w:rsid w:val="00046699"/>
    <w:rsid w:val="00046C15"/>
    <w:rsid w:val="00047391"/>
    <w:rsid w:val="00047CB5"/>
    <w:rsid w:val="00050B71"/>
    <w:rsid w:val="0005128A"/>
    <w:rsid w:val="000513CA"/>
    <w:rsid w:val="0005166B"/>
    <w:rsid w:val="0005169F"/>
    <w:rsid w:val="00051FAA"/>
    <w:rsid w:val="000520E8"/>
    <w:rsid w:val="00052506"/>
    <w:rsid w:val="00052864"/>
    <w:rsid w:val="00052944"/>
    <w:rsid w:val="00052A5D"/>
    <w:rsid w:val="0005302F"/>
    <w:rsid w:val="00054382"/>
    <w:rsid w:val="00054B4F"/>
    <w:rsid w:val="00054D5C"/>
    <w:rsid w:val="00054EE2"/>
    <w:rsid w:val="00055831"/>
    <w:rsid w:val="00055D00"/>
    <w:rsid w:val="00055F43"/>
    <w:rsid w:val="0005621A"/>
    <w:rsid w:val="000563BD"/>
    <w:rsid w:val="0005651B"/>
    <w:rsid w:val="00057162"/>
    <w:rsid w:val="00057260"/>
    <w:rsid w:val="000572A9"/>
    <w:rsid w:val="00057D65"/>
    <w:rsid w:val="000607E5"/>
    <w:rsid w:val="0006080C"/>
    <w:rsid w:val="00060897"/>
    <w:rsid w:val="00060D2D"/>
    <w:rsid w:val="0006107B"/>
    <w:rsid w:val="00061325"/>
    <w:rsid w:val="00061738"/>
    <w:rsid w:val="00061E9B"/>
    <w:rsid w:val="00061EE3"/>
    <w:rsid w:val="000624F9"/>
    <w:rsid w:val="00063363"/>
    <w:rsid w:val="0006466E"/>
    <w:rsid w:val="00064CA8"/>
    <w:rsid w:val="0006519A"/>
    <w:rsid w:val="0006553A"/>
    <w:rsid w:val="00065808"/>
    <w:rsid w:val="00065D44"/>
    <w:rsid w:val="00065F51"/>
    <w:rsid w:val="00067854"/>
    <w:rsid w:val="00067A39"/>
    <w:rsid w:val="00067DCC"/>
    <w:rsid w:val="000700A0"/>
    <w:rsid w:val="0007023E"/>
    <w:rsid w:val="00070C39"/>
    <w:rsid w:val="00071D7D"/>
    <w:rsid w:val="000725ED"/>
    <w:rsid w:val="000730A4"/>
    <w:rsid w:val="000730EA"/>
    <w:rsid w:val="00073238"/>
    <w:rsid w:val="000733AC"/>
    <w:rsid w:val="00073555"/>
    <w:rsid w:val="00073BF3"/>
    <w:rsid w:val="00073C10"/>
    <w:rsid w:val="00074D22"/>
    <w:rsid w:val="00074FA7"/>
    <w:rsid w:val="00075081"/>
    <w:rsid w:val="00075093"/>
    <w:rsid w:val="0007528A"/>
    <w:rsid w:val="0007605B"/>
    <w:rsid w:val="000764D2"/>
    <w:rsid w:val="00076995"/>
    <w:rsid w:val="00076B63"/>
    <w:rsid w:val="00076F22"/>
    <w:rsid w:val="00076FB4"/>
    <w:rsid w:val="00077165"/>
    <w:rsid w:val="000771C6"/>
    <w:rsid w:val="00077685"/>
    <w:rsid w:val="00077A58"/>
    <w:rsid w:val="00077BFB"/>
    <w:rsid w:val="000804F0"/>
    <w:rsid w:val="000811AB"/>
    <w:rsid w:val="000811F3"/>
    <w:rsid w:val="00081416"/>
    <w:rsid w:val="00081B44"/>
    <w:rsid w:val="0008205A"/>
    <w:rsid w:val="0008250B"/>
    <w:rsid w:val="00082A25"/>
    <w:rsid w:val="00082A74"/>
    <w:rsid w:val="00083062"/>
    <w:rsid w:val="00083185"/>
    <w:rsid w:val="00083189"/>
    <w:rsid w:val="00083C5F"/>
    <w:rsid w:val="000840D8"/>
    <w:rsid w:val="00085590"/>
    <w:rsid w:val="000858A3"/>
    <w:rsid w:val="000859C1"/>
    <w:rsid w:val="000865B5"/>
    <w:rsid w:val="0008682C"/>
    <w:rsid w:val="000868E3"/>
    <w:rsid w:val="0008697A"/>
    <w:rsid w:val="00086D98"/>
    <w:rsid w:val="0008727C"/>
    <w:rsid w:val="000874E1"/>
    <w:rsid w:val="00087743"/>
    <w:rsid w:val="00087E9A"/>
    <w:rsid w:val="0009005D"/>
    <w:rsid w:val="00090E7B"/>
    <w:rsid w:val="000913F3"/>
    <w:rsid w:val="0009172C"/>
    <w:rsid w:val="00091CFD"/>
    <w:rsid w:val="00092EAA"/>
    <w:rsid w:val="00092EE7"/>
    <w:rsid w:val="000930EC"/>
    <w:rsid w:val="000932F6"/>
    <w:rsid w:val="000933DD"/>
    <w:rsid w:val="0009392F"/>
    <w:rsid w:val="000939B7"/>
    <w:rsid w:val="00093F3D"/>
    <w:rsid w:val="000942A2"/>
    <w:rsid w:val="0009433A"/>
    <w:rsid w:val="00095E61"/>
    <w:rsid w:val="00095EB2"/>
    <w:rsid w:val="00095FBF"/>
    <w:rsid w:val="00096316"/>
    <w:rsid w:val="000965DA"/>
    <w:rsid w:val="000966C1"/>
    <w:rsid w:val="00096996"/>
    <w:rsid w:val="000970AC"/>
    <w:rsid w:val="000973C9"/>
    <w:rsid w:val="000975F9"/>
    <w:rsid w:val="000A03E0"/>
    <w:rsid w:val="000A0863"/>
    <w:rsid w:val="000A1167"/>
    <w:rsid w:val="000A20C1"/>
    <w:rsid w:val="000A2291"/>
    <w:rsid w:val="000A2744"/>
    <w:rsid w:val="000A2D40"/>
    <w:rsid w:val="000A38E4"/>
    <w:rsid w:val="000A3B2A"/>
    <w:rsid w:val="000A4428"/>
    <w:rsid w:val="000A46FC"/>
    <w:rsid w:val="000A4868"/>
    <w:rsid w:val="000A4942"/>
    <w:rsid w:val="000A51D1"/>
    <w:rsid w:val="000A60C6"/>
    <w:rsid w:val="000A6A43"/>
    <w:rsid w:val="000A6D40"/>
    <w:rsid w:val="000A6F99"/>
    <w:rsid w:val="000A77F3"/>
    <w:rsid w:val="000A7BC3"/>
    <w:rsid w:val="000B0E04"/>
    <w:rsid w:val="000B1298"/>
    <w:rsid w:val="000B1661"/>
    <w:rsid w:val="000B1668"/>
    <w:rsid w:val="000B1856"/>
    <w:rsid w:val="000B1DB6"/>
    <w:rsid w:val="000B25EE"/>
    <w:rsid w:val="000B2BC5"/>
    <w:rsid w:val="000B2C51"/>
    <w:rsid w:val="000B2E28"/>
    <w:rsid w:val="000B2E88"/>
    <w:rsid w:val="000B2FB6"/>
    <w:rsid w:val="000B4228"/>
    <w:rsid w:val="000B4603"/>
    <w:rsid w:val="000B46F6"/>
    <w:rsid w:val="000B4A1D"/>
    <w:rsid w:val="000B4B03"/>
    <w:rsid w:val="000B4BC8"/>
    <w:rsid w:val="000B4DCA"/>
    <w:rsid w:val="000B4E6F"/>
    <w:rsid w:val="000B4EA9"/>
    <w:rsid w:val="000B5063"/>
    <w:rsid w:val="000B5B10"/>
    <w:rsid w:val="000B628D"/>
    <w:rsid w:val="000B6D8C"/>
    <w:rsid w:val="000B738E"/>
    <w:rsid w:val="000B74BA"/>
    <w:rsid w:val="000C0086"/>
    <w:rsid w:val="000C01B8"/>
    <w:rsid w:val="000C05C3"/>
    <w:rsid w:val="000C09BE"/>
    <w:rsid w:val="000C12AF"/>
    <w:rsid w:val="000C1380"/>
    <w:rsid w:val="000C2265"/>
    <w:rsid w:val="000C24D0"/>
    <w:rsid w:val="000C2945"/>
    <w:rsid w:val="000C2EF2"/>
    <w:rsid w:val="000C36C8"/>
    <w:rsid w:val="000C39DD"/>
    <w:rsid w:val="000C4723"/>
    <w:rsid w:val="000C486B"/>
    <w:rsid w:val="000C54CE"/>
    <w:rsid w:val="000C554F"/>
    <w:rsid w:val="000C573C"/>
    <w:rsid w:val="000C5CC9"/>
    <w:rsid w:val="000C5D83"/>
    <w:rsid w:val="000C6D93"/>
    <w:rsid w:val="000C7080"/>
    <w:rsid w:val="000C70A9"/>
    <w:rsid w:val="000C7119"/>
    <w:rsid w:val="000D035A"/>
    <w:rsid w:val="000D0A4C"/>
    <w:rsid w:val="000D0DC5"/>
    <w:rsid w:val="000D15FF"/>
    <w:rsid w:val="000D21C1"/>
    <w:rsid w:val="000D28DF"/>
    <w:rsid w:val="000D31BA"/>
    <w:rsid w:val="000D448C"/>
    <w:rsid w:val="000D4664"/>
    <w:rsid w:val="000D488B"/>
    <w:rsid w:val="000D4AA3"/>
    <w:rsid w:val="000D4EC9"/>
    <w:rsid w:val="000D54A8"/>
    <w:rsid w:val="000D57EB"/>
    <w:rsid w:val="000D5C50"/>
    <w:rsid w:val="000D64B8"/>
    <w:rsid w:val="000D6531"/>
    <w:rsid w:val="000D65C5"/>
    <w:rsid w:val="000D68DF"/>
    <w:rsid w:val="000D6B1A"/>
    <w:rsid w:val="000D7F25"/>
    <w:rsid w:val="000E0EC0"/>
    <w:rsid w:val="000E138D"/>
    <w:rsid w:val="000E187A"/>
    <w:rsid w:val="000E18D8"/>
    <w:rsid w:val="000E1BCE"/>
    <w:rsid w:val="000E1E8B"/>
    <w:rsid w:val="000E2176"/>
    <w:rsid w:val="000E28B5"/>
    <w:rsid w:val="000E2984"/>
    <w:rsid w:val="000E2A31"/>
    <w:rsid w:val="000E2D61"/>
    <w:rsid w:val="000E450E"/>
    <w:rsid w:val="000E45B3"/>
    <w:rsid w:val="000E4ED6"/>
    <w:rsid w:val="000E4FEE"/>
    <w:rsid w:val="000E54B5"/>
    <w:rsid w:val="000E592F"/>
    <w:rsid w:val="000E5997"/>
    <w:rsid w:val="000E5E01"/>
    <w:rsid w:val="000E6259"/>
    <w:rsid w:val="000E789B"/>
    <w:rsid w:val="000F04BB"/>
    <w:rsid w:val="000F10C0"/>
    <w:rsid w:val="000F15CF"/>
    <w:rsid w:val="000F1946"/>
    <w:rsid w:val="000F1985"/>
    <w:rsid w:val="000F1D6A"/>
    <w:rsid w:val="000F2181"/>
    <w:rsid w:val="000F2EAB"/>
    <w:rsid w:val="000F33B1"/>
    <w:rsid w:val="000F3CD5"/>
    <w:rsid w:val="000F4577"/>
    <w:rsid w:val="000F4677"/>
    <w:rsid w:val="000F4686"/>
    <w:rsid w:val="000F4785"/>
    <w:rsid w:val="000F4C84"/>
    <w:rsid w:val="000F5B51"/>
    <w:rsid w:val="000F5BE0"/>
    <w:rsid w:val="000F686F"/>
    <w:rsid w:val="000F6CE8"/>
    <w:rsid w:val="000F7906"/>
    <w:rsid w:val="000F7EF2"/>
    <w:rsid w:val="00100257"/>
    <w:rsid w:val="001002B1"/>
    <w:rsid w:val="00100587"/>
    <w:rsid w:val="00100B39"/>
    <w:rsid w:val="00101ED8"/>
    <w:rsid w:val="001020FA"/>
    <w:rsid w:val="001021AB"/>
    <w:rsid w:val="00102322"/>
    <w:rsid w:val="00102409"/>
    <w:rsid w:val="00102428"/>
    <w:rsid w:val="0010284E"/>
    <w:rsid w:val="00102966"/>
    <w:rsid w:val="00102BAB"/>
    <w:rsid w:val="00103122"/>
    <w:rsid w:val="001032E0"/>
    <w:rsid w:val="0010336A"/>
    <w:rsid w:val="00104775"/>
    <w:rsid w:val="001050F1"/>
    <w:rsid w:val="001051FD"/>
    <w:rsid w:val="00105336"/>
    <w:rsid w:val="00105AEA"/>
    <w:rsid w:val="001064DC"/>
    <w:rsid w:val="00106DAF"/>
    <w:rsid w:val="0010723F"/>
    <w:rsid w:val="00110E52"/>
    <w:rsid w:val="001112CB"/>
    <w:rsid w:val="00111308"/>
    <w:rsid w:val="00112315"/>
    <w:rsid w:val="00112477"/>
    <w:rsid w:val="001133A9"/>
    <w:rsid w:val="00114278"/>
    <w:rsid w:val="001148F3"/>
    <w:rsid w:val="00114EC4"/>
    <w:rsid w:val="0011516F"/>
    <w:rsid w:val="00115E69"/>
    <w:rsid w:val="00116023"/>
    <w:rsid w:val="0011711A"/>
    <w:rsid w:val="001172D1"/>
    <w:rsid w:val="001175E8"/>
    <w:rsid w:val="00117E04"/>
    <w:rsid w:val="00117E40"/>
    <w:rsid w:val="00117EAB"/>
    <w:rsid w:val="00117FEF"/>
    <w:rsid w:val="00120056"/>
    <w:rsid w:val="00120346"/>
    <w:rsid w:val="001207C1"/>
    <w:rsid w:val="00121329"/>
    <w:rsid w:val="0012238A"/>
    <w:rsid w:val="001224FD"/>
    <w:rsid w:val="0012253D"/>
    <w:rsid w:val="001227AD"/>
    <w:rsid w:val="00122B02"/>
    <w:rsid w:val="00122E2F"/>
    <w:rsid w:val="00122F4A"/>
    <w:rsid w:val="001246A7"/>
    <w:rsid w:val="00124864"/>
    <w:rsid w:val="00125F93"/>
    <w:rsid w:val="00126447"/>
    <w:rsid w:val="001269CF"/>
    <w:rsid w:val="00126A4A"/>
    <w:rsid w:val="0012746C"/>
    <w:rsid w:val="00127EC2"/>
    <w:rsid w:val="001304C5"/>
    <w:rsid w:val="001304FC"/>
    <w:rsid w:val="00132359"/>
    <w:rsid w:val="00132731"/>
    <w:rsid w:val="00133EB2"/>
    <w:rsid w:val="0013476B"/>
    <w:rsid w:val="00134847"/>
    <w:rsid w:val="00134A51"/>
    <w:rsid w:val="00135557"/>
    <w:rsid w:val="0013591E"/>
    <w:rsid w:val="00135957"/>
    <w:rsid w:val="00136686"/>
    <w:rsid w:val="00137337"/>
    <w:rsid w:val="00137909"/>
    <w:rsid w:val="00137B5A"/>
    <w:rsid w:val="00140727"/>
    <w:rsid w:val="00140EE4"/>
    <w:rsid w:val="001410F6"/>
    <w:rsid w:val="00141157"/>
    <w:rsid w:val="001417B6"/>
    <w:rsid w:val="00141AE2"/>
    <w:rsid w:val="00141D64"/>
    <w:rsid w:val="00141F12"/>
    <w:rsid w:val="001423C1"/>
    <w:rsid w:val="001425CA"/>
    <w:rsid w:val="0014264B"/>
    <w:rsid w:val="00142C26"/>
    <w:rsid w:val="00142E7B"/>
    <w:rsid w:val="001431BA"/>
    <w:rsid w:val="00144A76"/>
    <w:rsid w:val="00145970"/>
    <w:rsid w:val="00145B95"/>
    <w:rsid w:val="00145CC7"/>
    <w:rsid w:val="00145FB5"/>
    <w:rsid w:val="0014751E"/>
    <w:rsid w:val="0014753A"/>
    <w:rsid w:val="00147A50"/>
    <w:rsid w:val="00147FB6"/>
    <w:rsid w:val="001514FF"/>
    <w:rsid w:val="00152697"/>
    <w:rsid w:val="00153128"/>
    <w:rsid w:val="00153B9E"/>
    <w:rsid w:val="00153FD8"/>
    <w:rsid w:val="001543D1"/>
    <w:rsid w:val="00154723"/>
    <w:rsid w:val="001554A6"/>
    <w:rsid w:val="001556C5"/>
    <w:rsid w:val="001556E0"/>
    <w:rsid w:val="00155C8A"/>
    <w:rsid w:val="00155E61"/>
    <w:rsid w:val="001562F4"/>
    <w:rsid w:val="00156EB5"/>
    <w:rsid w:val="001574D6"/>
    <w:rsid w:val="0015763D"/>
    <w:rsid w:val="00157F28"/>
    <w:rsid w:val="0016006C"/>
    <w:rsid w:val="00160628"/>
    <w:rsid w:val="00160726"/>
    <w:rsid w:val="00161344"/>
    <w:rsid w:val="00162054"/>
    <w:rsid w:val="00162195"/>
    <w:rsid w:val="00162572"/>
    <w:rsid w:val="0016322A"/>
    <w:rsid w:val="00163BEA"/>
    <w:rsid w:val="00163C44"/>
    <w:rsid w:val="00164624"/>
    <w:rsid w:val="00164818"/>
    <w:rsid w:val="00164A97"/>
    <w:rsid w:val="00164B5C"/>
    <w:rsid w:val="00164C97"/>
    <w:rsid w:val="0016516D"/>
    <w:rsid w:val="001654F2"/>
    <w:rsid w:val="001658E8"/>
    <w:rsid w:val="00165A21"/>
    <w:rsid w:val="00166F0D"/>
    <w:rsid w:val="00166F30"/>
    <w:rsid w:val="001675CE"/>
    <w:rsid w:val="00167640"/>
    <w:rsid w:val="001705CE"/>
    <w:rsid w:val="00170934"/>
    <w:rsid w:val="00170D4C"/>
    <w:rsid w:val="00171629"/>
    <w:rsid w:val="00172363"/>
    <w:rsid w:val="0017245E"/>
    <w:rsid w:val="00172B0F"/>
    <w:rsid w:val="00172E74"/>
    <w:rsid w:val="0017352D"/>
    <w:rsid w:val="00173812"/>
    <w:rsid w:val="00174032"/>
    <w:rsid w:val="001742BE"/>
    <w:rsid w:val="0017446C"/>
    <w:rsid w:val="001748B0"/>
    <w:rsid w:val="0017494F"/>
    <w:rsid w:val="001751B4"/>
    <w:rsid w:val="00175908"/>
    <w:rsid w:val="00175A24"/>
    <w:rsid w:val="00175ED0"/>
    <w:rsid w:val="0017648B"/>
    <w:rsid w:val="0017674C"/>
    <w:rsid w:val="001769D0"/>
    <w:rsid w:val="0017704A"/>
    <w:rsid w:val="0017714B"/>
    <w:rsid w:val="00177717"/>
    <w:rsid w:val="00177994"/>
    <w:rsid w:val="0018040A"/>
    <w:rsid w:val="001804DF"/>
    <w:rsid w:val="0018082A"/>
    <w:rsid w:val="00181161"/>
    <w:rsid w:val="00181804"/>
    <w:rsid w:val="00181BDC"/>
    <w:rsid w:val="00181DB0"/>
    <w:rsid w:val="00181F27"/>
    <w:rsid w:val="00182088"/>
    <w:rsid w:val="00182174"/>
    <w:rsid w:val="001827AA"/>
    <w:rsid w:val="001829E3"/>
    <w:rsid w:val="00183222"/>
    <w:rsid w:val="0018377F"/>
    <w:rsid w:val="0018417A"/>
    <w:rsid w:val="001844EF"/>
    <w:rsid w:val="001848BA"/>
    <w:rsid w:val="00184D10"/>
    <w:rsid w:val="001850C1"/>
    <w:rsid w:val="001853D5"/>
    <w:rsid w:val="00185A80"/>
    <w:rsid w:val="0018675A"/>
    <w:rsid w:val="00187193"/>
    <w:rsid w:val="00187776"/>
    <w:rsid w:val="001902CB"/>
    <w:rsid w:val="001905D0"/>
    <w:rsid w:val="00191802"/>
    <w:rsid w:val="0019272E"/>
    <w:rsid w:val="001928FC"/>
    <w:rsid w:val="00193283"/>
    <w:rsid w:val="001934B1"/>
    <w:rsid w:val="00193B34"/>
    <w:rsid w:val="001944B8"/>
    <w:rsid w:val="00194BF8"/>
    <w:rsid w:val="00195050"/>
    <w:rsid w:val="00195439"/>
    <w:rsid w:val="0019544A"/>
    <w:rsid w:val="00195462"/>
    <w:rsid w:val="0019558A"/>
    <w:rsid w:val="0019564F"/>
    <w:rsid w:val="00195C57"/>
    <w:rsid w:val="001962E9"/>
    <w:rsid w:val="00196852"/>
    <w:rsid w:val="0019731E"/>
    <w:rsid w:val="001976E7"/>
    <w:rsid w:val="00197C05"/>
    <w:rsid w:val="00197C48"/>
    <w:rsid w:val="001A037E"/>
    <w:rsid w:val="001A083F"/>
    <w:rsid w:val="001A09FE"/>
    <w:rsid w:val="001A156A"/>
    <w:rsid w:val="001A1A4D"/>
    <w:rsid w:val="001A1FDF"/>
    <w:rsid w:val="001A21FE"/>
    <w:rsid w:val="001A338A"/>
    <w:rsid w:val="001A372D"/>
    <w:rsid w:val="001A46CF"/>
    <w:rsid w:val="001A4891"/>
    <w:rsid w:val="001A5076"/>
    <w:rsid w:val="001A5C5F"/>
    <w:rsid w:val="001A6583"/>
    <w:rsid w:val="001A67C9"/>
    <w:rsid w:val="001A69DE"/>
    <w:rsid w:val="001A7EF4"/>
    <w:rsid w:val="001B1137"/>
    <w:rsid w:val="001B1845"/>
    <w:rsid w:val="001B1943"/>
    <w:rsid w:val="001B1B65"/>
    <w:rsid w:val="001B1C7C"/>
    <w:rsid w:val="001B1F01"/>
    <w:rsid w:val="001B2DFB"/>
    <w:rsid w:val="001B3146"/>
    <w:rsid w:val="001B3442"/>
    <w:rsid w:val="001B344E"/>
    <w:rsid w:val="001B398F"/>
    <w:rsid w:val="001B42E1"/>
    <w:rsid w:val="001B46C6"/>
    <w:rsid w:val="001B484B"/>
    <w:rsid w:val="001B4A30"/>
    <w:rsid w:val="001B4B48"/>
    <w:rsid w:val="001B4C1C"/>
    <w:rsid w:val="001B4D1F"/>
    <w:rsid w:val="001B50FA"/>
    <w:rsid w:val="001B5CE8"/>
    <w:rsid w:val="001B63C5"/>
    <w:rsid w:val="001B66C7"/>
    <w:rsid w:val="001B7681"/>
    <w:rsid w:val="001B7CAE"/>
    <w:rsid w:val="001C0017"/>
    <w:rsid w:val="001C0772"/>
    <w:rsid w:val="001C0D4F"/>
    <w:rsid w:val="001C112D"/>
    <w:rsid w:val="001C1DEC"/>
    <w:rsid w:val="001C23C0"/>
    <w:rsid w:val="001C2BF6"/>
    <w:rsid w:val="001C33C0"/>
    <w:rsid w:val="001C3B77"/>
    <w:rsid w:val="001C3FA7"/>
    <w:rsid w:val="001C4427"/>
    <w:rsid w:val="001C46EF"/>
    <w:rsid w:val="001C4F19"/>
    <w:rsid w:val="001C5094"/>
    <w:rsid w:val="001C5425"/>
    <w:rsid w:val="001C54FA"/>
    <w:rsid w:val="001C5736"/>
    <w:rsid w:val="001C6D9C"/>
    <w:rsid w:val="001C6F9D"/>
    <w:rsid w:val="001C7FB4"/>
    <w:rsid w:val="001D002C"/>
    <w:rsid w:val="001D0415"/>
    <w:rsid w:val="001D0697"/>
    <w:rsid w:val="001D0A1D"/>
    <w:rsid w:val="001D0E4E"/>
    <w:rsid w:val="001D113A"/>
    <w:rsid w:val="001D1AB2"/>
    <w:rsid w:val="001D24CD"/>
    <w:rsid w:val="001D24FF"/>
    <w:rsid w:val="001D254B"/>
    <w:rsid w:val="001D2594"/>
    <w:rsid w:val="001D318A"/>
    <w:rsid w:val="001D3759"/>
    <w:rsid w:val="001D3997"/>
    <w:rsid w:val="001D3BC9"/>
    <w:rsid w:val="001D3F05"/>
    <w:rsid w:val="001D4A49"/>
    <w:rsid w:val="001D4EDF"/>
    <w:rsid w:val="001D5668"/>
    <w:rsid w:val="001D5990"/>
    <w:rsid w:val="001D6576"/>
    <w:rsid w:val="001E03A1"/>
    <w:rsid w:val="001E0572"/>
    <w:rsid w:val="001E06DE"/>
    <w:rsid w:val="001E079C"/>
    <w:rsid w:val="001E0A4A"/>
    <w:rsid w:val="001E0A67"/>
    <w:rsid w:val="001E0C8F"/>
    <w:rsid w:val="001E1028"/>
    <w:rsid w:val="001E14E2"/>
    <w:rsid w:val="001E19D0"/>
    <w:rsid w:val="001E24A1"/>
    <w:rsid w:val="001E2DB3"/>
    <w:rsid w:val="001E3C97"/>
    <w:rsid w:val="001E3EC5"/>
    <w:rsid w:val="001E43DE"/>
    <w:rsid w:val="001E4FF9"/>
    <w:rsid w:val="001E5C9F"/>
    <w:rsid w:val="001E6302"/>
    <w:rsid w:val="001E639B"/>
    <w:rsid w:val="001E6442"/>
    <w:rsid w:val="001E64CB"/>
    <w:rsid w:val="001E6E21"/>
    <w:rsid w:val="001E713D"/>
    <w:rsid w:val="001E7690"/>
    <w:rsid w:val="001E7DCB"/>
    <w:rsid w:val="001F03FC"/>
    <w:rsid w:val="001F087F"/>
    <w:rsid w:val="001F17C2"/>
    <w:rsid w:val="001F1D56"/>
    <w:rsid w:val="001F2085"/>
    <w:rsid w:val="001F306C"/>
    <w:rsid w:val="001F3411"/>
    <w:rsid w:val="001F37A7"/>
    <w:rsid w:val="001F37EB"/>
    <w:rsid w:val="001F39D7"/>
    <w:rsid w:val="001F3EDC"/>
    <w:rsid w:val="001F4287"/>
    <w:rsid w:val="001F4C39"/>
    <w:rsid w:val="001F4DBA"/>
    <w:rsid w:val="001F59C4"/>
    <w:rsid w:val="001F5C78"/>
    <w:rsid w:val="001F5D90"/>
    <w:rsid w:val="001F7E02"/>
    <w:rsid w:val="001F7F5B"/>
    <w:rsid w:val="002003B8"/>
    <w:rsid w:val="00200A30"/>
    <w:rsid w:val="00200AE8"/>
    <w:rsid w:val="002011A2"/>
    <w:rsid w:val="00202130"/>
    <w:rsid w:val="00202CC1"/>
    <w:rsid w:val="0020415E"/>
    <w:rsid w:val="002044A5"/>
    <w:rsid w:val="002049DA"/>
    <w:rsid w:val="00204DA2"/>
    <w:rsid w:val="00204EC9"/>
    <w:rsid w:val="00204FF4"/>
    <w:rsid w:val="002054A5"/>
    <w:rsid w:val="00205891"/>
    <w:rsid w:val="00205D18"/>
    <w:rsid w:val="00206791"/>
    <w:rsid w:val="00206858"/>
    <w:rsid w:val="00206902"/>
    <w:rsid w:val="00206C45"/>
    <w:rsid w:val="00206E61"/>
    <w:rsid w:val="00207248"/>
    <w:rsid w:val="00207F3E"/>
    <w:rsid w:val="00210208"/>
    <w:rsid w:val="00210466"/>
    <w:rsid w:val="0021056E"/>
    <w:rsid w:val="0021075D"/>
    <w:rsid w:val="0021138E"/>
    <w:rsid w:val="0021165A"/>
    <w:rsid w:val="00211974"/>
    <w:rsid w:val="00211A29"/>
    <w:rsid w:val="00211BC9"/>
    <w:rsid w:val="00211D5A"/>
    <w:rsid w:val="00211FB2"/>
    <w:rsid w:val="00214150"/>
    <w:rsid w:val="002146F7"/>
    <w:rsid w:val="002153AB"/>
    <w:rsid w:val="00215F46"/>
    <w:rsid w:val="00215FBF"/>
    <w:rsid w:val="0021620C"/>
    <w:rsid w:val="0021652D"/>
    <w:rsid w:val="0021659D"/>
    <w:rsid w:val="00216CB9"/>
    <w:rsid w:val="00216E78"/>
    <w:rsid w:val="00217275"/>
    <w:rsid w:val="00217624"/>
    <w:rsid w:val="00217AE5"/>
    <w:rsid w:val="00217E52"/>
    <w:rsid w:val="002200A6"/>
    <w:rsid w:val="00220861"/>
    <w:rsid w:val="00220F87"/>
    <w:rsid w:val="002211DE"/>
    <w:rsid w:val="002215D7"/>
    <w:rsid w:val="0022172C"/>
    <w:rsid w:val="002219EF"/>
    <w:rsid w:val="00221BAE"/>
    <w:rsid w:val="00221C93"/>
    <w:rsid w:val="00221E10"/>
    <w:rsid w:val="002220FF"/>
    <w:rsid w:val="00222DFF"/>
    <w:rsid w:val="00223228"/>
    <w:rsid w:val="00223485"/>
    <w:rsid w:val="002235D3"/>
    <w:rsid w:val="00223EA4"/>
    <w:rsid w:val="002242C8"/>
    <w:rsid w:val="00224F0D"/>
    <w:rsid w:val="0022599C"/>
    <w:rsid w:val="00225D2C"/>
    <w:rsid w:val="00225E5D"/>
    <w:rsid w:val="0022644F"/>
    <w:rsid w:val="00226E5D"/>
    <w:rsid w:val="0022776F"/>
    <w:rsid w:val="00227D27"/>
    <w:rsid w:val="0023056C"/>
    <w:rsid w:val="002308A3"/>
    <w:rsid w:val="00230A32"/>
    <w:rsid w:val="00231326"/>
    <w:rsid w:val="002313F0"/>
    <w:rsid w:val="00231572"/>
    <w:rsid w:val="00231BB0"/>
    <w:rsid w:val="00231F46"/>
    <w:rsid w:val="00232F4E"/>
    <w:rsid w:val="002332DC"/>
    <w:rsid w:val="00233814"/>
    <w:rsid w:val="0023385E"/>
    <w:rsid w:val="00233C4E"/>
    <w:rsid w:val="00234349"/>
    <w:rsid w:val="002348D7"/>
    <w:rsid w:val="002348DC"/>
    <w:rsid w:val="00234F4E"/>
    <w:rsid w:val="00234F71"/>
    <w:rsid w:val="00235886"/>
    <w:rsid w:val="002358CB"/>
    <w:rsid w:val="002359F8"/>
    <w:rsid w:val="002363DB"/>
    <w:rsid w:val="00236F4B"/>
    <w:rsid w:val="00237F37"/>
    <w:rsid w:val="0024023C"/>
    <w:rsid w:val="00241109"/>
    <w:rsid w:val="00241268"/>
    <w:rsid w:val="0024164E"/>
    <w:rsid w:val="00241A58"/>
    <w:rsid w:val="00242120"/>
    <w:rsid w:val="00242376"/>
    <w:rsid w:val="00242935"/>
    <w:rsid w:val="00242B0D"/>
    <w:rsid w:val="00242C46"/>
    <w:rsid w:val="00242D69"/>
    <w:rsid w:val="0024323D"/>
    <w:rsid w:val="00243AF9"/>
    <w:rsid w:val="00243E60"/>
    <w:rsid w:val="0024401D"/>
    <w:rsid w:val="00244031"/>
    <w:rsid w:val="002443E3"/>
    <w:rsid w:val="002448A9"/>
    <w:rsid w:val="00244ABC"/>
    <w:rsid w:val="00244C10"/>
    <w:rsid w:val="00244ECB"/>
    <w:rsid w:val="0024531A"/>
    <w:rsid w:val="00245682"/>
    <w:rsid w:val="002467C6"/>
    <w:rsid w:val="00246883"/>
    <w:rsid w:val="0024692A"/>
    <w:rsid w:val="0024724A"/>
    <w:rsid w:val="00247264"/>
    <w:rsid w:val="00247B8A"/>
    <w:rsid w:val="00250EE9"/>
    <w:rsid w:val="0025106F"/>
    <w:rsid w:val="00251170"/>
    <w:rsid w:val="002516B0"/>
    <w:rsid w:val="00252272"/>
    <w:rsid w:val="0025250B"/>
    <w:rsid w:val="00252BBA"/>
    <w:rsid w:val="00253123"/>
    <w:rsid w:val="002531AC"/>
    <w:rsid w:val="0025391F"/>
    <w:rsid w:val="002539C8"/>
    <w:rsid w:val="00253E4D"/>
    <w:rsid w:val="00253F12"/>
    <w:rsid w:val="0025402E"/>
    <w:rsid w:val="00254917"/>
    <w:rsid w:val="00254959"/>
    <w:rsid w:val="00254D11"/>
    <w:rsid w:val="00254ECC"/>
    <w:rsid w:val="00255068"/>
    <w:rsid w:val="00255317"/>
    <w:rsid w:val="002555D2"/>
    <w:rsid w:val="00255935"/>
    <w:rsid w:val="002561D6"/>
    <w:rsid w:val="00256241"/>
    <w:rsid w:val="00256964"/>
    <w:rsid w:val="00256D31"/>
    <w:rsid w:val="0026017C"/>
    <w:rsid w:val="00260934"/>
    <w:rsid w:val="00261423"/>
    <w:rsid w:val="0026144A"/>
    <w:rsid w:val="00261702"/>
    <w:rsid w:val="00261D8E"/>
    <w:rsid w:val="00261EB6"/>
    <w:rsid w:val="00262137"/>
    <w:rsid w:val="00262A74"/>
    <w:rsid w:val="00262D1F"/>
    <w:rsid w:val="00263C1B"/>
    <w:rsid w:val="00264001"/>
    <w:rsid w:val="00264216"/>
    <w:rsid w:val="00264691"/>
    <w:rsid w:val="002646D5"/>
    <w:rsid w:val="00264A63"/>
    <w:rsid w:val="00264F41"/>
    <w:rsid w:val="00265D88"/>
    <w:rsid w:val="00265FFD"/>
    <w:rsid w:val="00266354"/>
    <w:rsid w:val="00266667"/>
    <w:rsid w:val="00266A64"/>
    <w:rsid w:val="00266D78"/>
    <w:rsid w:val="00267250"/>
    <w:rsid w:val="00267478"/>
    <w:rsid w:val="002677E2"/>
    <w:rsid w:val="0026788C"/>
    <w:rsid w:val="00267A18"/>
    <w:rsid w:val="00267EEC"/>
    <w:rsid w:val="0027089F"/>
    <w:rsid w:val="00270DF8"/>
    <w:rsid w:val="002711F1"/>
    <w:rsid w:val="002713E3"/>
    <w:rsid w:val="002717B9"/>
    <w:rsid w:val="002725E1"/>
    <w:rsid w:val="0027277A"/>
    <w:rsid w:val="00272E2D"/>
    <w:rsid w:val="00273462"/>
    <w:rsid w:val="002736C7"/>
    <w:rsid w:val="0027395B"/>
    <w:rsid w:val="00273C73"/>
    <w:rsid w:val="002748F1"/>
    <w:rsid w:val="00274FB3"/>
    <w:rsid w:val="00275215"/>
    <w:rsid w:val="00275380"/>
    <w:rsid w:val="002754AF"/>
    <w:rsid w:val="00275746"/>
    <w:rsid w:val="00275854"/>
    <w:rsid w:val="002764D5"/>
    <w:rsid w:val="00276520"/>
    <w:rsid w:val="00276744"/>
    <w:rsid w:val="00276865"/>
    <w:rsid w:val="00276A1C"/>
    <w:rsid w:val="00277641"/>
    <w:rsid w:val="00277ED1"/>
    <w:rsid w:val="002808D2"/>
    <w:rsid w:val="00280A5C"/>
    <w:rsid w:val="00280E62"/>
    <w:rsid w:val="00280EBE"/>
    <w:rsid w:val="00281347"/>
    <w:rsid w:val="00281498"/>
    <w:rsid w:val="00281619"/>
    <w:rsid w:val="002826BC"/>
    <w:rsid w:val="00282B08"/>
    <w:rsid w:val="00282E83"/>
    <w:rsid w:val="00282EB8"/>
    <w:rsid w:val="00283237"/>
    <w:rsid w:val="0028376B"/>
    <w:rsid w:val="0028385B"/>
    <w:rsid w:val="00283B41"/>
    <w:rsid w:val="0028458A"/>
    <w:rsid w:val="00284670"/>
    <w:rsid w:val="002857A2"/>
    <w:rsid w:val="0028596A"/>
    <w:rsid w:val="00285F28"/>
    <w:rsid w:val="00285FE9"/>
    <w:rsid w:val="002861CD"/>
    <w:rsid w:val="00286203"/>
    <w:rsid w:val="00286398"/>
    <w:rsid w:val="00286605"/>
    <w:rsid w:val="00286C80"/>
    <w:rsid w:val="002876E6"/>
    <w:rsid w:val="00291080"/>
    <w:rsid w:val="0029194C"/>
    <w:rsid w:val="00291D84"/>
    <w:rsid w:val="0029205B"/>
    <w:rsid w:val="00292331"/>
    <w:rsid w:val="0029378A"/>
    <w:rsid w:val="00293B07"/>
    <w:rsid w:val="00294B9F"/>
    <w:rsid w:val="00294C3B"/>
    <w:rsid w:val="00294F94"/>
    <w:rsid w:val="0029587D"/>
    <w:rsid w:val="00295C32"/>
    <w:rsid w:val="00296D24"/>
    <w:rsid w:val="00297397"/>
    <w:rsid w:val="002977EE"/>
    <w:rsid w:val="002A0672"/>
    <w:rsid w:val="002A0C5F"/>
    <w:rsid w:val="002A1584"/>
    <w:rsid w:val="002A1E62"/>
    <w:rsid w:val="002A2359"/>
    <w:rsid w:val="002A2DDD"/>
    <w:rsid w:val="002A3087"/>
    <w:rsid w:val="002A3766"/>
    <w:rsid w:val="002A3806"/>
    <w:rsid w:val="002A3AD1"/>
    <w:rsid w:val="002A3C42"/>
    <w:rsid w:val="002A3CFF"/>
    <w:rsid w:val="002A4204"/>
    <w:rsid w:val="002A544E"/>
    <w:rsid w:val="002A5C07"/>
    <w:rsid w:val="002A5D75"/>
    <w:rsid w:val="002A654B"/>
    <w:rsid w:val="002A6684"/>
    <w:rsid w:val="002A672F"/>
    <w:rsid w:val="002A7486"/>
    <w:rsid w:val="002A7DA9"/>
    <w:rsid w:val="002B0044"/>
    <w:rsid w:val="002B0819"/>
    <w:rsid w:val="002B1122"/>
    <w:rsid w:val="002B1376"/>
    <w:rsid w:val="002B1B1A"/>
    <w:rsid w:val="002B2C26"/>
    <w:rsid w:val="002B3FFD"/>
    <w:rsid w:val="002B4084"/>
    <w:rsid w:val="002B44B3"/>
    <w:rsid w:val="002B4A09"/>
    <w:rsid w:val="002B5B7A"/>
    <w:rsid w:val="002B679E"/>
    <w:rsid w:val="002B7228"/>
    <w:rsid w:val="002B72EC"/>
    <w:rsid w:val="002B7CFD"/>
    <w:rsid w:val="002C072A"/>
    <w:rsid w:val="002C076D"/>
    <w:rsid w:val="002C09B0"/>
    <w:rsid w:val="002C0B28"/>
    <w:rsid w:val="002C0C00"/>
    <w:rsid w:val="002C0EB8"/>
    <w:rsid w:val="002C10CC"/>
    <w:rsid w:val="002C24DC"/>
    <w:rsid w:val="002C2714"/>
    <w:rsid w:val="002C2DBA"/>
    <w:rsid w:val="002C30E0"/>
    <w:rsid w:val="002C34CF"/>
    <w:rsid w:val="002C4679"/>
    <w:rsid w:val="002C46E2"/>
    <w:rsid w:val="002C4E2C"/>
    <w:rsid w:val="002C53AA"/>
    <w:rsid w:val="002C53EE"/>
    <w:rsid w:val="002C5491"/>
    <w:rsid w:val="002C5968"/>
    <w:rsid w:val="002C596D"/>
    <w:rsid w:val="002C5EF3"/>
    <w:rsid w:val="002C6141"/>
    <w:rsid w:val="002C63EC"/>
    <w:rsid w:val="002C7333"/>
    <w:rsid w:val="002D03DA"/>
    <w:rsid w:val="002D0599"/>
    <w:rsid w:val="002D098C"/>
    <w:rsid w:val="002D1B99"/>
    <w:rsid w:val="002D1E23"/>
    <w:rsid w:val="002D22C7"/>
    <w:rsid w:val="002D24F7"/>
    <w:rsid w:val="002D2799"/>
    <w:rsid w:val="002D2CD7"/>
    <w:rsid w:val="002D37C2"/>
    <w:rsid w:val="002D3C32"/>
    <w:rsid w:val="002D4048"/>
    <w:rsid w:val="002D462F"/>
    <w:rsid w:val="002D472D"/>
    <w:rsid w:val="002D4B6E"/>
    <w:rsid w:val="002D4DDC"/>
    <w:rsid w:val="002D4F75"/>
    <w:rsid w:val="002D52A0"/>
    <w:rsid w:val="002D5952"/>
    <w:rsid w:val="002D5F09"/>
    <w:rsid w:val="002D62F1"/>
    <w:rsid w:val="002D6493"/>
    <w:rsid w:val="002D696E"/>
    <w:rsid w:val="002D6A98"/>
    <w:rsid w:val="002D6AAF"/>
    <w:rsid w:val="002D6E65"/>
    <w:rsid w:val="002D727A"/>
    <w:rsid w:val="002D73D3"/>
    <w:rsid w:val="002D7AB6"/>
    <w:rsid w:val="002D7ED4"/>
    <w:rsid w:val="002E01B9"/>
    <w:rsid w:val="002E0305"/>
    <w:rsid w:val="002E06D0"/>
    <w:rsid w:val="002E2803"/>
    <w:rsid w:val="002E2B13"/>
    <w:rsid w:val="002E3C27"/>
    <w:rsid w:val="002E401E"/>
    <w:rsid w:val="002E403A"/>
    <w:rsid w:val="002E43B1"/>
    <w:rsid w:val="002E43D2"/>
    <w:rsid w:val="002E5235"/>
    <w:rsid w:val="002E65D2"/>
    <w:rsid w:val="002E6F16"/>
    <w:rsid w:val="002E6FB7"/>
    <w:rsid w:val="002E72AF"/>
    <w:rsid w:val="002E74AA"/>
    <w:rsid w:val="002E74CF"/>
    <w:rsid w:val="002E7688"/>
    <w:rsid w:val="002E7893"/>
    <w:rsid w:val="002E7A55"/>
    <w:rsid w:val="002E7F3A"/>
    <w:rsid w:val="002E7F48"/>
    <w:rsid w:val="002F0241"/>
    <w:rsid w:val="002F04D4"/>
    <w:rsid w:val="002F0974"/>
    <w:rsid w:val="002F0AF3"/>
    <w:rsid w:val="002F0D3F"/>
    <w:rsid w:val="002F11B4"/>
    <w:rsid w:val="002F1C1B"/>
    <w:rsid w:val="002F1C93"/>
    <w:rsid w:val="002F27E3"/>
    <w:rsid w:val="002F36CD"/>
    <w:rsid w:val="002F38A4"/>
    <w:rsid w:val="002F38D3"/>
    <w:rsid w:val="002F3A20"/>
    <w:rsid w:val="002F4AB6"/>
    <w:rsid w:val="002F4EDB"/>
    <w:rsid w:val="002F6054"/>
    <w:rsid w:val="002F6F07"/>
    <w:rsid w:val="002F7423"/>
    <w:rsid w:val="002F76AC"/>
    <w:rsid w:val="002F7E87"/>
    <w:rsid w:val="003017AC"/>
    <w:rsid w:val="003018B0"/>
    <w:rsid w:val="00301DD8"/>
    <w:rsid w:val="00302CB8"/>
    <w:rsid w:val="00303AE3"/>
    <w:rsid w:val="003041FB"/>
    <w:rsid w:val="00304981"/>
    <w:rsid w:val="00305189"/>
    <w:rsid w:val="00305FD2"/>
    <w:rsid w:val="003061CB"/>
    <w:rsid w:val="00306C17"/>
    <w:rsid w:val="00307528"/>
    <w:rsid w:val="0031006F"/>
    <w:rsid w:val="003102EF"/>
    <w:rsid w:val="003104BF"/>
    <w:rsid w:val="00310F2F"/>
    <w:rsid w:val="00311543"/>
    <w:rsid w:val="00311665"/>
    <w:rsid w:val="0031180C"/>
    <w:rsid w:val="00312171"/>
    <w:rsid w:val="00312DB0"/>
    <w:rsid w:val="00313759"/>
    <w:rsid w:val="00313CED"/>
    <w:rsid w:val="00315713"/>
    <w:rsid w:val="00315BC8"/>
    <w:rsid w:val="00315C3F"/>
    <w:rsid w:val="0031605B"/>
    <w:rsid w:val="003160B6"/>
    <w:rsid w:val="003167EE"/>
    <w:rsid w:val="0031686C"/>
    <w:rsid w:val="00316A9E"/>
    <w:rsid w:val="00316D07"/>
    <w:rsid w:val="00316D95"/>
    <w:rsid w:val="00316FE0"/>
    <w:rsid w:val="0031751F"/>
    <w:rsid w:val="0031799D"/>
    <w:rsid w:val="00317CB4"/>
    <w:rsid w:val="00320188"/>
    <w:rsid w:val="0032023C"/>
    <w:rsid w:val="003204D2"/>
    <w:rsid w:val="00320538"/>
    <w:rsid w:val="003205E9"/>
    <w:rsid w:val="003209AD"/>
    <w:rsid w:val="003218A0"/>
    <w:rsid w:val="00321A8F"/>
    <w:rsid w:val="00321F34"/>
    <w:rsid w:val="0032243B"/>
    <w:rsid w:val="0032269D"/>
    <w:rsid w:val="003235D2"/>
    <w:rsid w:val="00323831"/>
    <w:rsid w:val="00323A10"/>
    <w:rsid w:val="00324221"/>
    <w:rsid w:val="0032492D"/>
    <w:rsid w:val="00325182"/>
    <w:rsid w:val="00325235"/>
    <w:rsid w:val="0032605E"/>
    <w:rsid w:val="003265B3"/>
    <w:rsid w:val="003265ED"/>
    <w:rsid w:val="00326B9C"/>
    <w:rsid w:val="00326BFE"/>
    <w:rsid w:val="003275D1"/>
    <w:rsid w:val="0032789B"/>
    <w:rsid w:val="00330073"/>
    <w:rsid w:val="003301AA"/>
    <w:rsid w:val="003303A5"/>
    <w:rsid w:val="00330646"/>
    <w:rsid w:val="00330B2A"/>
    <w:rsid w:val="00331174"/>
    <w:rsid w:val="00331E17"/>
    <w:rsid w:val="00332124"/>
    <w:rsid w:val="00332CA2"/>
    <w:rsid w:val="00333063"/>
    <w:rsid w:val="003332B6"/>
    <w:rsid w:val="00333AA9"/>
    <w:rsid w:val="00333B9F"/>
    <w:rsid w:val="00333DFC"/>
    <w:rsid w:val="00334459"/>
    <w:rsid w:val="00334F6E"/>
    <w:rsid w:val="00335246"/>
    <w:rsid w:val="00335CC7"/>
    <w:rsid w:val="003361E3"/>
    <w:rsid w:val="003364BF"/>
    <w:rsid w:val="00336876"/>
    <w:rsid w:val="00336CAA"/>
    <w:rsid w:val="003372B5"/>
    <w:rsid w:val="003400FC"/>
    <w:rsid w:val="003401CD"/>
    <w:rsid w:val="00340492"/>
    <w:rsid w:val="003408E3"/>
    <w:rsid w:val="003409DE"/>
    <w:rsid w:val="0034132B"/>
    <w:rsid w:val="00341565"/>
    <w:rsid w:val="00341E46"/>
    <w:rsid w:val="0034271E"/>
    <w:rsid w:val="0034281D"/>
    <w:rsid w:val="00342D0C"/>
    <w:rsid w:val="00343079"/>
    <w:rsid w:val="00343480"/>
    <w:rsid w:val="00343FCE"/>
    <w:rsid w:val="00344925"/>
    <w:rsid w:val="00344C24"/>
    <w:rsid w:val="00344CC7"/>
    <w:rsid w:val="00344E5A"/>
    <w:rsid w:val="003452CD"/>
    <w:rsid w:val="00345B2B"/>
    <w:rsid w:val="00345CC8"/>
    <w:rsid w:val="00345D2A"/>
    <w:rsid w:val="00345E89"/>
    <w:rsid w:val="003464EB"/>
    <w:rsid w:val="00346649"/>
    <w:rsid w:val="00346A49"/>
    <w:rsid w:val="00346A96"/>
    <w:rsid w:val="003470C7"/>
    <w:rsid w:val="00347280"/>
    <w:rsid w:val="003472EA"/>
    <w:rsid w:val="00347367"/>
    <w:rsid w:val="00347FEB"/>
    <w:rsid w:val="00350A27"/>
    <w:rsid w:val="00351007"/>
    <w:rsid w:val="003515F6"/>
    <w:rsid w:val="003518F7"/>
    <w:rsid w:val="00351BFB"/>
    <w:rsid w:val="00351C73"/>
    <w:rsid w:val="00351CD7"/>
    <w:rsid w:val="003522A1"/>
    <w:rsid w:val="003522E5"/>
    <w:rsid w:val="0035238C"/>
    <w:rsid w:val="0035243C"/>
    <w:rsid w:val="0035254B"/>
    <w:rsid w:val="00352985"/>
    <w:rsid w:val="00352A69"/>
    <w:rsid w:val="00352DB1"/>
    <w:rsid w:val="0035307F"/>
    <w:rsid w:val="00353555"/>
    <w:rsid w:val="003539C0"/>
    <w:rsid w:val="003539FC"/>
    <w:rsid w:val="00354025"/>
    <w:rsid w:val="00354F0F"/>
    <w:rsid w:val="003554EE"/>
    <w:rsid w:val="00355771"/>
    <w:rsid w:val="00355AEA"/>
    <w:rsid w:val="00356403"/>
    <w:rsid w:val="003565D4"/>
    <w:rsid w:val="00356D11"/>
    <w:rsid w:val="00357854"/>
    <w:rsid w:val="00357C80"/>
    <w:rsid w:val="003603C3"/>
    <w:rsid w:val="003604E1"/>
    <w:rsid w:val="003607FB"/>
    <w:rsid w:val="003609E5"/>
    <w:rsid w:val="00360E9B"/>
    <w:rsid w:val="00360FD5"/>
    <w:rsid w:val="0036121E"/>
    <w:rsid w:val="00361595"/>
    <w:rsid w:val="00361699"/>
    <w:rsid w:val="0036181D"/>
    <w:rsid w:val="00361859"/>
    <w:rsid w:val="00361DC2"/>
    <w:rsid w:val="0036201B"/>
    <w:rsid w:val="00362B37"/>
    <w:rsid w:val="00362C1C"/>
    <w:rsid w:val="00362E88"/>
    <w:rsid w:val="00363494"/>
    <w:rsid w:val="003634A5"/>
    <w:rsid w:val="00363606"/>
    <w:rsid w:val="003639E2"/>
    <w:rsid w:val="00364117"/>
    <w:rsid w:val="00365706"/>
    <w:rsid w:val="00366106"/>
    <w:rsid w:val="003665E0"/>
    <w:rsid w:val="00366868"/>
    <w:rsid w:val="00366A4A"/>
    <w:rsid w:val="00367316"/>
    <w:rsid w:val="00367506"/>
    <w:rsid w:val="003678AB"/>
    <w:rsid w:val="003679E0"/>
    <w:rsid w:val="003679FC"/>
    <w:rsid w:val="00367C1D"/>
    <w:rsid w:val="00370002"/>
    <w:rsid w:val="00370085"/>
    <w:rsid w:val="00370AA4"/>
    <w:rsid w:val="00370C5F"/>
    <w:rsid w:val="00370D62"/>
    <w:rsid w:val="00371430"/>
    <w:rsid w:val="00371660"/>
    <w:rsid w:val="00372163"/>
    <w:rsid w:val="00372380"/>
    <w:rsid w:val="0037295B"/>
    <w:rsid w:val="00372B6B"/>
    <w:rsid w:val="00372E67"/>
    <w:rsid w:val="003733AF"/>
    <w:rsid w:val="003737AD"/>
    <w:rsid w:val="003744A7"/>
    <w:rsid w:val="003744CD"/>
    <w:rsid w:val="00374DD0"/>
    <w:rsid w:val="00375193"/>
    <w:rsid w:val="00375542"/>
    <w:rsid w:val="00375C5D"/>
    <w:rsid w:val="00375DA2"/>
    <w:rsid w:val="00376017"/>
    <w:rsid w:val="00376235"/>
    <w:rsid w:val="003765F8"/>
    <w:rsid w:val="00376B08"/>
    <w:rsid w:val="00376E01"/>
    <w:rsid w:val="003770C8"/>
    <w:rsid w:val="0037728B"/>
    <w:rsid w:val="003772CE"/>
    <w:rsid w:val="00377760"/>
    <w:rsid w:val="00377F21"/>
    <w:rsid w:val="00380A43"/>
    <w:rsid w:val="00380D08"/>
    <w:rsid w:val="003816CD"/>
    <w:rsid w:val="00381727"/>
    <w:rsid w:val="00381786"/>
    <w:rsid w:val="0038190A"/>
    <w:rsid w:val="00381FB6"/>
    <w:rsid w:val="00382752"/>
    <w:rsid w:val="00382C44"/>
    <w:rsid w:val="00383370"/>
    <w:rsid w:val="003836D3"/>
    <w:rsid w:val="00383905"/>
    <w:rsid w:val="00383A40"/>
    <w:rsid w:val="00383A52"/>
    <w:rsid w:val="00383D1C"/>
    <w:rsid w:val="00384104"/>
    <w:rsid w:val="0038489B"/>
    <w:rsid w:val="00384994"/>
    <w:rsid w:val="00385763"/>
    <w:rsid w:val="00385ABF"/>
    <w:rsid w:val="00385D3C"/>
    <w:rsid w:val="00385FCD"/>
    <w:rsid w:val="0038683A"/>
    <w:rsid w:val="00387367"/>
    <w:rsid w:val="003874F1"/>
    <w:rsid w:val="0038763B"/>
    <w:rsid w:val="0038796D"/>
    <w:rsid w:val="00387C8B"/>
    <w:rsid w:val="00387F78"/>
    <w:rsid w:val="00387FF0"/>
    <w:rsid w:val="00390E2E"/>
    <w:rsid w:val="003914D9"/>
    <w:rsid w:val="00391652"/>
    <w:rsid w:val="0039165C"/>
    <w:rsid w:val="00392D8D"/>
    <w:rsid w:val="00393744"/>
    <w:rsid w:val="003937C2"/>
    <w:rsid w:val="00393B8A"/>
    <w:rsid w:val="0039409F"/>
    <w:rsid w:val="003944A7"/>
    <w:rsid w:val="0039455B"/>
    <w:rsid w:val="00394873"/>
    <w:rsid w:val="0039507F"/>
    <w:rsid w:val="00395269"/>
    <w:rsid w:val="00396091"/>
    <w:rsid w:val="00396CB4"/>
    <w:rsid w:val="00396DB2"/>
    <w:rsid w:val="00396E3D"/>
    <w:rsid w:val="003970FA"/>
    <w:rsid w:val="00397EDA"/>
    <w:rsid w:val="00397FF7"/>
    <w:rsid w:val="003A027B"/>
    <w:rsid w:val="003A08A8"/>
    <w:rsid w:val="003A0B46"/>
    <w:rsid w:val="003A0F61"/>
    <w:rsid w:val="003A10F4"/>
    <w:rsid w:val="003A1260"/>
    <w:rsid w:val="003A12F0"/>
    <w:rsid w:val="003A18C3"/>
    <w:rsid w:val="003A2022"/>
    <w:rsid w:val="003A207E"/>
    <w:rsid w:val="003A295F"/>
    <w:rsid w:val="003A2A90"/>
    <w:rsid w:val="003A328B"/>
    <w:rsid w:val="003A3395"/>
    <w:rsid w:val="003A368A"/>
    <w:rsid w:val="003A3895"/>
    <w:rsid w:val="003A41DD"/>
    <w:rsid w:val="003A49E3"/>
    <w:rsid w:val="003A4D61"/>
    <w:rsid w:val="003A5F64"/>
    <w:rsid w:val="003A7033"/>
    <w:rsid w:val="003A7061"/>
    <w:rsid w:val="003B0278"/>
    <w:rsid w:val="003B0996"/>
    <w:rsid w:val="003B11A6"/>
    <w:rsid w:val="003B229B"/>
    <w:rsid w:val="003B2657"/>
    <w:rsid w:val="003B306A"/>
    <w:rsid w:val="003B3B1A"/>
    <w:rsid w:val="003B47FE"/>
    <w:rsid w:val="003B4F38"/>
    <w:rsid w:val="003B5673"/>
    <w:rsid w:val="003B57F2"/>
    <w:rsid w:val="003B5B65"/>
    <w:rsid w:val="003B5E68"/>
    <w:rsid w:val="003B62C9"/>
    <w:rsid w:val="003B67F0"/>
    <w:rsid w:val="003B6BC8"/>
    <w:rsid w:val="003B6BD3"/>
    <w:rsid w:val="003B722E"/>
    <w:rsid w:val="003B7E41"/>
    <w:rsid w:val="003C10A6"/>
    <w:rsid w:val="003C1E28"/>
    <w:rsid w:val="003C2D2E"/>
    <w:rsid w:val="003C2E26"/>
    <w:rsid w:val="003C2ED7"/>
    <w:rsid w:val="003C30F4"/>
    <w:rsid w:val="003C3CA0"/>
    <w:rsid w:val="003C4B8D"/>
    <w:rsid w:val="003C4F7A"/>
    <w:rsid w:val="003C5242"/>
    <w:rsid w:val="003C583B"/>
    <w:rsid w:val="003C5C66"/>
    <w:rsid w:val="003C684A"/>
    <w:rsid w:val="003C6B80"/>
    <w:rsid w:val="003C7176"/>
    <w:rsid w:val="003C7597"/>
    <w:rsid w:val="003C76FF"/>
    <w:rsid w:val="003C7A17"/>
    <w:rsid w:val="003C7C17"/>
    <w:rsid w:val="003C7CBA"/>
    <w:rsid w:val="003C7EBF"/>
    <w:rsid w:val="003D0929"/>
    <w:rsid w:val="003D10AA"/>
    <w:rsid w:val="003D148C"/>
    <w:rsid w:val="003D1BC2"/>
    <w:rsid w:val="003D1C85"/>
    <w:rsid w:val="003D248C"/>
    <w:rsid w:val="003D28D2"/>
    <w:rsid w:val="003D2C9A"/>
    <w:rsid w:val="003D2CCA"/>
    <w:rsid w:val="003D4039"/>
    <w:rsid w:val="003D41AF"/>
    <w:rsid w:val="003D4729"/>
    <w:rsid w:val="003D49F3"/>
    <w:rsid w:val="003D4BB8"/>
    <w:rsid w:val="003D4CFA"/>
    <w:rsid w:val="003D5A17"/>
    <w:rsid w:val="003D624B"/>
    <w:rsid w:val="003D7DD6"/>
    <w:rsid w:val="003E16DB"/>
    <w:rsid w:val="003E1751"/>
    <w:rsid w:val="003E1C6C"/>
    <w:rsid w:val="003E2390"/>
    <w:rsid w:val="003E2A90"/>
    <w:rsid w:val="003E2B7E"/>
    <w:rsid w:val="003E2C62"/>
    <w:rsid w:val="003E304D"/>
    <w:rsid w:val="003E44E9"/>
    <w:rsid w:val="003E47DF"/>
    <w:rsid w:val="003E5AAF"/>
    <w:rsid w:val="003E600D"/>
    <w:rsid w:val="003E638B"/>
    <w:rsid w:val="003E64DF"/>
    <w:rsid w:val="003E6596"/>
    <w:rsid w:val="003E6A5D"/>
    <w:rsid w:val="003E6D4A"/>
    <w:rsid w:val="003E6D9D"/>
    <w:rsid w:val="003F0A3F"/>
    <w:rsid w:val="003F0F67"/>
    <w:rsid w:val="003F122C"/>
    <w:rsid w:val="003F193A"/>
    <w:rsid w:val="003F2751"/>
    <w:rsid w:val="003F2A05"/>
    <w:rsid w:val="003F2BAF"/>
    <w:rsid w:val="003F2C78"/>
    <w:rsid w:val="003F2DCD"/>
    <w:rsid w:val="003F3A3D"/>
    <w:rsid w:val="003F3A7F"/>
    <w:rsid w:val="003F418A"/>
    <w:rsid w:val="003F4207"/>
    <w:rsid w:val="003F5599"/>
    <w:rsid w:val="003F5C46"/>
    <w:rsid w:val="003F5CEF"/>
    <w:rsid w:val="003F62EE"/>
    <w:rsid w:val="003F64B6"/>
    <w:rsid w:val="003F6CA5"/>
    <w:rsid w:val="003F7055"/>
    <w:rsid w:val="003F7177"/>
    <w:rsid w:val="003F74D2"/>
    <w:rsid w:val="003F77F3"/>
    <w:rsid w:val="003F7CBB"/>
    <w:rsid w:val="003F7D34"/>
    <w:rsid w:val="0040008E"/>
    <w:rsid w:val="00400A1A"/>
    <w:rsid w:val="004015FC"/>
    <w:rsid w:val="0040269F"/>
    <w:rsid w:val="0040461C"/>
    <w:rsid w:val="0040489B"/>
    <w:rsid w:val="004051FC"/>
    <w:rsid w:val="004054D7"/>
    <w:rsid w:val="00405F70"/>
    <w:rsid w:val="00407B62"/>
    <w:rsid w:val="00407D88"/>
    <w:rsid w:val="00411E3D"/>
    <w:rsid w:val="004121E9"/>
    <w:rsid w:val="00412466"/>
    <w:rsid w:val="00412A71"/>
    <w:rsid w:val="00412C8E"/>
    <w:rsid w:val="00412E98"/>
    <w:rsid w:val="00413149"/>
    <w:rsid w:val="0041316F"/>
    <w:rsid w:val="00413499"/>
    <w:rsid w:val="00414755"/>
    <w:rsid w:val="00414AA3"/>
    <w:rsid w:val="0041518D"/>
    <w:rsid w:val="0041598F"/>
    <w:rsid w:val="00415D58"/>
    <w:rsid w:val="00417039"/>
    <w:rsid w:val="004170A1"/>
    <w:rsid w:val="004177BA"/>
    <w:rsid w:val="00420F02"/>
    <w:rsid w:val="00421537"/>
    <w:rsid w:val="004217C0"/>
    <w:rsid w:val="004219DC"/>
    <w:rsid w:val="00421E66"/>
    <w:rsid w:val="0042221D"/>
    <w:rsid w:val="004223BB"/>
    <w:rsid w:val="0042289A"/>
    <w:rsid w:val="004231D0"/>
    <w:rsid w:val="004235E1"/>
    <w:rsid w:val="00423A7A"/>
    <w:rsid w:val="00423B4F"/>
    <w:rsid w:val="00423C05"/>
    <w:rsid w:val="00424A96"/>
    <w:rsid w:val="00424DD3"/>
    <w:rsid w:val="004261AD"/>
    <w:rsid w:val="004264A3"/>
    <w:rsid w:val="00426580"/>
    <w:rsid w:val="004269C5"/>
    <w:rsid w:val="004269F3"/>
    <w:rsid w:val="00426E06"/>
    <w:rsid w:val="00426E7A"/>
    <w:rsid w:val="00427045"/>
    <w:rsid w:val="004272E7"/>
    <w:rsid w:val="00427C56"/>
    <w:rsid w:val="00427CE2"/>
    <w:rsid w:val="004308D0"/>
    <w:rsid w:val="00430A85"/>
    <w:rsid w:val="00430BB8"/>
    <w:rsid w:val="00430FF1"/>
    <w:rsid w:val="004311F8"/>
    <w:rsid w:val="00431C47"/>
    <w:rsid w:val="00431F93"/>
    <w:rsid w:val="0043231C"/>
    <w:rsid w:val="00432994"/>
    <w:rsid w:val="00432E57"/>
    <w:rsid w:val="00432F36"/>
    <w:rsid w:val="00433739"/>
    <w:rsid w:val="00433D7C"/>
    <w:rsid w:val="00433EE1"/>
    <w:rsid w:val="00435164"/>
    <w:rsid w:val="004356F7"/>
    <w:rsid w:val="00435804"/>
    <w:rsid w:val="00435939"/>
    <w:rsid w:val="0043594F"/>
    <w:rsid w:val="00436730"/>
    <w:rsid w:val="00436B4B"/>
    <w:rsid w:val="00437162"/>
    <w:rsid w:val="004376D5"/>
    <w:rsid w:val="00437CC7"/>
    <w:rsid w:val="00440F4C"/>
    <w:rsid w:val="0044127D"/>
    <w:rsid w:val="004421FC"/>
    <w:rsid w:val="00442A33"/>
    <w:rsid w:val="00442B9C"/>
    <w:rsid w:val="00442F9B"/>
    <w:rsid w:val="004431CC"/>
    <w:rsid w:val="00443616"/>
    <w:rsid w:val="0044365C"/>
    <w:rsid w:val="004439F5"/>
    <w:rsid w:val="004447F1"/>
    <w:rsid w:val="00444A04"/>
    <w:rsid w:val="0044514B"/>
    <w:rsid w:val="00445300"/>
    <w:rsid w:val="004459B3"/>
    <w:rsid w:val="00445BCA"/>
    <w:rsid w:val="00445E14"/>
    <w:rsid w:val="004460B0"/>
    <w:rsid w:val="00446282"/>
    <w:rsid w:val="004463F3"/>
    <w:rsid w:val="0044647B"/>
    <w:rsid w:val="004468E3"/>
    <w:rsid w:val="00446A09"/>
    <w:rsid w:val="0044738A"/>
    <w:rsid w:val="004473D3"/>
    <w:rsid w:val="0044742C"/>
    <w:rsid w:val="0044765F"/>
    <w:rsid w:val="00447760"/>
    <w:rsid w:val="00447940"/>
    <w:rsid w:val="00447AFB"/>
    <w:rsid w:val="0045002C"/>
    <w:rsid w:val="004508A5"/>
    <w:rsid w:val="00450E85"/>
    <w:rsid w:val="00451543"/>
    <w:rsid w:val="004520F0"/>
    <w:rsid w:val="00452231"/>
    <w:rsid w:val="00452643"/>
    <w:rsid w:val="00452B0B"/>
    <w:rsid w:val="00452C02"/>
    <w:rsid w:val="00452E17"/>
    <w:rsid w:val="004533FC"/>
    <w:rsid w:val="00453414"/>
    <w:rsid w:val="00453479"/>
    <w:rsid w:val="00453DC4"/>
    <w:rsid w:val="00453F05"/>
    <w:rsid w:val="00454882"/>
    <w:rsid w:val="00454B0D"/>
    <w:rsid w:val="00454E45"/>
    <w:rsid w:val="00454EBD"/>
    <w:rsid w:val="004553B5"/>
    <w:rsid w:val="004556A2"/>
    <w:rsid w:val="00455963"/>
    <w:rsid w:val="00455A8D"/>
    <w:rsid w:val="00456058"/>
    <w:rsid w:val="00456126"/>
    <w:rsid w:val="00456652"/>
    <w:rsid w:val="00456789"/>
    <w:rsid w:val="00456918"/>
    <w:rsid w:val="004577B0"/>
    <w:rsid w:val="004601EE"/>
    <w:rsid w:val="00460354"/>
    <w:rsid w:val="004604EB"/>
    <w:rsid w:val="004606D2"/>
    <w:rsid w:val="004609CA"/>
    <w:rsid w:val="00460C13"/>
    <w:rsid w:val="0046116F"/>
    <w:rsid w:val="00461218"/>
    <w:rsid w:val="00463228"/>
    <w:rsid w:val="004636F6"/>
    <w:rsid w:val="00463782"/>
    <w:rsid w:val="004638AB"/>
    <w:rsid w:val="00463C78"/>
    <w:rsid w:val="00464BEA"/>
    <w:rsid w:val="00464C84"/>
    <w:rsid w:val="0046553E"/>
    <w:rsid w:val="00465944"/>
    <w:rsid w:val="004667E0"/>
    <w:rsid w:val="004669AF"/>
    <w:rsid w:val="0046760E"/>
    <w:rsid w:val="00467653"/>
    <w:rsid w:val="004677DC"/>
    <w:rsid w:val="004701B2"/>
    <w:rsid w:val="00470AEF"/>
    <w:rsid w:val="00470BC5"/>
    <w:rsid w:val="00470E10"/>
    <w:rsid w:val="004711FA"/>
    <w:rsid w:val="0047131E"/>
    <w:rsid w:val="004717AE"/>
    <w:rsid w:val="00471A2D"/>
    <w:rsid w:val="00472152"/>
    <w:rsid w:val="0047296D"/>
    <w:rsid w:val="00472C1A"/>
    <w:rsid w:val="00473011"/>
    <w:rsid w:val="004732B3"/>
    <w:rsid w:val="00473368"/>
    <w:rsid w:val="00473668"/>
    <w:rsid w:val="00473A83"/>
    <w:rsid w:val="00474829"/>
    <w:rsid w:val="00474E6C"/>
    <w:rsid w:val="0047570D"/>
    <w:rsid w:val="00475F1B"/>
    <w:rsid w:val="0047640A"/>
    <w:rsid w:val="004773DB"/>
    <w:rsid w:val="004775DF"/>
    <w:rsid w:val="00477784"/>
    <w:rsid w:val="0047779B"/>
    <w:rsid w:val="0047781D"/>
    <w:rsid w:val="00477A97"/>
    <w:rsid w:val="00477D98"/>
    <w:rsid w:val="00477F7D"/>
    <w:rsid w:val="004807F4"/>
    <w:rsid w:val="00480F2D"/>
    <w:rsid w:val="00481040"/>
    <w:rsid w:val="00481343"/>
    <w:rsid w:val="00481743"/>
    <w:rsid w:val="0048182D"/>
    <w:rsid w:val="00481860"/>
    <w:rsid w:val="00481BA5"/>
    <w:rsid w:val="00481C3B"/>
    <w:rsid w:val="004826B8"/>
    <w:rsid w:val="0048272C"/>
    <w:rsid w:val="0048301C"/>
    <w:rsid w:val="00483053"/>
    <w:rsid w:val="004831D7"/>
    <w:rsid w:val="00483796"/>
    <w:rsid w:val="00483C9E"/>
    <w:rsid w:val="00484048"/>
    <w:rsid w:val="004841B0"/>
    <w:rsid w:val="00484798"/>
    <w:rsid w:val="00484D9C"/>
    <w:rsid w:val="00484E41"/>
    <w:rsid w:val="00484F57"/>
    <w:rsid w:val="0048532C"/>
    <w:rsid w:val="0048549E"/>
    <w:rsid w:val="00485608"/>
    <w:rsid w:val="004860DE"/>
    <w:rsid w:val="00486184"/>
    <w:rsid w:val="00486546"/>
    <w:rsid w:val="004871D3"/>
    <w:rsid w:val="004875A7"/>
    <w:rsid w:val="004900F5"/>
    <w:rsid w:val="00490355"/>
    <w:rsid w:val="0049069A"/>
    <w:rsid w:val="004909BD"/>
    <w:rsid w:val="00490FF6"/>
    <w:rsid w:val="0049101D"/>
    <w:rsid w:val="00491128"/>
    <w:rsid w:val="00491DE7"/>
    <w:rsid w:val="004921E5"/>
    <w:rsid w:val="00492C5E"/>
    <w:rsid w:val="00493347"/>
    <w:rsid w:val="004933CB"/>
    <w:rsid w:val="00494285"/>
    <w:rsid w:val="004943E7"/>
    <w:rsid w:val="00494933"/>
    <w:rsid w:val="00495133"/>
    <w:rsid w:val="004958B3"/>
    <w:rsid w:val="00495901"/>
    <w:rsid w:val="00495918"/>
    <w:rsid w:val="00495C78"/>
    <w:rsid w:val="00495FAC"/>
    <w:rsid w:val="0049603F"/>
    <w:rsid w:val="00496092"/>
    <w:rsid w:val="004964A1"/>
    <w:rsid w:val="004964B8"/>
    <w:rsid w:val="00497442"/>
    <w:rsid w:val="00497C1A"/>
    <w:rsid w:val="004A0477"/>
    <w:rsid w:val="004A083F"/>
    <w:rsid w:val="004A08DB"/>
    <w:rsid w:val="004A09F5"/>
    <w:rsid w:val="004A0C90"/>
    <w:rsid w:val="004A0FAC"/>
    <w:rsid w:val="004A11AC"/>
    <w:rsid w:val="004A124B"/>
    <w:rsid w:val="004A12B0"/>
    <w:rsid w:val="004A1D1B"/>
    <w:rsid w:val="004A20CA"/>
    <w:rsid w:val="004A22A2"/>
    <w:rsid w:val="004A25D0"/>
    <w:rsid w:val="004A29D1"/>
    <w:rsid w:val="004A2C34"/>
    <w:rsid w:val="004A2C65"/>
    <w:rsid w:val="004A3129"/>
    <w:rsid w:val="004A3195"/>
    <w:rsid w:val="004A37E8"/>
    <w:rsid w:val="004A3FC3"/>
    <w:rsid w:val="004A4E6C"/>
    <w:rsid w:val="004A6892"/>
    <w:rsid w:val="004A734F"/>
    <w:rsid w:val="004A7549"/>
    <w:rsid w:val="004A790E"/>
    <w:rsid w:val="004A7A92"/>
    <w:rsid w:val="004B0630"/>
    <w:rsid w:val="004B069A"/>
    <w:rsid w:val="004B0828"/>
    <w:rsid w:val="004B0964"/>
    <w:rsid w:val="004B09D4"/>
    <w:rsid w:val="004B0A37"/>
    <w:rsid w:val="004B0F15"/>
    <w:rsid w:val="004B11A5"/>
    <w:rsid w:val="004B1647"/>
    <w:rsid w:val="004B1695"/>
    <w:rsid w:val="004B1B69"/>
    <w:rsid w:val="004B2BDB"/>
    <w:rsid w:val="004B2C80"/>
    <w:rsid w:val="004B2D8C"/>
    <w:rsid w:val="004B3010"/>
    <w:rsid w:val="004B3031"/>
    <w:rsid w:val="004B330A"/>
    <w:rsid w:val="004B3DA9"/>
    <w:rsid w:val="004B4159"/>
    <w:rsid w:val="004B4D8B"/>
    <w:rsid w:val="004B56DB"/>
    <w:rsid w:val="004B56E9"/>
    <w:rsid w:val="004B5C2B"/>
    <w:rsid w:val="004B67C7"/>
    <w:rsid w:val="004B71D3"/>
    <w:rsid w:val="004B7C8E"/>
    <w:rsid w:val="004C0356"/>
    <w:rsid w:val="004C0682"/>
    <w:rsid w:val="004C07C6"/>
    <w:rsid w:val="004C0897"/>
    <w:rsid w:val="004C0E5E"/>
    <w:rsid w:val="004C11B7"/>
    <w:rsid w:val="004C1635"/>
    <w:rsid w:val="004C1A4B"/>
    <w:rsid w:val="004C27F3"/>
    <w:rsid w:val="004C2AC8"/>
    <w:rsid w:val="004C30F4"/>
    <w:rsid w:val="004C39E6"/>
    <w:rsid w:val="004C429D"/>
    <w:rsid w:val="004C4A4B"/>
    <w:rsid w:val="004C4FA2"/>
    <w:rsid w:val="004C511A"/>
    <w:rsid w:val="004C51DA"/>
    <w:rsid w:val="004C5A30"/>
    <w:rsid w:val="004C5B0B"/>
    <w:rsid w:val="004C66AC"/>
    <w:rsid w:val="004C6A95"/>
    <w:rsid w:val="004C6CBE"/>
    <w:rsid w:val="004D07EC"/>
    <w:rsid w:val="004D0854"/>
    <w:rsid w:val="004D0CDF"/>
    <w:rsid w:val="004D0D32"/>
    <w:rsid w:val="004D0EDC"/>
    <w:rsid w:val="004D1220"/>
    <w:rsid w:val="004D12FF"/>
    <w:rsid w:val="004D1482"/>
    <w:rsid w:val="004D14B3"/>
    <w:rsid w:val="004D1529"/>
    <w:rsid w:val="004D1A82"/>
    <w:rsid w:val="004D2029"/>
    <w:rsid w:val="004D2253"/>
    <w:rsid w:val="004D22F0"/>
    <w:rsid w:val="004D25F5"/>
    <w:rsid w:val="004D266F"/>
    <w:rsid w:val="004D2C17"/>
    <w:rsid w:val="004D31A2"/>
    <w:rsid w:val="004D386A"/>
    <w:rsid w:val="004D3BB6"/>
    <w:rsid w:val="004D4950"/>
    <w:rsid w:val="004D5514"/>
    <w:rsid w:val="004D56C3"/>
    <w:rsid w:val="004D63CE"/>
    <w:rsid w:val="004D6CCF"/>
    <w:rsid w:val="004D7E6C"/>
    <w:rsid w:val="004E0338"/>
    <w:rsid w:val="004E10AF"/>
    <w:rsid w:val="004E126F"/>
    <w:rsid w:val="004E1B86"/>
    <w:rsid w:val="004E2205"/>
    <w:rsid w:val="004E26A5"/>
    <w:rsid w:val="004E2759"/>
    <w:rsid w:val="004E2A34"/>
    <w:rsid w:val="004E3465"/>
    <w:rsid w:val="004E4591"/>
    <w:rsid w:val="004E48E3"/>
    <w:rsid w:val="004E4FF3"/>
    <w:rsid w:val="004E52C5"/>
    <w:rsid w:val="004E56A8"/>
    <w:rsid w:val="004E6B1F"/>
    <w:rsid w:val="004E6E0F"/>
    <w:rsid w:val="004E72D1"/>
    <w:rsid w:val="004E75C8"/>
    <w:rsid w:val="004E7860"/>
    <w:rsid w:val="004E79A5"/>
    <w:rsid w:val="004E7A4C"/>
    <w:rsid w:val="004F0037"/>
    <w:rsid w:val="004F0151"/>
    <w:rsid w:val="004F0F8F"/>
    <w:rsid w:val="004F158F"/>
    <w:rsid w:val="004F221B"/>
    <w:rsid w:val="004F2F98"/>
    <w:rsid w:val="004F37BE"/>
    <w:rsid w:val="004F3945"/>
    <w:rsid w:val="004F3B55"/>
    <w:rsid w:val="004F4C39"/>
    <w:rsid w:val="004F4C4A"/>
    <w:rsid w:val="004F4E46"/>
    <w:rsid w:val="004F55B3"/>
    <w:rsid w:val="004F56CB"/>
    <w:rsid w:val="004F577E"/>
    <w:rsid w:val="004F57D2"/>
    <w:rsid w:val="004F57F2"/>
    <w:rsid w:val="004F5813"/>
    <w:rsid w:val="004F6177"/>
    <w:rsid w:val="004F666D"/>
    <w:rsid w:val="004F6970"/>
    <w:rsid w:val="004F6B7D"/>
    <w:rsid w:val="004F6BCE"/>
    <w:rsid w:val="004F6D0D"/>
    <w:rsid w:val="004F73E1"/>
    <w:rsid w:val="004F7740"/>
    <w:rsid w:val="00500389"/>
    <w:rsid w:val="00500868"/>
    <w:rsid w:val="005009DF"/>
    <w:rsid w:val="00500CE3"/>
    <w:rsid w:val="005015F6"/>
    <w:rsid w:val="00501858"/>
    <w:rsid w:val="00501C1A"/>
    <w:rsid w:val="00501FAA"/>
    <w:rsid w:val="00501FB9"/>
    <w:rsid w:val="00502AC8"/>
    <w:rsid w:val="005030C4"/>
    <w:rsid w:val="005031C5"/>
    <w:rsid w:val="005034A0"/>
    <w:rsid w:val="00503ADD"/>
    <w:rsid w:val="00503C82"/>
    <w:rsid w:val="00504542"/>
    <w:rsid w:val="005049EC"/>
    <w:rsid w:val="00504C30"/>
    <w:rsid w:val="00504E1B"/>
    <w:rsid w:val="00504FB4"/>
    <w:rsid w:val="00504FDC"/>
    <w:rsid w:val="00505816"/>
    <w:rsid w:val="005058E1"/>
    <w:rsid w:val="0050604C"/>
    <w:rsid w:val="005067DF"/>
    <w:rsid w:val="00506A1C"/>
    <w:rsid w:val="00506D70"/>
    <w:rsid w:val="00507354"/>
    <w:rsid w:val="005105E1"/>
    <w:rsid w:val="00510837"/>
    <w:rsid w:val="005109CA"/>
    <w:rsid w:val="00511EE9"/>
    <w:rsid w:val="005120CC"/>
    <w:rsid w:val="0051266B"/>
    <w:rsid w:val="00512943"/>
    <w:rsid w:val="00512B7B"/>
    <w:rsid w:val="00512F6C"/>
    <w:rsid w:val="00513413"/>
    <w:rsid w:val="00513C53"/>
    <w:rsid w:val="00513FE1"/>
    <w:rsid w:val="005143C0"/>
    <w:rsid w:val="00514DD0"/>
    <w:rsid w:val="00514EA1"/>
    <w:rsid w:val="00516168"/>
    <w:rsid w:val="00516292"/>
    <w:rsid w:val="0051633C"/>
    <w:rsid w:val="00516727"/>
    <w:rsid w:val="005168AA"/>
    <w:rsid w:val="005168B9"/>
    <w:rsid w:val="005168BA"/>
    <w:rsid w:val="00516AAB"/>
    <w:rsid w:val="00516E73"/>
    <w:rsid w:val="00516EAC"/>
    <w:rsid w:val="005172F5"/>
    <w:rsid w:val="0051798B"/>
    <w:rsid w:val="0052023D"/>
    <w:rsid w:val="00520974"/>
    <w:rsid w:val="0052110E"/>
    <w:rsid w:val="005217A0"/>
    <w:rsid w:val="00521F5A"/>
    <w:rsid w:val="00521FE3"/>
    <w:rsid w:val="00522176"/>
    <w:rsid w:val="0052217A"/>
    <w:rsid w:val="00522352"/>
    <w:rsid w:val="00522B4E"/>
    <w:rsid w:val="00522B8C"/>
    <w:rsid w:val="0052323C"/>
    <w:rsid w:val="0052323F"/>
    <w:rsid w:val="005237BE"/>
    <w:rsid w:val="005249CD"/>
    <w:rsid w:val="00525545"/>
    <w:rsid w:val="00525B72"/>
    <w:rsid w:val="00525E06"/>
    <w:rsid w:val="005262E1"/>
    <w:rsid w:val="00526454"/>
    <w:rsid w:val="00526749"/>
    <w:rsid w:val="00526924"/>
    <w:rsid w:val="00527300"/>
    <w:rsid w:val="00530939"/>
    <w:rsid w:val="00531082"/>
    <w:rsid w:val="00531091"/>
    <w:rsid w:val="005312AA"/>
    <w:rsid w:val="00531823"/>
    <w:rsid w:val="005328F3"/>
    <w:rsid w:val="00533084"/>
    <w:rsid w:val="005332A7"/>
    <w:rsid w:val="005333C7"/>
    <w:rsid w:val="00533F64"/>
    <w:rsid w:val="0053418F"/>
    <w:rsid w:val="0053481C"/>
    <w:rsid w:val="00534820"/>
    <w:rsid w:val="00534ECC"/>
    <w:rsid w:val="0053522D"/>
    <w:rsid w:val="00535834"/>
    <w:rsid w:val="00535DEE"/>
    <w:rsid w:val="00535F15"/>
    <w:rsid w:val="00536371"/>
    <w:rsid w:val="005363E5"/>
    <w:rsid w:val="0053682C"/>
    <w:rsid w:val="0053720D"/>
    <w:rsid w:val="005374EE"/>
    <w:rsid w:val="00537542"/>
    <w:rsid w:val="0053754E"/>
    <w:rsid w:val="00537992"/>
    <w:rsid w:val="0054006F"/>
    <w:rsid w:val="00540234"/>
    <w:rsid w:val="00540EF5"/>
    <w:rsid w:val="00541103"/>
    <w:rsid w:val="00541554"/>
    <w:rsid w:val="00541BF3"/>
    <w:rsid w:val="00541CD3"/>
    <w:rsid w:val="005424EA"/>
    <w:rsid w:val="00542A00"/>
    <w:rsid w:val="00542EDA"/>
    <w:rsid w:val="00543597"/>
    <w:rsid w:val="00544074"/>
    <w:rsid w:val="00544C9B"/>
    <w:rsid w:val="00545582"/>
    <w:rsid w:val="00545FF4"/>
    <w:rsid w:val="00546454"/>
    <w:rsid w:val="00547269"/>
    <w:rsid w:val="005476FA"/>
    <w:rsid w:val="00547A10"/>
    <w:rsid w:val="00547A30"/>
    <w:rsid w:val="0055148A"/>
    <w:rsid w:val="005517B3"/>
    <w:rsid w:val="00552373"/>
    <w:rsid w:val="005525FB"/>
    <w:rsid w:val="005532D9"/>
    <w:rsid w:val="00553565"/>
    <w:rsid w:val="005535F3"/>
    <w:rsid w:val="00553E20"/>
    <w:rsid w:val="0055595E"/>
    <w:rsid w:val="00556743"/>
    <w:rsid w:val="00556BDA"/>
    <w:rsid w:val="00556DEB"/>
    <w:rsid w:val="00557792"/>
    <w:rsid w:val="00557988"/>
    <w:rsid w:val="005603D6"/>
    <w:rsid w:val="00560644"/>
    <w:rsid w:val="00560851"/>
    <w:rsid w:val="00560E4A"/>
    <w:rsid w:val="00561015"/>
    <w:rsid w:val="005611CE"/>
    <w:rsid w:val="0056145D"/>
    <w:rsid w:val="00561781"/>
    <w:rsid w:val="005627E7"/>
    <w:rsid w:val="00562C49"/>
    <w:rsid w:val="00562DEF"/>
    <w:rsid w:val="00563A35"/>
    <w:rsid w:val="00564C41"/>
    <w:rsid w:val="00564F89"/>
    <w:rsid w:val="00565B41"/>
    <w:rsid w:val="00566596"/>
    <w:rsid w:val="00566849"/>
    <w:rsid w:val="00566BC2"/>
    <w:rsid w:val="00566FDF"/>
    <w:rsid w:val="0056741C"/>
    <w:rsid w:val="00567A6E"/>
    <w:rsid w:val="00570154"/>
    <w:rsid w:val="00571544"/>
    <w:rsid w:val="005715BD"/>
    <w:rsid w:val="00571AEE"/>
    <w:rsid w:val="00571E67"/>
    <w:rsid w:val="0057232E"/>
    <w:rsid w:val="00572519"/>
    <w:rsid w:val="00572C26"/>
    <w:rsid w:val="00572EEB"/>
    <w:rsid w:val="00572F7E"/>
    <w:rsid w:val="00573159"/>
    <w:rsid w:val="005741E9"/>
    <w:rsid w:val="005748B0"/>
    <w:rsid w:val="005748CF"/>
    <w:rsid w:val="00574E78"/>
    <w:rsid w:val="00574F36"/>
    <w:rsid w:val="00575089"/>
    <w:rsid w:val="00575DAE"/>
    <w:rsid w:val="00577B34"/>
    <w:rsid w:val="005811D9"/>
    <w:rsid w:val="00581297"/>
    <w:rsid w:val="00581461"/>
    <w:rsid w:val="00581978"/>
    <w:rsid w:val="00582106"/>
    <w:rsid w:val="005827CE"/>
    <w:rsid w:val="005829E7"/>
    <w:rsid w:val="005834FB"/>
    <w:rsid w:val="00583537"/>
    <w:rsid w:val="00584004"/>
    <w:rsid w:val="00584270"/>
    <w:rsid w:val="005843B5"/>
    <w:rsid w:val="00584738"/>
    <w:rsid w:val="0058479E"/>
    <w:rsid w:val="00584ABB"/>
    <w:rsid w:val="00584FE3"/>
    <w:rsid w:val="00585117"/>
    <w:rsid w:val="00585D11"/>
    <w:rsid w:val="0058689C"/>
    <w:rsid w:val="00587F01"/>
    <w:rsid w:val="00590519"/>
    <w:rsid w:val="005914A4"/>
    <w:rsid w:val="005920B0"/>
    <w:rsid w:val="005926FA"/>
    <w:rsid w:val="00592EB9"/>
    <w:rsid w:val="00593209"/>
    <w:rsid w:val="0059380D"/>
    <w:rsid w:val="00593BAA"/>
    <w:rsid w:val="00593F50"/>
    <w:rsid w:val="00594314"/>
    <w:rsid w:val="0059441C"/>
    <w:rsid w:val="0059476F"/>
    <w:rsid w:val="005947B5"/>
    <w:rsid w:val="005947D5"/>
    <w:rsid w:val="005947DC"/>
    <w:rsid w:val="005949B3"/>
    <w:rsid w:val="00594AB4"/>
    <w:rsid w:val="00594E61"/>
    <w:rsid w:val="00595A8F"/>
    <w:rsid w:val="00595F80"/>
    <w:rsid w:val="005966D2"/>
    <w:rsid w:val="0059710A"/>
    <w:rsid w:val="00597ACF"/>
    <w:rsid w:val="00597BF2"/>
    <w:rsid w:val="00597E65"/>
    <w:rsid w:val="00597F3E"/>
    <w:rsid w:val="005A033E"/>
    <w:rsid w:val="005A03C0"/>
    <w:rsid w:val="005A05B3"/>
    <w:rsid w:val="005A07F2"/>
    <w:rsid w:val="005A10BE"/>
    <w:rsid w:val="005A11ED"/>
    <w:rsid w:val="005A15A1"/>
    <w:rsid w:val="005A1D16"/>
    <w:rsid w:val="005A1D99"/>
    <w:rsid w:val="005A2B25"/>
    <w:rsid w:val="005A2C9A"/>
    <w:rsid w:val="005A2DB7"/>
    <w:rsid w:val="005A32B1"/>
    <w:rsid w:val="005A3CC5"/>
    <w:rsid w:val="005A46E8"/>
    <w:rsid w:val="005A56D3"/>
    <w:rsid w:val="005A5AB5"/>
    <w:rsid w:val="005A5E1B"/>
    <w:rsid w:val="005A6B0E"/>
    <w:rsid w:val="005A7103"/>
    <w:rsid w:val="005A7162"/>
    <w:rsid w:val="005A74D4"/>
    <w:rsid w:val="005A7536"/>
    <w:rsid w:val="005A76D6"/>
    <w:rsid w:val="005A7DFA"/>
    <w:rsid w:val="005B0066"/>
    <w:rsid w:val="005B00C0"/>
    <w:rsid w:val="005B0199"/>
    <w:rsid w:val="005B0481"/>
    <w:rsid w:val="005B0A78"/>
    <w:rsid w:val="005B134E"/>
    <w:rsid w:val="005B14EB"/>
    <w:rsid w:val="005B1617"/>
    <w:rsid w:val="005B19A5"/>
    <w:rsid w:val="005B2039"/>
    <w:rsid w:val="005B2239"/>
    <w:rsid w:val="005B24F2"/>
    <w:rsid w:val="005B31F6"/>
    <w:rsid w:val="005B344F"/>
    <w:rsid w:val="005B3FBA"/>
    <w:rsid w:val="005B421E"/>
    <w:rsid w:val="005B42D9"/>
    <w:rsid w:val="005B4A1D"/>
    <w:rsid w:val="005B4A6A"/>
    <w:rsid w:val="005B5526"/>
    <w:rsid w:val="005B60DC"/>
    <w:rsid w:val="005B6253"/>
    <w:rsid w:val="005B674D"/>
    <w:rsid w:val="005B6858"/>
    <w:rsid w:val="005B6EAE"/>
    <w:rsid w:val="005B6F12"/>
    <w:rsid w:val="005B7064"/>
    <w:rsid w:val="005B718B"/>
    <w:rsid w:val="005B738E"/>
    <w:rsid w:val="005C03E9"/>
    <w:rsid w:val="005C03F7"/>
    <w:rsid w:val="005C0CBE"/>
    <w:rsid w:val="005C1B57"/>
    <w:rsid w:val="005C1FCF"/>
    <w:rsid w:val="005C3276"/>
    <w:rsid w:val="005C3AC8"/>
    <w:rsid w:val="005C3E5D"/>
    <w:rsid w:val="005C3F46"/>
    <w:rsid w:val="005C4475"/>
    <w:rsid w:val="005C486E"/>
    <w:rsid w:val="005C5384"/>
    <w:rsid w:val="005C5D2C"/>
    <w:rsid w:val="005C6465"/>
    <w:rsid w:val="005C65D6"/>
    <w:rsid w:val="005C670D"/>
    <w:rsid w:val="005C788F"/>
    <w:rsid w:val="005C7C93"/>
    <w:rsid w:val="005D0131"/>
    <w:rsid w:val="005D082A"/>
    <w:rsid w:val="005D0965"/>
    <w:rsid w:val="005D0FF0"/>
    <w:rsid w:val="005D12F3"/>
    <w:rsid w:val="005D163D"/>
    <w:rsid w:val="005D1885"/>
    <w:rsid w:val="005D1A9A"/>
    <w:rsid w:val="005D35D9"/>
    <w:rsid w:val="005D3BFC"/>
    <w:rsid w:val="005D434C"/>
    <w:rsid w:val="005D46F8"/>
    <w:rsid w:val="005D4A38"/>
    <w:rsid w:val="005D573C"/>
    <w:rsid w:val="005D6C0C"/>
    <w:rsid w:val="005E120B"/>
    <w:rsid w:val="005E1361"/>
    <w:rsid w:val="005E1453"/>
    <w:rsid w:val="005E1565"/>
    <w:rsid w:val="005E2492"/>
    <w:rsid w:val="005E2635"/>
    <w:rsid w:val="005E2EEA"/>
    <w:rsid w:val="005E3268"/>
    <w:rsid w:val="005E32A9"/>
    <w:rsid w:val="005E3708"/>
    <w:rsid w:val="005E3CCD"/>
    <w:rsid w:val="005E3D6B"/>
    <w:rsid w:val="005E4030"/>
    <w:rsid w:val="005E4D3C"/>
    <w:rsid w:val="005E5671"/>
    <w:rsid w:val="005E5792"/>
    <w:rsid w:val="005E5E4A"/>
    <w:rsid w:val="005E6099"/>
    <w:rsid w:val="005E65FB"/>
    <w:rsid w:val="005E6668"/>
    <w:rsid w:val="005E693D"/>
    <w:rsid w:val="005E75BF"/>
    <w:rsid w:val="005E79B4"/>
    <w:rsid w:val="005E7A75"/>
    <w:rsid w:val="005E7AA1"/>
    <w:rsid w:val="005F0550"/>
    <w:rsid w:val="005F06E5"/>
    <w:rsid w:val="005F0F84"/>
    <w:rsid w:val="005F1784"/>
    <w:rsid w:val="005F1DB6"/>
    <w:rsid w:val="005F1F56"/>
    <w:rsid w:val="005F21FE"/>
    <w:rsid w:val="005F23D3"/>
    <w:rsid w:val="005F286C"/>
    <w:rsid w:val="005F296D"/>
    <w:rsid w:val="005F2B54"/>
    <w:rsid w:val="005F2F34"/>
    <w:rsid w:val="005F33B0"/>
    <w:rsid w:val="005F38CE"/>
    <w:rsid w:val="005F3C1F"/>
    <w:rsid w:val="005F3D17"/>
    <w:rsid w:val="005F4638"/>
    <w:rsid w:val="005F52E1"/>
    <w:rsid w:val="005F57BA"/>
    <w:rsid w:val="005F58DA"/>
    <w:rsid w:val="005F59F5"/>
    <w:rsid w:val="005F61E6"/>
    <w:rsid w:val="005F6C45"/>
    <w:rsid w:val="005F6DC0"/>
    <w:rsid w:val="005F7333"/>
    <w:rsid w:val="005F7504"/>
    <w:rsid w:val="005F752C"/>
    <w:rsid w:val="005F7670"/>
    <w:rsid w:val="00600E43"/>
    <w:rsid w:val="00600EF4"/>
    <w:rsid w:val="00601D4B"/>
    <w:rsid w:val="00601D8D"/>
    <w:rsid w:val="0060259A"/>
    <w:rsid w:val="0060261E"/>
    <w:rsid w:val="00602685"/>
    <w:rsid w:val="00602832"/>
    <w:rsid w:val="00602B8A"/>
    <w:rsid w:val="0060497A"/>
    <w:rsid w:val="00604B93"/>
    <w:rsid w:val="00605167"/>
    <w:rsid w:val="00605A5B"/>
    <w:rsid w:val="00605A69"/>
    <w:rsid w:val="00605B19"/>
    <w:rsid w:val="00606C54"/>
    <w:rsid w:val="00607AC8"/>
    <w:rsid w:val="00610936"/>
    <w:rsid w:val="00610D2E"/>
    <w:rsid w:val="006118E3"/>
    <w:rsid w:val="006119B2"/>
    <w:rsid w:val="00614375"/>
    <w:rsid w:val="006148EC"/>
    <w:rsid w:val="00614A21"/>
    <w:rsid w:val="00614BA0"/>
    <w:rsid w:val="006151F4"/>
    <w:rsid w:val="00615B0A"/>
    <w:rsid w:val="00615D29"/>
    <w:rsid w:val="006168CF"/>
    <w:rsid w:val="00616F6A"/>
    <w:rsid w:val="00617596"/>
    <w:rsid w:val="00617943"/>
    <w:rsid w:val="00617B74"/>
    <w:rsid w:val="00620077"/>
    <w:rsid w:val="0062011B"/>
    <w:rsid w:val="006205B3"/>
    <w:rsid w:val="006206EF"/>
    <w:rsid w:val="006209F8"/>
    <w:rsid w:val="0062175A"/>
    <w:rsid w:val="00621786"/>
    <w:rsid w:val="0062218E"/>
    <w:rsid w:val="006228B2"/>
    <w:rsid w:val="006228DB"/>
    <w:rsid w:val="00622F18"/>
    <w:rsid w:val="0062562F"/>
    <w:rsid w:val="00625B6B"/>
    <w:rsid w:val="00625DF8"/>
    <w:rsid w:val="0062618C"/>
    <w:rsid w:val="00626B00"/>
    <w:rsid w:val="00626DE0"/>
    <w:rsid w:val="0062711E"/>
    <w:rsid w:val="00627280"/>
    <w:rsid w:val="00627A37"/>
    <w:rsid w:val="00630373"/>
    <w:rsid w:val="00630792"/>
    <w:rsid w:val="00630901"/>
    <w:rsid w:val="00630CE6"/>
    <w:rsid w:val="0063109F"/>
    <w:rsid w:val="00631442"/>
    <w:rsid w:val="006319A8"/>
    <w:rsid w:val="00631ACA"/>
    <w:rsid w:val="00631F8E"/>
    <w:rsid w:val="00632509"/>
    <w:rsid w:val="00632B9E"/>
    <w:rsid w:val="006331C6"/>
    <w:rsid w:val="0063367C"/>
    <w:rsid w:val="006345E7"/>
    <w:rsid w:val="00634750"/>
    <w:rsid w:val="00634D7B"/>
    <w:rsid w:val="00635091"/>
    <w:rsid w:val="00635196"/>
    <w:rsid w:val="00635798"/>
    <w:rsid w:val="00635A29"/>
    <w:rsid w:val="00636589"/>
    <w:rsid w:val="00636EE9"/>
    <w:rsid w:val="00636F36"/>
    <w:rsid w:val="00637092"/>
    <w:rsid w:val="00637E78"/>
    <w:rsid w:val="00640848"/>
    <w:rsid w:val="006408E3"/>
    <w:rsid w:val="00640950"/>
    <w:rsid w:val="006419F7"/>
    <w:rsid w:val="00641AE7"/>
    <w:rsid w:val="006423B3"/>
    <w:rsid w:val="00642629"/>
    <w:rsid w:val="006433DB"/>
    <w:rsid w:val="00643B7C"/>
    <w:rsid w:val="006442F6"/>
    <w:rsid w:val="00644834"/>
    <w:rsid w:val="00644A31"/>
    <w:rsid w:val="006450EA"/>
    <w:rsid w:val="00646301"/>
    <w:rsid w:val="006463C8"/>
    <w:rsid w:val="006464F9"/>
    <w:rsid w:val="006467D7"/>
    <w:rsid w:val="0065072F"/>
    <w:rsid w:val="00651375"/>
    <w:rsid w:val="00651378"/>
    <w:rsid w:val="006513A9"/>
    <w:rsid w:val="006513E4"/>
    <w:rsid w:val="00651EBA"/>
    <w:rsid w:val="006521F3"/>
    <w:rsid w:val="006526DC"/>
    <w:rsid w:val="0065293D"/>
    <w:rsid w:val="00653A69"/>
    <w:rsid w:val="00653BA9"/>
    <w:rsid w:val="00653EFC"/>
    <w:rsid w:val="00653FF5"/>
    <w:rsid w:val="00654021"/>
    <w:rsid w:val="00654671"/>
    <w:rsid w:val="00654F2E"/>
    <w:rsid w:val="00655239"/>
    <w:rsid w:val="00655262"/>
    <w:rsid w:val="00655400"/>
    <w:rsid w:val="00655B66"/>
    <w:rsid w:val="00656366"/>
    <w:rsid w:val="006565FF"/>
    <w:rsid w:val="00656731"/>
    <w:rsid w:val="006568FF"/>
    <w:rsid w:val="00656964"/>
    <w:rsid w:val="00657808"/>
    <w:rsid w:val="00657866"/>
    <w:rsid w:val="00661006"/>
    <w:rsid w:val="00661014"/>
    <w:rsid w:val="00661045"/>
    <w:rsid w:val="0066111B"/>
    <w:rsid w:val="0066118F"/>
    <w:rsid w:val="00661452"/>
    <w:rsid w:val="006621E2"/>
    <w:rsid w:val="00662A1B"/>
    <w:rsid w:val="00662D1E"/>
    <w:rsid w:val="00662D64"/>
    <w:rsid w:val="0066328D"/>
    <w:rsid w:val="0066347D"/>
    <w:rsid w:val="00663669"/>
    <w:rsid w:val="00663FC0"/>
    <w:rsid w:val="0066469A"/>
    <w:rsid w:val="006648AF"/>
    <w:rsid w:val="00664E5D"/>
    <w:rsid w:val="00664E7F"/>
    <w:rsid w:val="00665377"/>
    <w:rsid w:val="0066662F"/>
    <w:rsid w:val="00666BE5"/>
    <w:rsid w:val="00666C5B"/>
    <w:rsid w:val="00666DA8"/>
    <w:rsid w:val="00666E83"/>
    <w:rsid w:val="0067016B"/>
    <w:rsid w:val="006704F2"/>
    <w:rsid w:val="00671057"/>
    <w:rsid w:val="00671517"/>
    <w:rsid w:val="006725E7"/>
    <w:rsid w:val="0067262A"/>
    <w:rsid w:val="00673995"/>
    <w:rsid w:val="00674087"/>
    <w:rsid w:val="0067441A"/>
    <w:rsid w:val="00674C89"/>
    <w:rsid w:val="00675AAF"/>
    <w:rsid w:val="00675B15"/>
    <w:rsid w:val="00676401"/>
    <w:rsid w:val="00676535"/>
    <w:rsid w:val="00676CD6"/>
    <w:rsid w:val="006771EC"/>
    <w:rsid w:val="006773BE"/>
    <w:rsid w:val="00677BA3"/>
    <w:rsid w:val="00677D32"/>
    <w:rsid w:val="0068031A"/>
    <w:rsid w:val="006808CD"/>
    <w:rsid w:val="006809D8"/>
    <w:rsid w:val="00681B2F"/>
    <w:rsid w:val="00681DD9"/>
    <w:rsid w:val="00683120"/>
    <w:rsid w:val="006831B1"/>
    <w:rsid w:val="0068335F"/>
    <w:rsid w:val="006841BA"/>
    <w:rsid w:val="006849E9"/>
    <w:rsid w:val="00684C03"/>
    <w:rsid w:val="0068643B"/>
    <w:rsid w:val="00686B8E"/>
    <w:rsid w:val="006870AA"/>
    <w:rsid w:val="006904ED"/>
    <w:rsid w:val="00690678"/>
    <w:rsid w:val="0069116D"/>
    <w:rsid w:val="00691742"/>
    <w:rsid w:val="00691ACB"/>
    <w:rsid w:val="00691C9C"/>
    <w:rsid w:val="0069329A"/>
    <w:rsid w:val="00693302"/>
    <w:rsid w:val="006939B3"/>
    <w:rsid w:val="00693C3D"/>
    <w:rsid w:val="00693DA9"/>
    <w:rsid w:val="00694087"/>
    <w:rsid w:val="006942F3"/>
    <w:rsid w:val="00694B00"/>
    <w:rsid w:val="00695971"/>
    <w:rsid w:val="006959E9"/>
    <w:rsid w:val="00695B24"/>
    <w:rsid w:val="00695BDA"/>
    <w:rsid w:val="00695D0C"/>
    <w:rsid w:val="0069640B"/>
    <w:rsid w:val="00696956"/>
    <w:rsid w:val="00696979"/>
    <w:rsid w:val="00696C50"/>
    <w:rsid w:val="006978A6"/>
    <w:rsid w:val="006979AC"/>
    <w:rsid w:val="00697CF0"/>
    <w:rsid w:val="00697D72"/>
    <w:rsid w:val="00697E83"/>
    <w:rsid w:val="006A09F0"/>
    <w:rsid w:val="006A1026"/>
    <w:rsid w:val="006A10CE"/>
    <w:rsid w:val="006A1B83"/>
    <w:rsid w:val="006A21CD"/>
    <w:rsid w:val="006A267F"/>
    <w:rsid w:val="006A32AE"/>
    <w:rsid w:val="006A3397"/>
    <w:rsid w:val="006A382A"/>
    <w:rsid w:val="006A3AAF"/>
    <w:rsid w:val="006A4ACF"/>
    <w:rsid w:val="006A55A2"/>
    <w:rsid w:val="006A5918"/>
    <w:rsid w:val="006A5CF1"/>
    <w:rsid w:val="006A61F3"/>
    <w:rsid w:val="006A64C9"/>
    <w:rsid w:val="006A6A9E"/>
    <w:rsid w:val="006A6C5E"/>
    <w:rsid w:val="006A6DD7"/>
    <w:rsid w:val="006A74FA"/>
    <w:rsid w:val="006A7822"/>
    <w:rsid w:val="006A7A54"/>
    <w:rsid w:val="006A7B93"/>
    <w:rsid w:val="006A7CD2"/>
    <w:rsid w:val="006B00A2"/>
    <w:rsid w:val="006B1691"/>
    <w:rsid w:val="006B18BC"/>
    <w:rsid w:val="006B21B2"/>
    <w:rsid w:val="006B23B8"/>
    <w:rsid w:val="006B2547"/>
    <w:rsid w:val="006B26FA"/>
    <w:rsid w:val="006B2AD8"/>
    <w:rsid w:val="006B2BFB"/>
    <w:rsid w:val="006B3225"/>
    <w:rsid w:val="006B3288"/>
    <w:rsid w:val="006B3D7B"/>
    <w:rsid w:val="006B4576"/>
    <w:rsid w:val="006B4A4A"/>
    <w:rsid w:val="006B4FA7"/>
    <w:rsid w:val="006B50F6"/>
    <w:rsid w:val="006B513B"/>
    <w:rsid w:val="006B5E94"/>
    <w:rsid w:val="006B6501"/>
    <w:rsid w:val="006B66E7"/>
    <w:rsid w:val="006B6A3B"/>
    <w:rsid w:val="006B6AA8"/>
    <w:rsid w:val="006B72A6"/>
    <w:rsid w:val="006B741C"/>
    <w:rsid w:val="006C111E"/>
    <w:rsid w:val="006C19B2"/>
    <w:rsid w:val="006C228B"/>
    <w:rsid w:val="006C27A9"/>
    <w:rsid w:val="006C27C8"/>
    <w:rsid w:val="006C2841"/>
    <w:rsid w:val="006C2C00"/>
    <w:rsid w:val="006C2F83"/>
    <w:rsid w:val="006C30F8"/>
    <w:rsid w:val="006C31D9"/>
    <w:rsid w:val="006C42BE"/>
    <w:rsid w:val="006C4A3E"/>
    <w:rsid w:val="006C5400"/>
    <w:rsid w:val="006C5BB8"/>
    <w:rsid w:val="006C5F0C"/>
    <w:rsid w:val="006C60AE"/>
    <w:rsid w:val="006C63A5"/>
    <w:rsid w:val="006C67E7"/>
    <w:rsid w:val="006C6936"/>
    <w:rsid w:val="006C73C6"/>
    <w:rsid w:val="006C781B"/>
    <w:rsid w:val="006C78F3"/>
    <w:rsid w:val="006C7975"/>
    <w:rsid w:val="006C7B01"/>
    <w:rsid w:val="006C7D93"/>
    <w:rsid w:val="006C7E3B"/>
    <w:rsid w:val="006C7FE8"/>
    <w:rsid w:val="006D0D19"/>
    <w:rsid w:val="006D0E70"/>
    <w:rsid w:val="006D0F86"/>
    <w:rsid w:val="006D0FE8"/>
    <w:rsid w:val="006D1246"/>
    <w:rsid w:val="006D139C"/>
    <w:rsid w:val="006D15C4"/>
    <w:rsid w:val="006D15DD"/>
    <w:rsid w:val="006D27BC"/>
    <w:rsid w:val="006D2A6F"/>
    <w:rsid w:val="006D3027"/>
    <w:rsid w:val="006D3650"/>
    <w:rsid w:val="006D3749"/>
    <w:rsid w:val="006D38CC"/>
    <w:rsid w:val="006D3B87"/>
    <w:rsid w:val="006D3BD1"/>
    <w:rsid w:val="006D3CAD"/>
    <w:rsid w:val="006D3E27"/>
    <w:rsid w:val="006D4451"/>
    <w:rsid w:val="006D4529"/>
    <w:rsid w:val="006D4897"/>
    <w:rsid w:val="006D4B2B"/>
    <w:rsid w:val="006D4E0B"/>
    <w:rsid w:val="006D4F3C"/>
    <w:rsid w:val="006D51BB"/>
    <w:rsid w:val="006D5C66"/>
    <w:rsid w:val="006D66A1"/>
    <w:rsid w:val="006D66E9"/>
    <w:rsid w:val="006D6DC3"/>
    <w:rsid w:val="006D70C6"/>
    <w:rsid w:val="006D726D"/>
    <w:rsid w:val="006D7709"/>
    <w:rsid w:val="006D7A5F"/>
    <w:rsid w:val="006E01D9"/>
    <w:rsid w:val="006E038C"/>
    <w:rsid w:val="006E0ADA"/>
    <w:rsid w:val="006E107D"/>
    <w:rsid w:val="006E112C"/>
    <w:rsid w:val="006E1368"/>
    <w:rsid w:val="006E1B3C"/>
    <w:rsid w:val="006E1FA4"/>
    <w:rsid w:val="006E23FB"/>
    <w:rsid w:val="006E24F6"/>
    <w:rsid w:val="006E289E"/>
    <w:rsid w:val="006E325A"/>
    <w:rsid w:val="006E33EC"/>
    <w:rsid w:val="006E340A"/>
    <w:rsid w:val="006E3802"/>
    <w:rsid w:val="006E3941"/>
    <w:rsid w:val="006E43C7"/>
    <w:rsid w:val="006E4495"/>
    <w:rsid w:val="006E51F7"/>
    <w:rsid w:val="006E6BF6"/>
    <w:rsid w:val="006E6C02"/>
    <w:rsid w:val="006E6E59"/>
    <w:rsid w:val="006E6FC6"/>
    <w:rsid w:val="006F0020"/>
    <w:rsid w:val="006F04F5"/>
    <w:rsid w:val="006F0D6B"/>
    <w:rsid w:val="006F0E0A"/>
    <w:rsid w:val="006F0F3B"/>
    <w:rsid w:val="006F0FB6"/>
    <w:rsid w:val="006F196C"/>
    <w:rsid w:val="006F231A"/>
    <w:rsid w:val="006F238B"/>
    <w:rsid w:val="006F267C"/>
    <w:rsid w:val="006F2AA2"/>
    <w:rsid w:val="006F2BDD"/>
    <w:rsid w:val="006F4325"/>
    <w:rsid w:val="006F4CC4"/>
    <w:rsid w:val="006F50CD"/>
    <w:rsid w:val="006F565A"/>
    <w:rsid w:val="006F5876"/>
    <w:rsid w:val="006F5934"/>
    <w:rsid w:val="006F59FD"/>
    <w:rsid w:val="006F5A3B"/>
    <w:rsid w:val="006F5B21"/>
    <w:rsid w:val="006F5DD3"/>
    <w:rsid w:val="006F610A"/>
    <w:rsid w:val="006F65DD"/>
    <w:rsid w:val="006F788D"/>
    <w:rsid w:val="006F78E1"/>
    <w:rsid w:val="006F7E8A"/>
    <w:rsid w:val="00700572"/>
    <w:rsid w:val="00701072"/>
    <w:rsid w:val="00701144"/>
    <w:rsid w:val="007012B0"/>
    <w:rsid w:val="00701A66"/>
    <w:rsid w:val="00702054"/>
    <w:rsid w:val="007025F0"/>
    <w:rsid w:val="00702AFF"/>
    <w:rsid w:val="007035A4"/>
    <w:rsid w:val="00704712"/>
    <w:rsid w:val="00704809"/>
    <w:rsid w:val="00704EED"/>
    <w:rsid w:val="007050D8"/>
    <w:rsid w:val="00705EC6"/>
    <w:rsid w:val="00706418"/>
    <w:rsid w:val="00706947"/>
    <w:rsid w:val="00706E00"/>
    <w:rsid w:val="00710DDF"/>
    <w:rsid w:val="0071140B"/>
    <w:rsid w:val="007115DE"/>
    <w:rsid w:val="00711799"/>
    <w:rsid w:val="00711AB8"/>
    <w:rsid w:val="00711D02"/>
    <w:rsid w:val="007122FE"/>
    <w:rsid w:val="0071278C"/>
    <w:rsid w:val="00712B78"/>
    <w:rsid w:val="00712BEA"/>
    <w:rsid w:val="007133EB"/>
    <w:rsid w:val="0071393B"/>
    <w:rsid w:val="0071394D"/>
    <w:rsid w:val="00713EE2"/>
    <w:rsid w:val="007143DC"/>
    <w:rsid w:val="00714640"/>
    <w:rsid w:val="007147C6"/>
    <w:rsid w:val="007147F6"/>
    <w:rsid w:val="007149DD"/>
    <w:rsid w:val="00715E57"/>
    <w:rsid w:val="00716666"/>
    <w:rsid w:val="00716867"/>
    <w:rsid w:val="00716D93"/>
    <w:rsid w:val="007171EB"/>
    <w:rsid w:val="007174FE"/>
    <w:rsid w:val="007177FC"/>
    <w:rsid w:val="00717A65"/>
    <w:rsid w:val="00717C62"/>
    <w:rsid w:val="00717CCB"/>
    <w:rsid w:val="0072039B"/>
    <w:rsid w:val="00720C5E"/>
    <w:rsid w:val="0072123F"/>
    <w:rsid w:val="0072126F"/>
    <w:rsid w:val="00721701"/>
    <w:rsid w:val="007219F3"/>
    <w:rsid w:val="007226BB"/>
    <w:rsid w:val="00723541"/>
    <w:rsid w:val="00723D9E"/>
    <w:rsid w:val="00723FB0"/>
    <w:rsid w:val="007240D3"/>
    <w:rsid w:val="00724213"/>
    <w:rsid w:val="00724527"/>
    <w:rsid w:val="007249A6"/>
    <w:rsid w:val="00724BD2"/>
    <w:rsid w:val="007250A2"/>
    <w:rsid w:val="00725F61"/>
    <w:rsid w:val="0072679B"/>
    <w:rsid w:val="00726A11"/>
    <w:rsid w:val="00726DAB"/>
    <w:rsid w:val="00726E64"/>
    <w:rsid w:val="00727CF3"/>
    <w:rsid w:val="00727F1C"/>
    <w:rsid w:val="0073036D"/>
    <w:rsid w:val="0073065D"/>
    <w:rsid w:val="00731048"/>
    <w:rsid w:val="00731205"/>
    <w:rsid w:val="00731222"/>
    <w:rsid w:val="007315E9"/>
    <w:rsid w:val="00731835"/>
    <w:rsid w:val="00731B77"/>
    <w:rsid w:val="0073354A"/>
    <w:rsid w:val="007341F8"/>
    <w:rsid w:val="00734372"/>
    <w:rsid w:val="0073469B"/>
    <w:rsid w:val="00734B36"/>
    <w:rsid w:val="00734DE7"/>
    <w:rsid w:val="00734EB8"/>
    <w:rsid w:val="0073520D"/>
    <w:rsid w:val="007353D2"/>
    <w:rsid w:val="00735B7D"/>
    <w:rsid w:val="00735F8B"/>
    <w:rsid w:val="00736117"/>
    <w:rsid w:val="00736364"/>
    <w:rsid w:val="00736A32"/>
    <w:rsid w:val="007374CA"/>
    <w:rsid w:val="0073758E"/>
    <w:rsid w:val="007403B7"/>
    <w:rsid w:val="007406EA"/>
    <w:rsid w:val="00740A3C"/>
    <w:rsid w:val="00740F69"/>
    <w:rsid w:val="00741004"/>
    <w:rsid w:val="007414DA"/>
    <w:rsid w:val="00741967"/>
    <w:rsid w:val="00741B21"/>
    <w:rsid w:val="00741B9D"/>
    <w:rsid w:val="00742252"/>
    <w:rsid w:val="007425A7"/>
    <w:rsid w:val="0074289D"/>
    <w:rsid w:val="00742BEF"/>
    <w:rsid w:val="00742D1F"/>
    <w:rsid w:val="00742EDA"/>
    <w:rsid w:val="00742F27"/>
    <w:rsid w:val="007430EA"/>
    <w:rsid w:val="00743EBA"/>
    <w:rsid w:val="00743F41"/>
    <w:rsid w:val="0074409D"/>
    <w:rsid w:val="00744C8E"/>
    <w:rsid w:val="0074564D"/>
    <w:rsid w:val="00746719"/>
    <w:rsid w:val="00746B33"/>
    <w:rsid w:val="00746C87"/>
    <w:rsid w:val="0074707E"/>
    <w:rsid w:val="00747350"/>
    <w:rsid w:val="0074789D"/>
    <w:rsid w:val="00747BDC"/>
    <w:rsid w:val="0075035B"/>
    <w:rsid w:val="00751606"/>
    <w:rsid w:val="007516DC"/>
    <w:rsid w:val="007517CF"/>
    <w:rsid w:val="00751B96"/>
    <w:rsid w:val="007523AF"/>
    <w:rsid w:val="00752772"/>
    <w:rsid w:val="00752B95"/>
    <w:rsid w:val="00752D49"/>
    <w:rsid w:val="0075440C"/>
    <w:rsid w:val="00754B80"/>
    <w:rsid w:val="0075590A"/>
    <w:rsid w:val="00755ACA"/>
    <w:rsid w:val="00755FCE"/>
    <w:rsid w:val="0075652B"/>
    <w:rsid w:val="00756732"/>
    <w:rsid w:val="00757119"/>
    <w:rsid w:val="0075714F"/>
    <w:rsid w:val="007571A0"/>
    <w:rsid w:val="0075737D"/>
    <w:rsid w:val="007578FC"/>
    <w:rsid w:val="00760930"/>
    <w:rsid w:val="007613C4"/>
    <w:rsid w:val="00761918"/>
    <w:rsid w:val="00761D45"/>
    <w:rsid w:val="00761D5E"/>
    <w:rsid w:val="00761DC7"/>
    <w:rsid w:val="00762284"/>
    <w:rsid w:val="007626CF"/>
    <w:rsid w:val="00762771"/>
    <w:rsid w:val="00762F03"/>
    <w:rsid w:val="00762FC4"/>
    <w:rsid w:val="00763654"/>
    <w:rsid w:val="0076413B"/>
    <w:rsid w:val="00764186"/>
    <w:rsid w:val="00764759"/>
    <w:rsid w:val="007648AE"/>
    <w:rsid w:val="00764B69"/>
    <w:rsid w:val="00764BF8"/>
    <w:rsid w:val="00764D35"/>
    <w:rsid w:val="00764FE5"/>
    <w:rsid w:val="0076501F"/>
    <w:rsid w:val="007650EA"/>
    <w:rsid w:val="0076514D"/>
    <w:rsid w:val="00766116"/>
    <w:rsid w:val="007664B7"/>
    <w:rsid w:val="00766CF1"/>
    <w:rsid w:val="00766DA2"/>
    <w:rsid w:val="007678AE"/>
    <w:rsid w:val="00767917"/>
    <w:rsid w:val="007703DF"/>
    <w:rsid w:val="007704D0"/>
    <w:rsid w:val="00770547"/>
    <w:rsid w:val="0077082A"/>
    <w:rsid w:val="00770A2A"/>
    <w:rsid w:val="0077102D"/>
    <w:rsid w:val="00771561"/>
    <w:rsid w:val="007716DC"/>
    <w:rsid w:val="00772622"/>
    <w:rsid w:val="00772E41"/>
    <w:rsid w:val="007732D7"/>
    <w:rsid w:val="00773B80"/>
    <w:rsid w:val="00773D59"/>
    <w:rsid w:val="00774625"/>
    <w:rsid w:val="0077534C"/>
    <w:rsid w:val="00775BE4"/>
    <w:rsid w:val="00775F9E"/>
    <w:rsid w:val="00776190"/>
    <w:rsid w:val="0077630F"/>
    <w:rsid w:val="007767C0"/>
    <w:rsid w:val="00776831"/>
    <w:rsid w:val="00776E54"/>
    <w:rsid w:val="00777629"/>
    <w:rsid w:val="00777A22"/>
    <w:rsid w:val="00777BA7"/>
    <w:rsid w:val="007806F9"/>
    <w:rsid w:val="00780C67"/>
    <w:rsid w:val="00780CE4"/>
    <w:rsid w:val="00780CF0"/>
    <w:rsid w:val="00781003"/>
    <w:rsid w:val="00781829"/>
    <w:rsid w:val="00781C0F"/>
    <w:rsid w:val="00781DD1"/>
    <w:rsid w:val="00782044"/>
    <w:rsid w:val="007839F5"/>
    <w:rsid w:val="007844D8"/>
    <w:rsid w:val="00784823"/>
    <w:rsid w:val="0078543D"/>
    <w:rsid w:val="0078646A"/>
    <w:rsid w:val="00786BE1"/>
    <w:rsid w:val="007870D6"/>
    <w:rsid w:val="007875D8"/>
    <w:rsid w:val="00787F68"/>
    <w:rsid w:val="007908BB"/>
    <w:rsid w:val="007908EF"/>
    <w:rsid w:val="00790B81"/>
    <w:rsid w:val="007911FD"/>
    <w:rsid w:val="0079216D"/>
    <w:rsid w:val="007928BE"/>
    <w:rsid w:val="00792FD3"/>
    <w:rsid w:val="007932D7"/>
    <w:rsid w:val="007934E9"/>
    <w:rsid w:val="00793930"/>
    <w:rsid w:val="00793DD1"/>
    <w:rsid w:val="007940CB"/>
    <w:rsid w:val="007942FF"/>
    <w:rsid w:val="00794FEC"/>
    <w:rsid w:val="00795D5F"/>
    <w:rsid w:val="00796523"/>
    <w:rsid w:val="00796793"/>
    <w:rsid w:val="00796C18"/>
    <w:rsid w:val="007977E8"/>
    <w:rsid w:val="007A003E"/>
    <w:rsid w:val="007A0354"/>
    <w:rsid w:val="007A04EA"/>
    <w:rsid w:val="007A0ADF"/>
    <w:rsid w:val="007A12BD"/>
    <w:rsid w:val="007A158E"/>
    <w:rsid w:val="007A1965"/>
    <w:rsid w:val="007A1AA5"/>
    <w:rsid w:val="007A2886"/>
    <w:rsid w:val="007A2B91"/>
    <w:rsid w:val="007A2ED1"/>
    <w:rsid w:val="007A30B6"/>
    <w:rsid w:val="007A34C6"/>
    <w:rsid w:val="007A36AA"/>
    <w:rsid w:val="007A4249"/>
    <w:rsid w:val="007A430C"/>
    <w:rsid w:val="007A44BB"/>
    <w:rsid w:val="007A4BE0"/>
    <w:rsid w:val="007A4BE6"/>
    <w:rsid w:val="007A4DA4"/>
    <w:rsid w:val="007A554A"/>
    <w:rsid w:val="007A5D15"/>
    <w:rsid w:val="007A5FEF"/>
    <w:rsid w:val="007A60A0"/>
    <w:rsid w:val="007A623A"/>
    <w:rsid w:val="007A6278"/>
    <w:rsid w:val="007A653F"/>
    <w:rsid w:val="007A66F7"/>
    <w:rsid w:val="007A6EB8"/>
    <w:rsid w:val="007A6F72"/>
    <w:rsid w:val="007A73EC"/>
    <w:rsid w:val="007A79B4"/>
    <w:rsid w:val="007B0850"/>
    <w:rsid w:val="007B0DC6"/>
    <w:rsid w:val="007B1094"/>
    <w:rsid w:val="007B1129"/>
    <w:rsid w:val="007B1739"/>
    <w:rsid w:val="007B1762"/>
    <w:rsid w:val="007B18AE"/>
    <w:rsid w:val="007B2048"/>
    <w:rsid w:val="007B208A"/>
    <w:rsid w:val="007B250D"/>
    <w:rsid w:val="007B3320"/>
    <w:rsid w:val="007B4638"/>
    <w:rsid w:val="007B485A"/>
    <w:rsid w:val="007B67C5"/>
    <w:rsid w:val="007B6907"/>
    <w:rsid w:val="007B6E1A"/>
    <w:rsid w:val="007B71A4"/>
    <w:rsid w:val="007B79BA"/>
    <w:rsid w:val="007B7A8F"/>
    <w:rsid w:val="007C03D0"/>
    <w:rsid w:val="007C06DC"/>
    <w:rsid w:val="007C11A0"/>
    <w:rsid w:val="007C1869"/>
    <w:rsid w:val="007C1C00"/>
    <w:rsid w:val="007C2272"/>
    <w:rsid w:val="007C23AA"/>
    <w:rsid w:val="007C23F5"/>
    <w:rsid w:val="007C24D7"/>
    <w:rsid w:val="007C29F7"/>
    <w:rsid w:val="007C2A8B"/>
    <w:rsid w:val="007C301F"/>
    <w:rsid w:val="007C30CB"/>
    <w:rsid w:val="007C3949"/>
    <w:rsid w:val="007C3D39"/>
    <w:rsid w:val="007C40C6"/>
    <w:rsid w:val="007C4540"/>
    <w:rsid w:val="007C48EE"/>
    <w:rsid w:val="007C4E62"/>
    <w:rsid w:val="007C4F0B"/>
    <w:rsid w:val="007C4F31"/>
    <w:rsid w:val="007C4F75"/>
    <w:rsid w:val="007C502D"/>
    <w:rsid w:val="007C56A6"/>
    <w:rsid w:val="007C59FE"/>
    <w:rsid w:val="007C65AF"/>
    <w:rsid w:val="007C7028"/>
    <w:rsid w:val="007D06A4"/>
    <w:rsid w:val="007D07A6"/>
    <w:rsid w:val="007D0805"/>
    <w:rsid w:val="007D11BD"/>
    <w:rsid w:val="007D135D"/>
    <w:rsid w:val="007D1B3A"/>
    <w:rsid w:val="007D1E84"/>
    <w:rsid w:val="007D27E7"/>
    <w:rsid w:val="007D3620"/>
    <w:rsid w:val="007D3D2E"/>
    <w:rsid w:val="007D4354"/>
    <w:rsid w:val="007D5586"/>
    <w:rsid w:val="007D5593"/>
    <w:rsid w:val="007D6254"/>
    <w:rsid w:val="007D6773"/>
    <w:rsid w:val="007D6880"/>
    <w:rsid w:val="007D6A5B"/>
    <w:rsid w:val="007D6A9F"/>
    <w:rsid w:val="007D730F"/>
    <w:rsid w:val="007D736A"/>
    <w:rsid w:val="007D7CD8"/>
    <w:rsid w:val="007D7DFE"/>
    <w:rsid w:val="007D7F2C"/>
    <w:rsid w:val="007E02B9"/>
    <w:rsid w:val="007E0354"/>
    <w:rsid w:val="007E044E"/>
    <w:rsid w:val="007E0644"/>
    <w:rsid w:val="007E0681"/>
    <w:rsid w:val="007E0A21"/>
    <w:rsid w:val="007E0EDF"/>
    <w:rsid w:val="007E12FB"/>
    <w:rsid w:val="007E1E6F"/>
    <w:rsid w:val="007E20BF"/>
    <w:rsid w:val="007E2631"/>
    <w:rsid w:val="007E2B8C"/>
    <w:rsid w:val="007E2C15"/>
    <w:rsid w:val="007E34FB"/>
    <w:rsid w:val="007E351B"/>
    <w:rsid w:val="007E3A21"/>
    <w:rsid w:val="007E3AA7"/>
    <w:rsid w:val="007E4457"/>
    <w:rsid w:val="007E44BF"/>
    <w:rsid w:val="007E543F"/>
    <w:rsid w:val="007E56CF"/>
    <w:rsid w:val="007E5BAC"/>
    <w:rsid w:val="007E5D4D"/>
    <w:rsid w:val="007E71DA"/>
    <w:rsid w:val="007E72AB"/>
    <w:rsid w:val="007E73AD"/>
    <w:rsid w:val="007E7C9E"/>
    <w:rsid w:val="007F0F05"/>
    <w:rsid w:val="007F17F8"/>
    <w:rsid w:val="007F1865"/>
    <w:rsid w:val="007F1A7E"/>
    <w:rsid w:val="007F2C8B"/>
    <w:rsid w:val="007F2DB3"/>
    <w:rsid w:val="007F2E28"/>
    <w:rsid w:val="007F3224"/>
    <w:rsid w:val="007F344E"/>
    <w:rsid w:val="007F4324"/>
    <w:rsid w:val="007F4751"/>
    <w:rsid w:val="007F4939"/>
    <w:rsid w:val="007F5115"/>
    <w:rsid w:val="007F53B1"/>
    <w:rsid w:val="007F5B06"/>
    <w:rsid w:val="007F61DE"/>
    <w:rsid w:val="007F6831"/>
    <w:rsid w:val="007F6FD6"/>
    <w:rsid w:val="007F737D"/>
    <w:rsid w:val="007F78E7"/>
    <w:rsid w:val="007F7CEB"/>
    <w:rsid w:val="007F7D29"/>
    <w:rsid w:val="00800284"/>
    <w:rsid w:val="008017B6"/>
    <w:rsid w:val="00801B4C"/>
    <w:rsid w:val="0080200A"/>
    <w:rsid w:val="00802224"/>
    <w:rsid w:val="00802231"/>
    <w:rsid w:val="0080281A"/>
    <w:rsid w:val="0080308E"/>
    <w:rsid w:val="00803117"/>
    <w:rsid w:val="008031B9"/>
    <w:rsid w:val="008031D8"/>
    <w:rsid w:val="0080347D"/>
    <w:rsid w:val="00803590"/>
    <w:rsid w:val="0080468C"/>
    <w:rsid w:val="008046B1"/>
    <w:rsid w:val="008048E1"/>
    <w:rsid w:val="00804D8F"/>
    <w:rsid w:val="00805092"/>
    <w:rsid w:val="0080512B"/>
    <w:rsid w:val="00805BC0"/>
    <w:rsid w:val="00805EF3"/>
    <w:rsid w:val="00805FA0"/>
    <w:rsid w:val="008061B8"/>
    <w:rsid w:val="0080633A"/>
    <w:rsid w:val="0080640E"/>
    <w:rsid w:val="00806705"/>
    <w:rsid w:val="00806738"/>
    <w:rsid w:val="00806CDD"/>
    <w:rsid w:val="00807159"/>
    <w:rsid w:val="008077BA"/>
    <w:rsid w:val="0081079E"/>
    <w:rsid w:val="00810C21"/>
    <w:rsid w:val="00811076"/>
    <w:rsid w:val="008117CD"/>
    <w:rsid w:val="00811838"/>
    <w:rsid w:val="00811EF0"/>
    <w:rsid w:val="008120A1"/>
    <w:rsid w:val="00812A0F"/>
    <w:rsid w:val="00812CE7"/>
    <w:rsid w:val="00813B56"/>
    <w:rsid w:val="00813F04"/>
    <w:rsid w:val="00814B15"/>
    <w:rsid w:val="00814CAF"/>
    <w:rsid w:val="008153FF"/>
    <w:rsid w:val="00815DAF"/>
    <w:rsid w:val="00816023"/>
    <w:rsid w:val="00816264"/>
    <w:rsid w:val="00816287"/>
    <w:rsid w:val="0081690C"/>
    <w:rsid w:val="008177E4"/>
    <w:rsid w:val="00820A9C"/>
    <w:rsid w:val="00820DB5"/>
    <w:rsid w:val="00821116"/>
    <w:rsid w:val="008216D5"/>
    <w:rsid w:val="00822204"/>
    <w:rsid w:val="008228A2"/>
    <w:rsid w:val="008228EA"/>
    <w:rsid w:val="00822A1A"/>
    <w:rsid w:val="00822C95"/>
    <w:rsid w:val="00823851"/>
    <w:rsid w:val="00823876"/>
    <w:rsid w:val="00823952"/>
    <w:rsid w:val="0082435A"/>
    <w:rsid w:val="008249CE"/>
    <w:rsid w:val="00824C2A"/>
    <w:rsid w:val="00825B61"/>
    <w:rsid w:val="00826006"/>
    <w:rsid w:val="0082657C"/>
    <w:rsid w:val="008268B2"/>
    <w:rsid w:val="00827233"/>
    <w:rsid w:val="00827E3A"/>
    <w:rsid w:val="008300C4"/>
    <w:rsid w:val="00830602"/>
    <w:rsid w:val="00830F3A"/>
    <w:rsid w:val="00831A50"/>
    <w:rsid w:val="00831B3C"/>
    <w:rsid w:val="00831C89"/>
    <w:rsid w:val="00831E5E"/>
    <w:rsid w:val="00832114"/>
    <w:rsid w:val="00832466"/>
    <w:rsid w:val="00832700"/>
    <w:rsid w:val="008330EA"/>
    <w:rsid w:val="008337F8"/>
    <w:rsid w:val="008338D3"/>
    <w:rsid w:val="00833B32"/>
    <w:rsid w:val="008347A3"/>
    <w:rsid w:val="0083499C"/>
    <w:rsid w:val="00834C46"/>
    <w:rsid w:val="00835988"/>
    <w:rsid w:val="008359BE"/>
    <w:rsid w:val="00836B24"/>
    <w:rsid w:val="00836B90"/>
    <w:rsid w:val="00836E52"/>
    <w:rsid w:val="00836E6A"/>
    <w:rsid w:val="0083707F"/>
    <w:rsid w:val="0083740A"/>
    <w:rsid w:val="00837429"/>
    <w:rsid w:val="00837F87"/>
    <w:rsid w:val="008401C9"/>
    <w:rsid w:val="00840589"/>
    <w:rsid w:val="0084093E"/>
    <w:rsid w:val="00840C9D"/>
    <w:rsid w:val="00841CE1"/>
    <w:rsid w:val="00842B41"/>
    <w:rsid w:val="00842CF9"/>
    <w:rsid w:val="00842D80"/>
    <w:rsid w:val="008439A7"/>
    <w:rsid w:val="008445DA"/>
    <w:rsid w:val="00844F19"/>
    <w:rsid w:val="008452FC"/>
    <w:rsid w:val="00845CD8"/>
    <w:rsid w:val="00846337"/>
    <w:rsid w:val="008473D8"/>
    <w:rsid w:val="008474BE"/>
    <w:rsid w:val="00847CA2"/>
    <w:rsid w:val="00847CE3"/>
    <w:rsid w:val="008500E2"/>
    <w:rsid w:val="00850586"/>
    <w:rsid w:val="008505EE"/>
    <w:rsid w:val="0085063E"/>
    <w:rsid w:val="00850DA6"/>
    <w:rsid w:val="00850EAF"/>
    <w:rsid w:val="00851E15"/>
    <w:rsid w:val="00852175"/>
    <w:rsid w:val="008528DC"/>
    <w:rsid w:val="00852B8C"/>
    <w:rsid w:val="00852E8E"/>
    <w:rsid w:val="00853DD5"/>
    <w:rsid w:val="0085438F"/>
    <w:rsid w:val="0085481A"/>
    <w:rsid w:val="00854931"/>
    <w:rsid w:val="00854981"/>
    <w:rsid w:val="00854FEF"/>
    <w:rsid w:val="00855553"/>
    <w:rsid w:val="008557B1"/>
    <w:rsid w:val="00855E98"/>
    <w:rsid w:val="0085613B"/>
    <w:rsid w:val="00856416"/>
    <w:rsid w:val="008566D6"/>
    <w:rsid w:val="00857B67"/>
    <w:rsid w:val="00860363"/>
    <w:rsid w:val="0086086C"/>
    <w:rsid w:val="0086103F"/>
    <w:rsid w:val="00861A31"/>
    <w:rsid w:val="00861B48"/>
    <w:rsid w:val="00861DD5"/>
    <w:rsid w:val="00861EEB"/>
    <w:rsid w:val="00862547"/>
    <w:rsid w:val="0086256B"/>
    <w:rsid w:val="0086264B"/>
    <w:rsid w:val="00862A9E"/>
    <w:rsid w:val="00863203"/>
    <w:rsid w:val="0086363A"/>
    <w:rsid w:val="00863AD0"/>
    <w:rsid w:val="008641B6"/>
    <w:rsid w:val="00864755"/>
    <w:rsid w:val="00864B2E"/>
    <w:rsid w:val="00864E8C"/>
    <w:rsid w:val="00865963"/>
    <w:rsid w:val="00865AC6"/>
    <w:rsid w:val="00865AD8"/>
    <w:rsid w:val="00865E5D"/>
    <w:rsid w:val="00866030"/>
    <w:rsid w:val="00866236"/>
    <w:rsid w:val="008663DA"/>
    <w:rsid w:val="0086672A"/>
    <w:rsid w:val="008669FF"/>
    <w:rsid w:val="00866D11"/>
    <w:rsid w:val="00867088"/>
    <w:rsid w:val="0086738F"/>
    <w:rsid w:val="008673F7"/>
    <w:rsid w:val="0087004E"/>
    <w:rsid w:val="008703D1"/>
    <w:rsid w:val="00870655"/>
    <w:rsid w:val="00870C3B"/>
    <w:rsid w:val="00871158"/>
    <w:rsid w:val="00871A0A"/>
    <w:rsid w:val="00871A74"/>
    <w:rsid w:val="00871B41"/>
    <w:rsid w:val="00871C7C"/>
    <w:rsid w:val="00872339"/>
    <w:rsid w:val="00872A14"/>
    <w:rsid w:val="00872AA2"/>
    <w:rsid w:val="00872D0A"/>
    <w:rsid w:val="0087341A"/>
    <w:rsid w:val="00873AB2"/>
    <w:rsid w:val="0087405F"/>
    <w:rsid w:val="00874245"/>
    <w:rsid w:val="008743DA"/>
    <w:rsid w:val="0087450E"/>
    <w:rsid w:val="008746D6"/>
    <w:rsid w:val="00874766"/>
    <w:rsid w:val="00874A39"/>
    <w:rsid w:val="00875838"/>
    <w:rsid w:val="00875A82"/>
    <w:rsid w:val="00875C80"/>
    <w:rsid w:val="00876875"/>
    <w:rsid w:val="00876CA3"/>
    <w:rsid w:val="00876CFA"/>
    <w:rsid w:val="008772FE"/>
    <w:rsid w:val="008773C2"/>
    <w:rsid w:val="008775F1"/>
    <w:rsid w:val="00880610"/>
    <w:rsid w:val="0088174F"/>
    <w:rsid w:val="008819D7"/>
    <w:rsid w:val="00881A76"/>
    <w:rsid w:val="0088210E"/>
    <w:rsid w:val="008821AE"/>
    <w:rsid w:val="008825A7"/>
    <w:rsid w:val="00882BC9"/>
    <w:rsid w:val="00882DCD"/>
    <w:rsid w:val="008831CE"/>
    <w:rsid w:val="0088329B"/>
    <w:rsid w:val="00883665"/>
    <w:rsid w:val="008837E2"/>
    <w:rsid w:val="00883D3A"/>
    <w:rsid w:val="008854F7"/>
    <w:rsid w:val="008857EF"/>
    <w:rsid w:val="00885A9D"/>
    <w:rsid w:val="00885F1C"/>
    <w:rsid w:val="00886639"/>
    <w:rsid w:val="008866B3"/>
    <w:rsid w:val="00886F7F"/>
    <w:rsid w:val="0088721A"/>
    <w:rsid w:val="00887BA5"/>
    <w:rsid w:val="00887F41"/>
    <w:rsid w:val="00890266"/>
    <w:rsid w:val="00890279"/>
    <w:rsid w:val="008904B8"/>
    <w:rsid w:val="0089196E"/>
    <w:rsid w:val="00891A10"/>
    <w:rsid w:val="00892087"/>
    <w:rsid w:val="008920F1"/>
    <w:rsid w:val="00892890"/>
    <w:rsid w:val="008929D2"/>
    <w:rsid w:val="00892D65"/>
    <w:rsid w:val="008932EF"/>
    <w:rsid w:val="0089337A"/>
    <w:rsid w:val="0089337E"/>
    <w:rsid w:val="008933E0"/>
    <w:rsid w:val="008934CC"/>
    <w:rsid w:val="00893636"/>
    <w:rsid w:val="00893895"/>
    <w:rsid w:val="00893B94"/>
    <w:rsid w:val="00894213"/>
    <w:rsid w:val="00894791"/>
    <w:rsid w:val="00894F76"/>
    <w:rsid w:val="00896063"/>
    <w:rsid w:val="00896350"/>
    <w:rsid w:val="00896652"/>
    <w:rsid w:val="0089674B"/>
    <w:rsid w:val="00896957"/>
    <w:rsid w:val="00896CDA"/>
    <w:rsid w:val="00896E9D"/>
    <w:rsid w:val="00896F11"/>
    <w:rsid w:val="00896FDD"/>
    <w:rsid w:val="00897632"/>
    <w:rsid w:val="0089770A"/>
    <w:rsid w:val="008977A4"/>
    <w:rsid w:val="00897837"/>
    <w:rsid w:val="00897A0F"/>
    <w:rsid w:val="00897B8D"/>
    <w:rsid w:val="008A0264"/>
    <w:rsid w:val="008A02AF"/>
    <w:rsid w:val="008A0F6B"/>
    <w:rsid w:val="008A1049"/>
    <w:rsid w:val="008A1555"/>
    <w:rsid w:val="008A1C98"/>
    <w:rsid w:val="008A2012"/>
    <w:rsid w:val="008A21DD"/>
    <w:rsid w:val="008A221C"/>
    <w:rsid w:val="008A2225"/>
    <w:rsid w:val="008A226B"/>
    <w:rsid w:val="008A28EF"/>
    <w:rsid w:val="008A2AA0"/>
    <w:rsid w:val="008A31AE"/>
    <w:rsid w:val="008A322D"/>
    <w:rsid w:val="008A338F"/>
    <w:rsid w:val="008A47C9"/>
    <w:rsid w:val="008A4D72"/>
    <w:rsid w:val="008A5131"/>
    <w:rsid w:val="008A59FD"/>
    <w:rsid w:val="008A6053"/>
    <w:rsid w:val="008A6285"/>
    <w:rsid w:val="008A63B2"/>
    <w:rsid w:val="008A6570"/>
    <w:rsid w:val="008A6703"/>
    <w:rsid w:val="008A6B6E"/>
    <w:rsid w:val="008A6BAC"/>
    <w:rsid w:val="008A718D"/>
    <w:rsid w:val="008A7197"/>
    <w:rsid w:val="008A73D7"/>
    <w:rsid w:val="008A781C"/>
    <w:rsid w:val="008A7CF0"/>
    <w:rsid w:val="008B1074"/>
    <w:rsid w:val="008B1140"/>
    <w:rsid w:val="008B129E"/>
    <w:rsid w:val="008B169A"/>
    <w:rsid w:val="008B1973"/>
    <w:rsid w:val="008B1A10"/>
    <w:rsid w:val="008B1D56"/>
    <w:rsid w:val="008B30D2"/>
    <w:rsid w:val="008B345D"/>
    <w:rsid w:val="008B355F"/>
    <w:rsid w:val="008B3E9C"/>
    <w:rsid w:val="008B4176"/>
    <w:rsid w:val="008B4701"/>
    <w:rsid w:val="008B55D6"/>
    <w:rsid w:val="008B5AA4"/>
    <w:rsid w:val="008B7E06"/>
    <w:rsid w:val="008C09F8"/>
    <w:rsid w:val="008C1FC2"/>
    <w:rsid w:val="008C2358"/>
    <w:rsid w:val="008C2812"/>
    <w:rsid w:val="008C2980"/>
    <w:rsid w:val="008C2AD6"/>
    <w:rsid w:val="008C2DD5"/>
    <w:rsid w:val="008C33CB"/>
    <w:rsid w:val="008C344A"/>
    <w:rsid w:val="008C3654"/>
    <w:rsid w:val="008C3BAA"/>
    <w:rsid w:val="008C3D7B"/>
    <w:rsid w:val="008C3F16"/>
    <w:rsid w:val="008C43F2"/>
    <w:rsid w:val="008C524B"/>
    <w:rsid w:val="008C54E2"/>
    <w:rsid w:val="008C5AFB"/>
    <w:rsid w:val="008C5F74"/>
    <w:rsid w:val="008C623A"/>
    <w:rsid w:val="008C63B2"/>
    <w:rsid w:val="008C6B25"/>
    <w:rsid w:val="008C7A0F"/>
    <w:rsid w:val="008C7D0E"/>
    <w:rsid w:val="008D038C"/>
    <w:rsid w:val="008D07FB"/>
    <w:rsid w:val="008D0979"/>
    <w:rsid w:val="008D0C02"/>
    <w:rsid w:val="008D0DCF"/>
    <w:rsid w:val="008D1A82"/>
    <w:rsid w:val="008D30FE"/>
    <w:rsid w:val="008D357D"/>
    <w:rsid w:val="008D369C"/>
    <w:rsid w:val="008D3ADE"/>
    <w:rsid w:val="008D3B4C"/>
    <w:rsid w:val="008D40ED"/>
    <w:rsid w:val="008D46E9"/>
    <w:rsid w:val="008D483E"/>
    <w:rsid w:val="008D4E7B"/>
    <w:rsid w:val="008D520B"/>
    <w:rsid w:val="008D529C"/>
    <w:rsid w:val="008D5ABB"/>
    <w:rsid w:val="008D5E14"/>
    <w:rsid w:val="008D720E"/>
    <w:rsid w:val="008D78BC"/>
    <w:rsid w:val="008D7AD2"/>
    <w:rsid w:val="008E018D"/>
    <w:rsid w:val="008E0BD0"/>
    <w:rsid w:val="008E0EE6"/>
    <w:rsid w:val="008E11B5"/>
    <w:rsid w:val="008E12BB"/>
    <w:rsid w:val="008E2142"/>
    <w:rsid w:val="008E215A"/>
    <w:rsid w:val="008E21F3"/>
    <w:rsid w:val="008E2203"/>
    <w:rsid w:val="008E2814"/>
    <w:rsid w:val="008E2BDA"/>
    <w:rsid w:val="008E32F3"/>
    <w:rsid w:val="008E3792"/>
    <w:rsid w:val="008E387B"/>
    <w:rsid w:val="008E392C"/>
    <w:rsid w:val="008E395E"/>
    <w:rsid w:val="008E413A"/>
    <w:rsid w:val="008E416E"/>
    <w:rsid w:val="008E47F7"/>
    <w:rsid w:val="008E4AC5"/>
    <w:rsid w:val="008E5359"/>
    <w:rsid w:val="008E5AA8"/>
    <w:rsid w:val="008E6037"/>
    <w:rsid w:val="008E6087"/>
    <w:rsid w:val="008E631F"/>
    <w:rsid w:val="008E6489"/>
    <w:rsid w:val="008E648C"/>
    <w:rsid w:val="008E6968"/>
    <w:rsid w:val="008E6AC9"/>
    <w:rsid w:val="008E6C90"/>
    <w:rsid w:val="008E6F63"/>
    <w:rsid w:val="008E7014"/>
    <w:rsid w:val="008E7260"/>
    <w:rsid w:val="008E758D"/>
    <w:rsid w:val="008E797C"/>
    <w:rsid w:val="008E7EBB"/>
    <w:rsid w:val="008F000E"/>
    <w:rsid w:val="008F06A4"/>
    <w:rsid w:val="008F084B"/>
    <w:rsid w:val="008F08D5"/>
    <w:rsid w:val="008F0C2E"/>
    <w:rsid w:val="008F0D2A"/>
    <w:rsid w:val="008F10A7"/>
    <w:rsid w:val="008F1215"/>
    <w:rsid w:val="008F16F1"/>
    <w:rsid w:val="008F1C65"/>
    <w:rsid w:val="008F1F03"/>
    <w:rsid w:val="008F293B"/>
    <w:rsid w:val="008F29CA"/>
    <w:rsid w:val="008F2A56"/>
    <w:rsid w:val="008F2C0C"/>
    <w:rsid w:val="008F2ED7"/>
    <w:rsid w:val="008F3B56"/>
    <w:rsid w:val="008F449B"/>
    <w:rsid w:val="008F4F13"/>
    <w:rsid w:val="008F504C"/>
    <w:rsid w:val="008F5623"/>
    <w:rsid w:val="008F599B"/>
    <w:rsid w:val="008F5B09"/>
    <w:rsid w:val="008F5C53"/>
    <w:rsid w:val="008F5E11"/>
    <w:rsid w:val="008F5EB7"/>
    <w:rsid w:val="008F648B"/>
    <w:rsid w:val="008F6600"/>
    <w:rsid w:val="008F6773"/>
    <w:rsid w:val="008F6FAF"/>
    <w:rsid w:val="008F74D6"/>
    <w:rsid w:val="008F755D"/>
    <w:rsid w:val="008F7A39"/>
    <w:rsid w:val="00901654"/>
    <w:rsid w:val="00901834"/>
    <w:rsid w:val="00901B53"/>
    <w:rsid w:val="009021E8"/>
    <w:rsid w:val="00902406"/>
    <w:rsid w:val="0090283B"/>
    <w:rsid w:val="00902E90"/>
    <w:rsid w:val="00902FF4"/>
    <w:rsid w:val="00903BA8"/>
    <w:rsid w:val="009043F7"/>
    <w:rsid w:val="009045AA"/>
    <w:rsid w:val="00905837"/>
    <w:rsid w:val="00905D4D"/>
    <w:rsid w:val="00906813"/>
    <w:rsid w:val="00907452"/>
    <w:rsid w:val="00907817"/>
    <w:rsid w:val="009079A0"/>
    <w:rsid w:val="00907B20"/>
    <w:rsid w:val="00910785"/>
    <w:rsid w:val="00911001"/>
    <w:rsid w:val="00911440"/>
    <w:rsid w:val="00911712"/>
    <w:rsid w:val="00911B27"/>
    <w:rsid w:val="00912C12"/>
    <w:rsid w:val="00912C80"/>
    <w:rsid w:val="00913225"/>
    <w:rsid w:val="009138E0"/>
    <w:rsid w:val="009145F4"/>
    <w:rsid w:val="0091491B"/>
    <w:rsid w:val="00915436"/>
    <w:rsid w:val="0091643F"/>
    <w:rsid w:val="009165BF"/>
    <w:rsid w:val="00916C4E"/>
    <w:rsid w:val="009170BE"/>
    <w:rsid w:val="009176D8"/>
    <w:rsid w:val="00917BE3"/>
    <w:rsid w:val="009201A9"/>
    <w:rsid w:val="009206AE"/>
    <w:rsid w:val="00920B55"/>
    <w:rsid w:val="00920E17"/>
    <w:rsid w:val="009217F2"/>
    <w:rsid w:val="009222F9"/>
    <w:rsid w:val="00922804"/>
    <w:rsid w:val="00922B22"/>
    <w:rsid w:val="00922FA4"/>
    <w:rsid w:val="00923015"/>
    <w:rsid w:val="00923B92"/>
    <w:rsid w:val="00923DAF"/>
    <w:rsid w:val="009243CC"/>
    <w:rsid w:val="00924828"/>
    <w:rsid w:val="00924A6D"/>
    <w:rsid w:val="00924CAE"/>
    <w:rsid w:val="00924EC4"/>
    <w:rsid w:val="009262C9"/>
    <w:rsid w:val="00927229"/>
    <w:rsid w:val="009276D9"/>
    <w:rsid w:val="009305FA"/>
    <w:rsid w:val="009307BD"/>
    <w:rsid w:val="00930EB9"/>
    <w:rsid w:val="00931623"/>
    <w:rsid w:val="00931872"/>
    <w:rsid w:val="009326DE"/>
    <w:rsid w:val="00932A35"/>
    <w:rsid w:val="00933070"/>
    <w:rsid w:val="00933DC7"/>
    <w:rsid w:val="00933E9D"/>
    <w:rsid w:val="00934026"/>
    <w:rsid w:val="00934A6B"/>
    <w:rsid w:val="009354A5"/>
    <w:rsid w:val="00935DA5"/>
    <w:rsid w:val="00935FE8"/>
    <w:rsid w:val="009368F2"/>
    <w:rsid w:val="00936DE6"/>
    <w:rsid w:val="00937003"/>
    <w:rsid w:val="009407C7"/>
    <w:rsid w:val="00940E20"/>
    <w:rsid w:val="009418F4"/>
    <w:rsid w:val="0094201C"/>
    <w:rsid w:val="009420C7"/>
    <w:rsid w:val="00942575"/>
    <w:rsid w:val="00942948"/>
    <w:rsid w:val="00942BBC"/>
    <w:rsid w:val="0094332A"/>
    <w:rsid w:val="00943813"/>
    <w:rsid w:val="00943B4C"/>
    <w:rsid w:val="00944180"/>
    <w:rsid w:val="0094438E"/>
    <w:rsid w:val="00944622"/>
    <w:rsid w:val="00944950"/>
    <w:rsid w:val="00944AA0"/>
    <w:rsid w:val="00944AC3"/>
    <w:rsid w:val="00944F48"/>
    <w:rsid w:val="00945572"/>
    <w:rsid w:val="0094654C"/>
    <w:rsid w:val="00947DA2"/>
    <w:rsid w:val="00947DCD"/>
    <w:rsid w:val="009501EB"/>
    <w:rsid w:val="0095020A"/>
    <w:rsid w:val="00950225"/>
    <w:rsid w:val="00950897"/>
    <w:rsid w:val="009510FF"/>
    <w:rsid w:val="00951177"/>
    <w:rsid w:val="0095123A"/>
    <w:rsid w:val="00951E3D"/>
    <w:rsid w:val="0095202F"/>
    <w:rsid w:val="009520B1"/>
    <w:rsid w:val="00952191"/>
    <w:rsid w:val="00953187"/>
    <w:rsid w:val="00953F71"/>
    <w:rsid w:val="00954515"/>
    <w:rsid w:val="00954752"/>
    <w:rsid w:val="0095637C"/>
    <w:rsid w:val="00956394"/>
    <w:rsid w:val="00956858"/>
    <w:rsid w:val="00957F8D"/>
    <w:rsid w:val="009602C9"/>
    <w:rsid w:val="00960364"/>
    <w:rsid w:val="009603CE"/>
    <w:rsid w:val="00960623"/>
    <w:rsid w:val="00961770"/>
    <w:rsid w:val="00961845"/>
    <w:rsid w:val="009618E2"/>
    <w:rsid w:val="00961BDC"/>
    <w:rsid w:val="00962099"/>
    <w:rsid w:val="00962406"/>
    <w:rsid w:val="00962A8F"/>
    <w:rsid w:val="00963517"/>
    <w:rsid w:val="009636E3"/>
    <w:rsid w:val="00963E91"/>
    <w:rsid w:val="009642C4"/>
    <w:rsid w:val="00964453"/>
    <w:rsid w:val="0096499F"/>
    <w:rsid w:val="009653F5"/>
    <w:rsid w:val="00965777"/>
    <w:rsid w:val="00966C67"/>
    <w:rsid w:val="00966D87"/>
    <w:rsid w:val="009670B8"/>
    <w:rsid w:val="009671BE"/>
    <w:rsid w:val="009673E8"/>
    <w:rsid w:val="009676E6"/>
    <w:rsid w:val="00967826"/>
    <w:rsid w:val="009679E7"/>
    <w:rsid w:val="00972395"/>
    <w:rsid w:val="009726DD"/>
    <w:rsid w:val="0097299F"/>
    <w:rsid w:val="009733C7"/>
    <w:rsid w:val="00973582"/>
    <w:rsid w:val="00973A47"/>
    <w:rsid w:val="009747DB"/>
    <w:rsid w:val="00974DB8"/>
    <w:rsid w:val="00975450"/>
    <w:rsid w:val="00975670"/>
    <w:rsid w:val="00975FA9"/>
    <w:rsid w:val="009769A7"/>
    <w:rsid w:val="00976E2D"/>
    <w:rsid w:val="009773D4"/>
    <w:rsid w:val="009773F7"/>
    <w:rsid w:val="00977443"/>
    <w:rsid w:val="009803EC"/>
    <w:rsid w:val="00980661"/>
    <w:rsid w:val="0098068A"/>
    <w:rsid w:val="009806C5"/>
    <w:rsid w:val="0098093B"/>
    <w:rsid w:val="00980A61"/>
    <w:rsid w:val="00980EE4"/>
    <w:rsid w:val="009811FC"/>
    <w:rsid w:val="009813A0"/>
    <w:rsid w:val="0098145B"/>
    <w:rsid w:val="00981DC7"/>
    <w:rsid w:val="00982C31"/>
    <w:rsid w:val="00982CC3"/>
    <w:rsid w:val="00983259"/>
    <w:rsid w:val="00983ACA"/>
    <w:rsid w:val="00983DEF"/>
    <w:rsid w:val="00983EB4"/>
    <w:rsid w:val="009842C2"/>
    <w:rsid w:val="00985781"/>
    <w:rsid w:val="00985AB6"/>
    <w:rsid w:val="00985E05"/>
    <w:rsid w:val="00986064"/>
    <w:rsid w:val="00986753"/>
    <w:rsid w:val="00986A46"/>
    <w:rsid w:val="00986FF8"/>
    <w:rsid w:val="0098702D"/>
    <w:rsid w:val="009876D4"/>
    <w:rsid w:val="00987AF1"/>
    <w:rsid w:val="00987D14"/>
    <w:rsid w:val="0099013B"/>
    <w:rsid w:val="00990490"/>
    <w:rsid w:val="00990A8D"/>
    <w:rsid w:val="00990EF4"/>
    <w:rsid w:val="009914A5"/>
    <w:rsid w:val="0099170F"/>
    <w:rsid w:val="009922A1"/>
    <w:rsid w:val="00993116"/>
    <w:rsid w:val="0099317E"/>
    <w:rsid w:val="009933D0"/>
    <w:rsid w:val="00993748"/>
    <w:rsid w:val="00993A6F"/>
    <w:rsid w:val="00993BB3"/>
    <w:rsid w:val="00993E69"/>
    <w:rsid w:val="0099424F"/>
    <w:rsid w:val="0099464A"/>
    <w:rsid w:val="00994C00"/>
    <w:rsid w:val="00994E4F"/>
    <w:rsid w:val="0099548E"/>
    <w:rsid w:val="0099589A"/>
    <w:rsid w:val="00995A55"/>
    <w:rsid w:val="00995E19"/>
    <w:rsid w:val="00996456"/>
    <w:rsid w:val="009967E8"/>
    <w:rsid w:val="00996A12"/>
    <w:rsid w:val="00996C3B"/>
    <w:rsid w:val="00996E01"/>
    <w:rsid w:val="0099747C"/>
    <w:rsid w:val="009976A3"/>
    <w:rsid w:val="009976CE"/>
    <w:rsid w:val="00997789"/>
    <w:rsid w:val="00997B0F"/>
    <w:rsid w:val="00997BAD"/>
    <w:rsid w:val="00997F27"/>
    <w:rsid w:val="00997F2E"/>
    <w:rsid w:val="009A03A1"/>
    <w:rsid w:val="009A1398"/>
    <w:rsid w:val="009A184A"/>
    <w:rsid w:val="009A199C"/>
    <w:rsid w:val="009A1CAD"/>
    <w:rsid w:val="009A1FBC"/>
    <w:rsid w:val="009A25A1"/>
    <w:rsid w:val="009A310D"/>
    <w:rsid w:val="009A3440"/>
    <w:rsid w:val="009A3B3C"/>
    <w:rsid w:val="009A4A07"/>
    <w:rsid w:val="009A4C80"/>
    <w:rsid w:val="009A5832"/>
    <w:rsid w:val="009A5BA2"/>
    <w:rsid w:val="009A5D3A"/>
    <w:rsid w:val="009A5E13"/>
    <w:rsid w:val="009A60BE"/>
    <w:rsid w:val="009A659A"/>
    <w:rsid w:val="009A6641"/>
    <w:rsid w:val="009A6838"/>
    <w:rsid w:val="009A6983"/>
    <w:rsid w:val="009A6C55"/>
    <w:rsid w:val="009A6FE9"/>
    <w:rsid w:val="009A779A"/>
    <w:rsid w:val="009A7E9B"/>
    <w:rsid w:val="009B05EB"/>
    <w:rsid w:val="009B143E"/>
    <w:rsid w:val="009B1449"/>
    <w:rsid w:val="009B1CF0"/>
    <w:rsid w:val="009B1E05"/>
    <w:rsid w:val="009B2358"/>
    <w:rsid w:val="009B24B5"/>
    <w:rsid w:val="009B25B0"/>
    <w:rsid w:val="009B2B6A"/>
    <w:rsid w:val="009B3059"/>
    <w:rsid w:val="009B4195"/>
    <w:rsid w:val="009B4948"/>
    <w:rsid w:val="009B4A3D"/>
    <w:rsid w:val="009B4EBC"/>
    <w:rsid w:val="009B4FFB"/>
    <w:rsid w:val="009B5860"/>
    <w:rsid w:val="009B5ABB"/>
    <w:rsid w:val="009B6630"/>
    <w:rsid w:val="009B6ED8"/>
    <w:rsid w:val="009B73CE"/>
    <w:rsid w:val="009B76FE"/>
    <w:rsid w:val="009C0132"/>
    <w:rsid w:val="009C055A"/>
    <w:rsid w:val="009C0A4B"/>
    <w:rsid w:val="009C21C0"/>
    <w:rsid w:val="009C2461"/>
    <w:rsid w:val="009C3CB5"/>
    <w:rsid w:val="009C42AA"/>
    <w:rsid w:val="009C4588"/>
    <w:rsid w:val="009C4BCE"/>
    <w:rsid w:val="009C53DE"/>
    <w:rsid w:val="009C5572"/>
    <w:rsid w:val="009C57B4"/>
    <w:rsid w:val="009C5B7F"/>
    <w:rsid w:val="009C6342"/>
    <w:rsid w:val="009C63B9"/>
    <w:rsid w:val="009C6674"/>
    <w:rsid w:val="009C6E0B"/>
    <w:rsid w:val="009C6FE2"/>
    <w:rsid w:val="009C7674"/>
    <w:rsid w:val="009C78C3"/>
    <w:rsid w:val="009C78E9"/>
    <w:rsid w:val="009C78F9"/>
    <w:rsid w:val="009D004A"/>
    <w:rsid w:val="009D00A0"/>
    <w:rsid w:val="009D07CB"/>
    <w:rsid w:val="009D100E"/>
    <w:rsid w:val="009D191C"/>
    <w:rsid w:val="009D1DFB"/>
    <w:rsid w:val="009D1E10"/>
    <w:rsid w:val="009D2A38"/>
    <w:rsid w:val="009D3506"/>
    <w:rsid w:val="009D4A2D"/>
    <w:rsid w:val="009D5880"/>
    <w:rsid w:val="009D6258"/>
    <w:rsid w:val="009D6609"/>
    <w:rsid w:val="009D66B9"/>
    <w:rsid w:val="009E06CA"/>
    <w:rsid w:val="009E0B70"/>
    <w:rsid w:val="009E1498"/>
    <w:rsid w:val="009E202F"/>
    <w:rsid w:val="009E2439"/>
    <w:rsid w:val="009E28DA"/>
    <w:rsid w:val="009E3ADF"/>
    <w:rsid w:val="009E3B07"/>
    <w:rsid w:val="009E3C33"/>
    <w:rsid w:val="009E40DA"/>
    <w:rsid w:val="009E42D8"/>
    <w:rsid w:val="009E489C"/>
    <w:rsid w:val="009E5028"/>
    <w:rsid w:val="009E51D1"/>
    <w:rsid w:val="009E5531"/>
    <w:rsid w:val="009E5730"/>
    <w:rsid w:val="009E574B"/>
    <w:rsid w:val="009E68B8"/>
    <w:rsid w:val="009E7151"/>
    <w:rsid w:val="009E7672"/>
    <w:rsid w:val="009E7B9A"/>
    <w:rsid w:val="009F008E"/>
    <w:rsid w:val="009F03F8"/>
    <w:rsid w:val="009F0537"/>
    <w:rsid w:val="009F0547"/>
    <w:rsid w:val="009F061C"/>
    <w:rsid w:val="009F07F4"/>
    <w:rsid w:val="009F141B"/>
    <w:rsid w:val="009F171E"/>
    <w:rsid w:val="009F25A5"/>
    <w:rsid w:val="009F3418"/>
    <w:rsid w:val="009F398A"/>
    <w:rsid w:val="009F39D4"/>
    <w:rsid w:val="009F3A34"/>
    <w:rsid w:val="009F3D2F"/>
    <w:rsid w:val="009F405C"/>
    <w:rsid w:val="009F4C42"/>
    <w:rsid w:val="009F50EA"/>
    <w:rsid w:val="009F602F"/>
    <w:rsid w:val="009F60D3"/>
    <w:rsid w:val="009F66D3"/>
    <w:rsid w:val="009F6E5F"/>
    <w:rsid w:val="009F6F0B"/>
    <w:rsid w:val="009F7052"/>
    <w:rsid w:val="009F73FE"/>
    <w:rsid w:val="009F7D5A"/>
    <w:rsid w:val="00A001AE"/>
    <w:rsid w:val="00A0024D"/>
    <w:rsid w:val="00A004D2"/>
    <w:rsid w:val="00A00903"/>
    <w:rsid w:val="00A018CF"/>
    <w:rsid w:val="00A02005"/>
    <w:rsid w:val="00A023D9"/>
    <w:rsid w:val="00A02423"/>
    <w:rsid w:val="00A02501"/>
    <w:rsid w:val="00A02668"/>
    <w:rsid w:val="00A02801"/>
    <w:rsid w:val="00A02F97"/>
    <w:rsid w:val="00A030CE"/>
    <w:rsid w:val="00A0328C"/>
    <w:rsid w:val="00A03392"/>
    <w:rsid w:val="00A0440E"/>
    <w:rsid w:val="00A04BC5"/>
    <w:rsid w:val="00A04DA2"/>
    <w:rsid w:val="00A05388"/>
    <w:rsid w:val="00A05A8B"/>
    <w:rsid w:val="00A05BCC"/>
    <w:rsid w:val="00A05E03"/>
    <w:rsid w:val="00A06305"/>
    <w:rsid w:val="00A0662D"/>
    <w:rsid w:val="00A067C9"/>
    <w:rsid w:val="00A06A39"/>
    <w:rsid w:val="00A07789"/>
    <w:rsid w:val="00A07BBA"/>
    <w:rsid w:val="00A07F58"/>
    <w:rsid w:val="00A10B76"/>
    <w:rsid w:val="00A10FA8"/>
    <w:rsid w:val="00A115FD"/>
    <w:rsid w:val="00A11AB4"/>
    <w:rsid w:val="00A12756"/>
    <w:rsid w:val="00A127A4"/>
    <w:rsid w:val="00A127B2"/>
    <w:rsid w:val="00A1286A"/>
    <w:rsid w:val="00A12C3A"/>
    <w:rsid w:val="00A12D51"/>
    <w:rsid w:val="00A12EF7"/>
    <w:rsid w:val="00A131CB"/>
    <w:rsid w:val="00A13C22"/>
    <w:rsid w:val="00A14763"/>
    <w:rsid w:val="00A14847"/>
    <w:rsid w:val="00A14A44"/>
    <w:rsid w:val="00A14A7E"/>
    <w:rsid w:val="00A14EAD"/>
    <w:rsid w:val="00A16A28"/>
    <w:rsid w:val="00A16D6D"/>
    <w:rsid w:val="00A177FC"/>
    <w:rsid w:val="00A17E0D"/>
    <w:rsid w:val="00A17E53"/>
    <w:rsid w:val="00A20C46"/>
    <w:rsid w:val="00A20F42"/>
    <w:rsid w:val="00A212AB"/>
    <w:rsid w:val="00A21383"/>
    <w:rsid w:val="00A2199F"/>
    <w:rsid w:val="00A21B31"/>
    <w:rsid w:val="00A21EB9"/>
    <w:rsid w:val="00A22403"/>
    <w:rsid w:val="00A22C6B"/>
    <w:rsid w:val="00A2317A"/>
    <w:rsid w:val="00A233A1"/>
    <w:rsid w:val="00A2360E"/>
    <w:rsid w:val="00A23E12"/>
    <w:rsid w:val="00A242E7"/>
    <w:rsid w:val="00A24CD5"/>
    <w:rsid w:val="00A24F83"/>
    <w:rsid w:val="00A25746"/>
    <w:rsid w:val="00A25770"/>
    <w:rsid w:val="00A25F1E"/>
    <w:rsid w:val="00A25FA2"/>
    <w:rsid w:val="00A260E8"/>
    <w:rsid w:val="00A26269"/>
    <w:rsid w:val="00A2631C"/>
    <w:rsid w:val="00A26DDD"/>
    <w:rsid w:val="00A26E0C"/>
    <w:rsid w:val="00A27164"/>
    <w:rsid w:val="00A27405"/>
    <w:rsid w:val="00A27E4F"/>
    <w:rsid w:val="00A30568"/>
    <w:rsid w:val="00A30978"/>
    <w:rsid w:val="00A30FB0"/>
    <w:rsid w:val="00A3124A"/>
    <w:rsid w:val="00A31AB6"/>
    <w:rsid w:val="00A324D6"/>
    <w:rsid w:val="00A32A2B"/>
    <w:rsid w:val="00A32A50"/>
    <w:rsid w:val="00A32B69"/>
    <w:rsid w:val="00A32CA8"/>
    <w:rsid w:val="00A32CCC"/>
    <w:rsid w:val="00A32FCB"/>
    <w:rsid w:val="00A32FF5"/>
    <w:rsid w:val="00A3304B"/>
    <w:rsid w:val="00A33280"/>
    <w:rsid w:val="00A33794"/>
    <w:rsid w:val="00A33A49"/>
    <w:rsid w:val="00A3410E"/>
    <w:rsid w:val="00A34687"/>
    <w:rsid w:val="00A34A26"/>
    <w:rsid w:val="00A34C25"/>
    <w:rsid w:val="00A34F9D"/>
    <w:rsid w:val="00A3507D"/>
    <w:rsid w:val="00A35605"/>
    <w:rsid w:val="00A359F4"/>
    <w:rsid w:val="00A35B55"/>
    <w:rsid w:val="00A35C70"/>
    <w:rsid w:val="00A361C0"/>
    <w:rsid w:val="00A36250"/>
    <w:rsid w:val="00A3717A"/>
    <w:rsid w:val="00A3749F"/>
    <w:rsid w:val="00A375C1"/>
    <w:rsid w:val="00A37860"/>
    <w:rsid w:val="00A37D9C"/>
    <w:rsid w:val="00A4088C"/>
    <w:rsid w:val="00A40934"/>
    <w:rsid w:val="00A40A98"/>
    <w:rsid w:val="00A40CDE"/>
    <w:rsid w:val="00A40E6B"/>
    <w:rsid w:val="00A41C47"/>
    <w:rsid w:val="00A41E40"/>
    <w:rsid w:val="00A42459"/>
    <w:rsid w:val="00A42668"/>
    <w:rsid w:val="00A426DE"/>
    <w:rsid w:val="00A4283C"/>
    <w:rsid w:val="00A43478"/>
    <w:rsid w:val="00A4456B"/>
    <w:rsid w:val="00A448D4"/>
    <w:rsid w:val="00A452E0"/>
    <w:rsid w:val="00A458EB"/>
    <w:rsid w:val="00A45E74"/>
    <w:rsid w:val="00A46569"/>
    <w:rsid w:val="00A46AD8"/>
    <w:rsid w:val="00A47335"/>
    <w:rsid w:val="00A476E7"/>
    <w:rsid w:val="00A5052C"/>
    <w:rsid w:val="00A50646"/>
    <w:rsid w:val="00A50744"/>
    <w:rsid w:val="00A50851"/>
    <w:rsid w:val="00A50B00"/>
    <w:rsid w:val="00A51E10"/>
    <w:rsid w:val="00A51EA5"/>
    <w:rsid w:val="00A5201C"/>
    <w:rsid w:val="00A52697"/>
    <w:rsid w:val="00A52B18"/>
    <w:rsid w:val="00A52F52"/>
    <w:rsid w:val="00A52F99"/>
    <w:rsid w:val="00A533F3"/>
    <w:rsid w:val="00A53742"/>
    <w:rsid w:val="00A540EB"/>
    <w:rsid w:val="00A54336"/>
    <w:rsid w:val="00A557A1"/>
    <w:rsid w:val="00A55959"/>
    <w:rsid w:val="00A56086"/>
    <w:rsid w:val="00A57339"/>
    <w:rsid w:val="00A57F42"/>
    <w:rsid w:val="00A601F6"/>
    <w:rsid w:val="00A607CC"/>
    <w:rsid w:val="00A60896"/>
    <w:rsid w:val="00A60FC0"/>
    <w:rsid w:val="00A618E8"/>
    <w:rsid w:val="00A61E61"/>
    <w:rsid w:val="00A62368"/>
    <w:rsid w:val="00A6280A"/>
    <w:rsid w:val="00A62B1B"/>
    <w:rsid w:val="00A62D19"/>
    <w:rsid w:val="00A63059"/>
    <w:rsid w:val="00A631AB"/>
    <w:rsid w:val="00A63AE3"/>
    <w:rsid w:val="00A63E26"/>
    <w:rsid w:val="00A63E68"/>
    <w:rsid w:val="00A651A4"/>
    <w:rsid w:val="00A65265"/>
    <w:rsid w:val="00A6592C"/>
    <w:rsid w:val="00A659C7"/>
    <w:rsid w:val="00A65B79"/>
    <w:rsid w:val="00A65EFA"/>
    <w:rsid w:val="00A66B58"/>
    <w:rsid w:val="00A66E58"/>
    <w:rsid w:val="00A67D4A"/>
    <w:rsid w:val="00A705CA"/>
    <w:rsid w:val="00A7086F"/>
    <w:rsid w:val="00A70F0C"/>
    <w:rsid w:val="00A71022"/>
    <w:rsid w:val="00A71361"/>
    <w:rsid w:val="00A720E8"/>
    <w:rsid w:val="00A72D0B"/>
    <w:rsid w:val="00A72D8B"/>
    <w:rsid w:val="00A72E0A"/>
    <w:rsid w:val="00A73677"/>
    <w:rsid w:val="00A745AF"/>
    <w:rsid w:val="00A7469F"/>
    <w:rsid w:val="00A746A5"/>
    <w:rsid w:val="00A746E2"/>
    <w:rsid w:val="00A7480F"/>
    <w:rsid w:val="00A749D4"/>
    <w:rsid w:val="00A766F3"/>
    <w:rsid w:val="00A7731A"/>
    <w:rsid w:val="00A80622"/>
    <w:rsid w:val="00A80A49"/>
    <w:rsid w:val="00A8165A"/>
    <w:rsid w:val="00A819EB"/>
    <w:rsid w:val="00A81AF8"/>
    <w:rsid w:val="00A81F31"/>
    <w:rsid w:val="00A81FF2"/>
    <w:rsid w:val="00A82159"/>
    <w:rsid w:val="00A82B7C"/>
    <w:rsid w:val="00A8301B"/>
    <w:rsid w:val="00A83639"/>
    <w:rsid w:val="00A83904"/>
    <w:rsid w:val="00A83982"/>
    <w:rsid w:val="00A84053"/>
    <w:rsid w:val="00A849B5"/>
    <w:rsid w:val="00A84D9F"/>
    <w:rsid w:val="00A85CF3"/>
    <w:rsid w:val="00A87591"/>
    <w:rsid w:val="00A87D74"/>
    <w:rsid w:val="00A904AA"/>
    <w:rsid w:val="00A90A79"/>
    <w:rsid w:val="00A90F34"/>
    <w:rsid w:val="00A91092"/>
    <w:rsid w:val="00A917B3"/>
    <w:rsid w:val="00A9254E"/>
    <w:rsid w:val="00A92665"/>
    <w:rsid w:val="00A92FD6"/>
    <w:rsid w:val="00A9300D"/>
    <w:rsid w:val="00A93ECC"/>
    <w:rsid w:val="00A93F71"/>
    <w:rsid w:val="00A94442"/>
    <w:rsid w:val="00A952F8"/>
    <w:rsid w:val="00A9583C"/>
    <w:rsid w:val="00A95BC1"/>
    <w:rsid w:val="00A95E1C"/>
    <w:rsid w:val="00A96416"/>
    <w:rsid w:val="00A966C3"/>
    <w:rsid w:val="00A96A03"/>
    <w:rsid w:val="00A96B06"/>
    <w:rsid w:val="00A96B30"/>
    <w:rsid w:val="00AA0B3F"/>
    <w:rsid w:val="00AA0EFC"/>
    <w:rsid w:val="00AA105E"/>
    <w:rsid w:val="00AA160A"/>
    <w:rsid w:val="00AA1665"/>
    <w:rsid w:val="00AA1A6D"/>
    <w:rsid w:val="00AA2378"/>
    <w:rsid w:val="00AA2DBB"/>
    <w:rsid w:val="00AA2F9F"/>
    <w:rsid w:val="00AA39F3"/>
    <w:rsid w:val="00AA3B41"/>
    <w:rsid w:val="00AA46DD"/>
    <w:rsid w:val="00AA47A3"/>
    <w:rsid w:val="00AA514A"/>
    <w:rsid w:val="00AA59B5"/>
    <w:rsid w:val="00AA5A3F"/>
    <w:rsid w:val="00AA5B86"/>
    <w:rsid w:val="00AA5DF5"/>
    <w:rsid w:val="00AA7310"/>
    <w:rsid w:val="00AA7312"/>
    <w:rsid w:val="00AA73C1"/>
    <w:rsid w:val="00AA7777"/>
    <w:rsid w:val="00AA7B84"/>
    <w:rsid w:val="00AA7E31"/>
    <w:rsid w:val="00AB0314"/>
    <w:rsid w:val="00AB10DB"/>
    <w:rsid w:val="00AB146F"/>
    <w:rsid w:val="00AB1475"/>
    <w:rsid w:val="00AB1601"/>
    <w:rsid w:val="00AB17EB"/>
    <w:rsid w:val="00AB1EDE"/>
    <w:rsid w:val="00AB2403"/>
    <w:rsid w:val="00AB25A2"/>
    <w:rsid w:val="00AB269D"/>
    <w:rsid w:val="00AB26EA"/>
    <w:rsid w:val="00AB332E"/>
    <w:rsid w:val="00AB33B8"/>
    <w:rsid w:val="00AB4099"/>
    <w:rsid w:val="00AB4CAD"/>
    <w:rsid w:val="00AB5110"/>
    <w:rsid w:val="00AB538E"/>
    <w:rsid w:val="00AB53F0"/>
    <w:rsid w:val="00AB565B"/>
    <w:rsid w:val="00AB57F9"/>
    <w:rsid w:val="00AB6197"/>
    <w:rsid w:val="00AB6707"/>
    <w:rsid w:val="00AB6B67"/>
    <w:rsid w:val="00AB7D69"/>
    <w:rsid w:val="00AC0AE2"/>
    <w:rsid w:val="00AC0B4C"/>
    <w:rsid w:val="00AC0E3C"/>
    <w:rsid w:val="00AC0FCA"/>
    <w:rsid w:val="00AC1164"/>
    <w:rsid w:val="00AC13F2"/>
    <w:rsid w:val="00AC1509"/>
    <w:rsid w:val="00AC186E"/>
    <w:rsid w:val="00AC1CA1"/>
    <w:rsid w:val="00AC2296"/>
    <w:rsid w:val="00AC2349"/>
    <w:rsid w:val="00AC2754"/>
    <w:rsid w:val="00AC28CB"/>
    <w:rsid w:val="00AC2AC9"/>
    <w:rsid w:val="00AC2C4C"/>
    <w:rsid w:val="00AC2EC8"/>
    <w:rsid w:val="00AC31C0"/>
    <w:rsid w:val="00AC3462"/>
    <w:rsid w:val="00AC3B00"/>
    <w:rsid w:val="00AC3C59"/>
    <w:rsid w:val="00AC3E06"/>
    <w:rsid w:val="00AC48B0"/>
    <w:rsid w:val="00AC4ACD"/>
    <w:rsid w:val="00AC5158"/>
    <w:rsid w:val="00AC598A"/>
    <w:rsid w:val="00AC5DFB"/>
    <w:rsid w:val="00AC60C7"/>
    <w:rsid w:val="00AC6936"/>
    <w:rsid w:val="00AC69D4"/>
    <w:rsid w:val="00AC6A0B"/>
    <w:rsid w:val="00AC7164"/>
    <w:rsid w:val="00AC7883"/>
    <w:rsid w:val="00AC7B9E"/>
    <w:rsid w:val="00AC7DF2"/>
    <w:rsid w:val="00AD0880"/>
    <w:rsid w:val="00AD13DC"/>
    <w:rsid w:val="00AD1683"/>
    <w:rsid w:val="00AD20EE"/>
    <w:rsid w:val="00AD2479"/>
    <w:rsid w:val="00AD2E34"/>
    <w:rsid w:val="00AD40ED"/>
    <w:rsid w:val="00AD421B"/>
    <w:rsid w:val="00AD527D"/>
    <w:rsid w:val="00AD52A6"/>
    <w:rsid w:val="00AD532A"/>
    <w:rsid w:val="00AD550B"/>
    <w:rsid w:val="00AD5AD0"/>
    <w:rsid w:val="00AD5ADC"/>
    <w:rsid w:val="00AD5B80"/>
    <w:rsid w:val="00AD5F0B"/>
    <w:rsid w:val="00AD6B9D"/>
    <w:rsid w:val="00AD6CBC"/>
    <w:rsid w:val="00AD6DE2"/>
    <w:rsid w:val="00AD730D"/>
    <w:rsid w:val="00AD75B0"/>
    <w:rsid w:val="00AD782F"/>
    <w:rsid w:val="00AD786F"/>
    <w:rsid w:val="00AE0A40"/>
    <w:rsid w:val="00AE0F2B"/>
    <w:rsid w:val="00AE10CF"/>
    <w:rsid w:val="00AE1533"/>
    <w:rsid w:val="00AE199A"/>
    <w:rsid w:val="00AE1ED4"/>
    <w:rsid w:val="00AE21D0"/>
    <w:rsid w:val="00AE21E1"/>
    <w:rsid w:val="00AE2956"/>
    <w:rsid w:val="00AE2F8D"/>
    <w:rsid w:val="00AE31F7"/>
    <w:rsid w:val="00AE3201"/>
    <w:rsid w:val="00AE3AC0"/>
    <w:rsid w:val="00AE3BAE"/>
    <w:rsid w:val="00AE3F4B"/>
    <w:rsid w:val="00AE4420"/>
    <w:rsid w:val="00AE46D2"/>
    <w:rsid w:val="00AE48F7"/>
    <w:rsid w:val="00AE4C19"/>
    <w:rsid w:val="00AE519F"/>
    <w:rsid w:val="00AE53D6"/>
    <w:rsid w:val="00AE5516"/>
    <w:rsid w:val="00AE5540"/>
    <w:rsid w:val="00AE55F0"/>
    <w:rsid w:val="00AE6042"/>
    <w:rsid w:val="00AE6A21"/>
    <w:rsid w:val="00AE6C01"/>
    <w:rsid w:val="00AE6FC1"/>
    <w:rsid w:val="00AE720D"/>
    <w:rsid w:val="00AE723E"/>
    <w:rsid w:val="00AF07A3"/>
    <w:rsid w:val="00AF1B2A"/>
    <w:rsid w:val="00AF1C8F"/>
    <w:rsid w:val="00AF2204"/>
    <w:rsid w:val="00AF2B68"/>
    <w:rsid w:val="00AF2C92"/>
    <w:rsid w:val="00AF2FCB"/>
    <w:rsid w:val="00AF34C6"/>
    <w:rsid w:val="00AF36F3"/>
    <w:rsid w:val="00AF3EC1"/>
    <w:rsid w:val="00AF4235"/>
    <w:rsid w:val="00AF4594"/>
    <w:rsid w:val="00AF4A1D"/>
    <w:rsid w:val="00AF4B9B"/>
    <w:rsid w:val="00AF5025"/>
    <w:rsid w:val="00AF519F"/>
    <w:rsid w:val="00AF5387"/>
    <w:rsid w:val="00AF55F5"/>
    <w:rsid w:val="00AF5B2A"/>
    <w:rsid w:val="00AF5C59"/>
    <w:rsid w:val="00AF60E2"/>
    <w:rsid w:val="00AF6AE9"/>
    <w:rsid w:val="00AF75E1"/>
    <w:rsid w:val="00AF7E86"/>
    <w:rsid w:val="00B00308"/>
    <w:rsid w:val="00B00832"/>
    <w:rsid w:val="00B017FF"/>
    <w:rsid w:val="00B018EB"/>
    <w:rsid w:val="00B0195F"/>
    <w:rsid w:val="00B01B1F"/>
    <w:rsid w:val="00B01BCE"/>
    <w:rsid w:val="00B01D88"/>
    <w:rsid w:val="00B024B9"/>
    <w:rsid w:val="00B02C09"/>
    <w:rsid w:val="00B037D2"/>
    <w:rsid w:val="00B0399A"/>
    <w:rsid w:val="00B03AA6"/>
    <w:rsid w:val="00B03C25"/>
    <w:rsid w:val="00B04647"/>
    <w:rsid w:val="00B04C97"/>
    <w:rsid w:val="00B06218"/>
    <w:rsid w:val="00B06C07"/>
    <w:rsid w:val="00B06D9D"/>
    <w:rsid w:val="00B0759E"/>
    <w:rsid w:val="00B077FA"/>
    <w:rsid w:val="00B07EAE"/>
    <w:rsid w:val="00B07F5D"/>
    <w:rsid w:val="00B100D0"/>
    <w:rsid w:val="00B104E3"/>
    <w:rsid w:val="00B10516"/>
    <w:rsid w:val="00B10917"/>
    <w:rsid w:val="00B10F92"/>
    <w:rsid w:val="00B117A7"/>
    <w:rsid w:val="00B127D7"/>
    <w:rsid w:val="00B12BEC"/>
    <w:rsid w:val="00B12E1C"/>
    <w:rsid w:val="00B12ECE"/>
    <w:rsid w:val="00B12FB0"/>
    <w:rsid w:val="00B131B7"/>
    <w:rsid w:val="00B13759"/>
    <w:rsid w:val="00B139F5"/>
    <w:rsid w:val="00B13A3E"/>
    <w:rsid w:val="00B13B0C"/>
    <w:rsid w:val="00B13B2A"/>
    <w:rsid w:val="00B13CA6"/>
    <w:rsid w:val="00B13FD0"/>
    <w:rsid w:val="00B142E9"/>
    <w:rsid w:val="00B1453A"/>
    <w:rsid w:val="00B15222"/>
    <w:rsid w:val="00B1573B"/>
    <w:rsid w:val="00B15B87"/>
    <w:rsid w:val="00B160D3"/>
    <w:rsid w:val="00B169A8"/>
    <w:rsid w:val="00B169CF"/>
    <w:rsid w:val="00B16B56"/>
    <w:rsid w:val="00B1709A"/>
    <w:rsid w:val="00B1735D"/>
    <w:rsid w:val="00B209AE"/>
    <w:rsid w:val="00B20AA6"/>
    <w:rsid w:val="00B20F82"/>
    <w:rsid w:val="00B213DC"/>
    <w:rsid w:val="00B21FB9"/>
    <w:rsid w:val="00B22346"/>
    <w:rsid w:val="00B225E8"/>
    <w:rsid w:val="00B2276E"/>
    <w:rsid w:val="00B2282B"/>
    <w:rsid w:val="00B22D35"/>
    <w:rsid w:val="00B23499"/>
    <w:rsid w:val="00B2357B"/>
    <w:rsid w:val="00B235AD"/>
    <w:rsid w:val="00B2422E"/>
    <w:rsid w:val="00B24CD0"/>
    <w:rsid w:val="00B2528C"/>
    <w:rsid w:val="00B25702"/>
    <w:rsid w:val="00B25BD5"/>
    <w:rsid w:val="00B26583"/>
    <w:rsid w:val="00B26A2D"/>
    <w:rsid w:val="00B3047C"/>
    <w:rsid w:val="00B326A9"/>
    <w:rsid w:val="00B32E9C"/>
    <w:rsid w:val="00B32EE4"/>
    <w:rsid w:val="00B331F8"/>
    <w:rsid w:val="00B33833"/>
    <w:rsid w:val="00B33C65"/>
    <w:rsid w:val="00B33CAC"/>
    <w:rsid w:val="00B34079"/>
    <w:rsid w:val="00B35364"/>
    <w:rsid w:val="00B35979"/>
    <w:rsid w:val="00B36104"/>
    <w:rsid w:val="00B36709"/>
    <w:rsid w:val="00B374A6"/>
    <w:rsid w:val="00B3793A"/>
    <w:rsid w:val="00B37D81"/>
    <w:rsid w:val="00B401BA"/>
    <w:rsid w:val="00B407E4"/>
    <w:rsid w:val="00B40CC0"/>
    <w:rsid w:val="00B40EF4"/>
    <w:rsid w:val="00B41378"/>
    <w:rsid w:val="00B41B3D"/>
    <w:rsid w:val="00B41D34"/>
    <w:rsid w:val="00B41DFD"/>
    <w:rsid w:val="00B41F06"/>
    <w:rsid w:val="00B42045"/>
    <w:rsid w:val="00B422A0"/>
    <w:rsid w:val="00B425B6"/>
    <w:rsid w:val="00B42A72"/>
    <w:rsid w:val="00B43E95"/>
    <w:rsid w:val="00B441AE"/>
    <w:rsid w:val="00B445DE"/>
    <w:rsid w:val="00B44913"/>
    <w:rsid w:val="00B44E47"/>
    <w:rsid w:val="00B45E68"/>
    <w:rsid w:val="00B45F33"/>
    <w:rsid w:val="00B46162"/>
    <w:rsid w:val="00B46355"/>
    <w:rsid w:val="00B46D50"/>
    <w:rsid w:val="00B50164"/>
    <w:rsid w:val="00B50D0A"/>
    <w:rsid w:val="00B51F2F"/>
    <w:rsid w:val="00B52F07"/>
    <w:rsid w:val="00B53170"/>
    <w:rsid w:val="00B53299"/>
    <w:rsid w:val="00B538AE"/>
    <w:rsid w:val="00B541D1"/>
    <w:rsid w:val="00B54383"/>
    <w:rsid w:val="00B54855"/>
    <w:rsid w:val="00B54A30"/>
    <w:rsid w:val="00B54B0D"/>
    <w:rsid w:val="00B54C62"/>
    <w:rsid w:val="00B553D6"/>
    <w:rsid w:val="00B557D5"/>
    <w:rsid w:val="00B557D6"/>
    <w:rsid w:val="00B56516"/>
    <w:rsid w:val="00B568A4"/>
    <w:rsid w:val="00B60784"/>
    <w:rsid w:val="00B61436"/>
    <w:rsid w:val="00B62999"/>
    <w:rsid w:val="00B62EB3"/>
    <w:rsid w:val="00B62F95"/>
    <w:rsid w:val="00B6314F"/>
    <w:rsid w:val="00B63BE3"/>
    <w:rsid w:val="00B63CBA"/>
    <w:rsid w:val="00B63F94"/>
    <w:rsid w:val="00B64885"/>
    <w:rsid w:val="00B64BE9"/>
    <w:rsid w:val="00B64D27"/>
    <w:rsid w:val="00B6562A"/>
    <w:rsid w:val="00B6580C"/>
    <w:rsid w:val="00B6597D"/>
    <w:rsid w:val="00B65DE5"/>
    <w:rsid w:val="00B65DFB"/>
    <w:rsid w:val="00B65FE7"/>
    <w:rsid w:val="00B6678A"/>
    <w:rsid w:val="00B66810"/>
    <w:rsid w:val="00B6685B"/>
    <w:rsid w:val="00B66864"/>
    <w:rsid w:val="00B66B24"/>
    <w:rsid w:val="00B66E00"/>
    <w:rsid w:val="00B6710C"/>
    <w:rsid w:val="00B67B8F"/>
    <w:rsid w:val="00B67B99"/>
    <w:rsid w:val="00B67E72"/>
    <w:rsid w:val="00B71AF2"/>
    <w:rsid w:val="00B72868"/>
    <w:rsid w:val="00B72BE3"/>
    <w:rsid w:val="00B73B80"/>
    <w:rsid w:val="00B7507C"/>
    <w:rsid w:val="00B75493"/>
    <w:rsid w:val="00B760A9"/>
    <w:rsid w:val="00B76A96"/>
    <w:rsid w:val="00B76C9C"/>
    <w:rsid w:val="00B770C7"/>
    <w:rsid w:val="00B77FFE"/>
    <w:rsid w:val="00B802C9"/>
    <w:rsid w:val="00B805EE"/>
    <w:rsid w:val="00B80705"/>
    <w:rsid w:val="00B809D1"/>
    <w:rsid w:val="00B80CE7"/>
    <w:rsid w:val="00B80F26"/>
    <w:rsid w:val="00B814FA"/>
    <w:rsid w:val="00B81679"/>
    <w:rsid w:val="00B8175E"/>
    <w:rsid w:val="00B822BD"/>
    <w:rsid w:val="00B82E86"/>
    <w:rsid w:val="00B83018"/>
    <w:rsid w:val="00B83203"/>
    <w:rsid w:val="00B832E6"/>
    <w:rsid w:val="00B83B6E"/>
    <w:rsid w:val="00B83E40"/>
    <w:rsid w:val="00B83E4C"/>
    <w:rsid w:val="00B842F4"/>
    <w:rsid w:val="00B853AF"/>
    <w:rsid w:val="00B8653E"/>
    <w:rsid w:val="00B8688D"/>
    <w:rsid w:val="00B86D38"/>
    <w:rsid w:val="00B86FFB"/>
    <w:rsid w:val="00B875C6"/>
    <w:rsid w:val="00B9036C"/>
    <w:rsid w:val="00B90578"/>
    <w:rsid w:val="00B909CF"/>
    <w:rsid w:val="00B9185E"/>
    <w:rsid w:val="00B91A7B"/>
    <w:rsid w:val="00B91F65"/>
    <w:rsid w:val="00B9241D"/>
    <w:rsid w:val="00B9253B"/>
    <w:rsid w:val="00B929DD"/>
    <w:rsid w:val="00B92CB8"/>
    <w:rsid w:val="00B93133"/>
    <w:rsid w:val="00B93141"/>
    <w:rsid w:val="00B9324D"/>
    <w:rsid w:val="00B93B4B"/>
    <w:rsid w:val="00B93D35"/>
    <w:rsid w:val="00B93E29"/>
    <w:rsid w:val="00B94188"/>
    <w:rsid w:val="00B9462B"/>
    <w:rsid w:val="00B949CA"/>
    <w:rsid w:val="00B94BE2"/>
    <w:rsid w:val="00B94D66"/>
    <w:rsid w:val="00B94D6D"/>
    <w:rsid w:val="00B94E79"/>
    <w:rsid w:val="00B95013"/>
    <w:rsid w:val="00B95240"/>
    <w:rsid w:val="00B95404"/>
    <w:rsid w:val="00B95405"/>
    <w:rsid w:val="00B95B69"/>
    <w:rsid w:val="00B961A2"/>
    <w:rsid w:val="00B96369"/>
    <w:rsid w:val="00B963F1"/>
    <w:rsid w:val="00B96EA4"/>
    <w:rsid w:val="00B97C38"/>
    <w:rsid w:val="00BA020A"/>
    <w:rsid w:val="00BA07A5"/>
    <w:rsid w:val="00BA196D"/>
    <w:rsid w:val="00BA1BC3"/>
    <w:rsid w:val="00BA1D79"/>
    <w:rsid w:val="00BA1F22"/>
    <w:rsid w:val="00BA208A"/>
    <w:rsid w:val="00BA21E5"/>
    <w:rsid w:val="00BA2748"/>
    <w:rsid w:val="00BA2FBA"/>
    <w:rsid w:val="00BA37A4"/>
    <w:rsid w:val="00BA41AA"/>
    <w:rsid w:val="00BA4808"/>
    <w:rsid w:val="00BA4938"/>
    <w:rsid w:val="00BA5569"/>
    <w:rsid w:val="00BA5D4E"/>
    <w:rsid w:val="00BA647A"/>
    <w:rsid w:val="00BA6DE1"/>
    <w:rsid w:val="00BA707A"/>
    <w:rsid w:val="00BA7B12"/>
    <w:rsid w:val="00BA7EDD"/>
    <w:rsid w:val="00BB0091"/>
    <w:rsid w:val="00BB02A4"/>
    <w:rsid w:val="00BB02F7"/>
    <w:rsid w:val="00BB033C"/>
    <w:rsid w:val="00BB0A13"/>
    <w:rsid w:val="00BB0D94"/>
    <w:rsid w:val="00BB11BA"/>
    <w:rsid w:val="00BB11EB"/>
    <w:rsid w:val="00BB1270"/>
    <w:rsid w:val="00BB1E44"/>
    <w:rsid w:val="00BB2315"/>
    <w:rsid w:val="00BB24FB"/>
    <w:rsid w:val="00BB2FA1"/>
    <w:rsid w:val="00BB3974"/>
    <w:rsid w:val="00BB3EB5"/>
    <w:rsid w:val="00BB3EB7"/>
    <w:rsid w:val="00BB4184"/>
    <w:rsid w:val="00BB4AEE"/>
    <w:rsid w:val="00BB5267"/>
    <w:rsid w:val="00BB52B8"/>
    <w:rsid w:val="00BB54F9"/>
    <w:rsid w:val="00BB59D8"/>
    <w:rsid w:val="00BB618C"/>
    <w:rsid w:val="00BB714C"/>
    <w:rsid w:val="00BB79AF"/>
    <w:rsid w:val="00BB7E69"/>
    <w:rsid w:val="00BC00D5"/>
    <w:rsid w:val="00BC01F7"/>
    <w:rsid w:val="00BC054E"/>
    <w:rsid w:val="00BC0968"/>
    <w:rsid w:val="00BC0CED"/>
    <w:rsid w:val="00BC12E6"/>
    <w:rsid w:val="00BC19C6"/>
    <w:rsid w:val="00BC24B3"/>
    <w:rsid w:val="00BC39A2"/>
    <w:rsid w:val="00BC3C1F"/>
    <w:rsid w:val="00BC41C5"/>
    <w:rsid w:val="00BC4304"/>
    <w:rsid w:val="00BC4C7E"/>
    <w:rsid w:val="00BC50A1"/>
    <w:rsid w:val="00BC5972"/>
    <w:rsid w:val="00BC632E"/>
    <w:rsid w:val="00BC651C"/>
    <w:rsid w:val="00BC6799"/>
    <w:rsid w:val="00BC6CE2"/>
    <w:rsid w:val="00BC7CE7"/>
    <w:rsid w:val="00BC7DDC"/>
    <w:rsid w:val="00BD06F2"/>
    <w:rsid w:val="00BD0CB8"/>
    <w:rsid w:val="00BD162B"/>
    <w:rsid w:val="00BD1904"/>
    <w:rsid w:val="00BD1CAF"/>
    <w:rsid w:val="00BD20F9"/>
    <w:rsid w:val="00BD295E"/>
    <w:rsid w:val="00BD2A25"/>
    <w:rsid w:val="00BD3D6E"/>
    <w:rsid w:val="00BD3D84"/>
    <w:rsid w:val="00BD4664"/>
    <w:rsid w:val="00BD546B"/>
    <w:rsid w:val="00BD6EE9"/>
    <w:rsid w:val="00BD73A5"/>
    <w:rsid w:val="00BD7F3A"/>
    <w:rsid w:val="00BE00A7"/>
    <w:rsid w:val="00BE07DD"/>
    <w:rsid w:val="00BE0848"/>
    <w:rsid w:val="00BE0B3B"/>
    <w:rsid w:val="00BE1193"/>
    <w:rsid w:val="00BE134E"/>
    <w:rsid w:val="00BE2064"/>
    <w:rsid w:val="00BE24DE"/>
    <w:rsid w:val="00BE288A"/>
    <w:rsid w:val="00BE28BB"/>
    <w:rsid w:val="00BE2B6C"/>
    <w:rsid w:val="00BE36B1"/>
    <w:rsid w:val="00BE46CD"/>
    <w:rsid w:val="00BE4AF5"/>
    <w:rsid w:val="00BE4DF2"/>
    <w:rsid w:val="00BE4ED2"/>
    <w:rsid w:val="00BE56D9"/>
    <w:rsid w:val="00BE5A19"/>
    <w:rsid w:val="00BE60F2"/>
    <w:rsid w:val="00BE6938"/>
    <w:rsid w:val="00BE7E12"/>
    <w:rsid w:val="00BF0574"/>
    <w:rsid w:val="00BF0730"/>
    <w:rsid w:val="00BF1748"/>
    <w:rsid w:val="00BF19FE"/>
    <w:rsid w:val="00BF1AA8"/>
    <w:rsid w:val="00BF1BB8"/>
    <w:rsid w:val="00BF1F62"/>
    <w:rsid w:val="00BF28B5"/>
    <w:rsid w:val="00BF3173"/>
    <w:rsid w:val="00BF31CA"/>
    <w:rsid w:val="00BF3227"/>
    <w:rsid w:val="00BF322B"/>
    <w:rsid w:val="00BF3442"/>
    <w:rsid w:val="00BF3F94"/>
    <w:rsid w:val="00BF43AF"/>
    <w:rsid w:val="00BF474D"/>
    <w:rsid w:val="00BF4849"/>
    <w:rsid w:val="00BF4B6E"/>
    <w:rsid w:val="00BF4CE0"/>
    <w:rsid w:val="00BF4EA7"/>
    <w:rsid w:val="00BF50D7"/>
    <w:rsid w:val="00BF50DB"/>
    <w:rsid w:val="00BF6179"/>
    <w:rsid w:val="00BF67BB"/>
    <w:rsid w:val="00BF6B33"/>
    <w:rsid w:val="00BF6EC4"/>
    <w:rsid w:val="00BF7840"/>
    <w:rsid w:val="00BF7DEF"/>
    <w:rsid w:val="00C00EDB"/>
    <w:rsid w:val="00C01000"/>
    <w:rsid w:val="00C01B3A"/>
    <w:rsid w:val="00C01D6F"/>
    <w:rsid w:val="00C02138"/>
    <w:rsid w:val="00C022B6"/>
    <w:rsid w:val="00C02424"/>
    <w:rsid w:val="00C027BF"/>
    <w:rsid w:val="00C02863"/>
    <w:rsid w:val="00C0289D"/>
    <w:rsid w:val="00C02ECC"/>
    <w:rsid w:val="00C031D4"/>
    <w:rsid w:val="00C0383A"/>
    <w:rsid w:val="00C03978"/>
    <w:rsid w:val="00C03DE8"/>
    <w:rsid w:val="00C04113"/>
    <w:rsid w:val="00C041CB"/>
    <w:rsid w:val="00C042F2"/>
    <w:rsid w:val="00C04368"/>
    <w:rsid w:val="00C043DF"/>
    <w:rsid w:val="00C04DAD"/>
    <w:rsid w:val="00C04F50"/>
    <w:rsid w:val="00C05FDB"/>
    <w:rsid w:val="00C067FF"/>
    <w:rsid w:val="00C069F4"/>
    <w:rsid w:val="00C07985"/>
    <w:rsid w:val="00C07E29"/>
    <w:rsid w:val="00C1003D"/>
    <w:rsid w:val="00C10C07"/>
    <w:rsid w:val="00C11034"/>
    <w:rsid w:val="00C11EA6"/>
    <w:rsid w:val="00C121B6"/>
    <w:rsid w:val="00C12756"/>
    <w:rsid w:val="00C12862"/>
    <w:rsid w:val="00C12897"/>
    <w:rsid w:val="00C129F7"/>
    <w:rsid w:val="00C12BF0"/>
    <w:rsid w:val="00C12CC8"/>
    <w:rsid w:val="00C135E0"/>
    <w:rsid w:val="00C139B1"/>
    <w:rsid w:val="00C13A25"/>
    <w:rsid w:val="00C13B1C"/>
    <w:rsid w:val="00C13B67"/>
    <w:rsid w:val="00C13D28"/>
    <w:rsid w:val="00C14557"/>
    <w:rsid w:val="00C14585"/>
    <w:rsid w:val="00C14B5A"/>
    <w:rsid w:val="00C15792"/>
    <w:rsid w:val="00C15A56"/>
    <w:rsid w:val="00C15C61"/>
    <w:rsid w:val="00C164AD"/>
    <w:rsid w:val="00C165A0"/>
    <w:rsid w:val="00C16656"/>
    <w:rsid w:val="00C172C1"/>
    <w:rsid w:val="00C17353"/>
    <w:rsid w:val="00C175C2"/>
    <w:rsid w:val="00C2015C"/>
    <w:rsid w:val="00C206FE"/>
    <w:rsid w:val="00C20B1A"/>
    <w:rsid w:val="00C216CE"/>
    <w:rsid w:val="00C21739"/>
    <w:rsid w:val="00C2184F"/>
    <w:rsid w:val="00C21BB8"/>
    <w:rsid w:val="00C21C4B"/>
    <w:rsid w:val="00C2226B"/>
    <w:rsid w:val="00C22A78"/>
    <w:rsid w:val="00C23575"/>
    <w:rsid w:val="00C23847"/>
    <w:rsid w:val="00C23B3A"/>
    <w:rsid w:val="00C23C7E"/>
    <w:rsid w:val="00C23EF4"/>
    <w:rsid w:val="00C246C5"/>
    <w:rsid w:val="00C24B06"/>
    <w:rsid w:val="00C2572C"/>
    <w:rsid w:val="00C25A82"/>
    <w:rsid w:val="00C25D69"/>
    <w:rsid w:val="00C26171"/>
    <w:rsid w:val="00C265A9"/>
    <w:rsid w:val="00C2664B"/>
    <w:rsid w:val="00C266B0"/>
    <w:rsid w:val="00C271A8"/>
    <w:rsid w:val="00C2740F"/>
    <w:rsid w:val="00C276A5"/>
    <w:rsid w:val="00C2778C"/>
    <w:rsid w:val="00C277C7"/>
    <w:rsid w:val="00C3018C"/>
    <w:rsid w:val="00C303D7"/>
    <w:rsid w:val="00C308E1"/>
    <w:rsid w:val="00C30A25"/>
    <w:rsid w:val="00C30A2A"/>
    <w:rsid w:val="00C30D05"/>
    <w:rsid w:val="00C31544"/>
    <w:rsid w:val="00C31B03"/>
    <w:rsid w:val="00C31D0A"/>
    <w:rsid w:val="00C31EE5"/>
    <w:rsid w:val="00C320C8"/>
    <w:rsid w:val="00C32A98"/>
    <w:rsid w:val="00C32DD6"/>
    <w:rsid w:val="00C33993"/>
    <w:rsid w:val="00C34AED"/>
    <w:rsid w:val="00C3554D"/>
    <w:rsid w:val="00C3585C"/>
    <w:rsid w:val="00C35B5C"/>
    <w:rsid w:val="00C35D16"/>
    <w:rsid w:val="00C35D27"/>
    <w:rsid w:val="00C35DF9"/>
    <w:rsid w:val="00C35E9D"/>
    <w:rsid w:val="00C360F6"/>
    <w:rsid w:val="00C36192"/>
    <w:rsid w:val="00C36452"/>
    <w:rsid w:val="00C3677A"/>
    <w:rsid w:val="00C36C6A"/>
    <w:rsid w:val="00C374DB"/>
    <w:rsid w:val="00C40429"/>
    <w:rsid w:val="00C405AB"/>
    <w:rsid w:val="00C4069E"/>
    <w:rsid w:val="00C40D63"/>
    <w:rsid w:val="00C41A23"/>
    <w:rsid w:val="00C41ADC"/>
    <w:rsid w:val="00C420B9"/>
    <w:rsid w:val="00C420DD"/>
    <w:rsid w:val="00C42109"/>
    <w:rsid w:val="00C422E8"/>
    <w:rsid w:val="00C42575"/>
    <w:rsid w:val="00C42634"/>
    <w:rsid w:val="00C426B6"/>
    <w:rsid w:val="00C42B45"/>
    <w:rsid w:val="00C42BC6"/>
    <w:rsid w:val="00C42E4A"/>
    <w:rsid w:val="00C43654"/>
    <w:rsid w:val="00C4377B"/>
    <w:rsid w:val="00C43BA5"/>
    <w:rsid w:val="00C43BF8"/>
    <w:rsid w:val="00C43E6B"/>
    <w:rsid w:val="00C44149"/>
    <w:rsid w:val="00C44410"/>
    <w:rsid w:val="00C44677"/>
    <w:rsid w:val="00C44A15"/>
    <w:rsid w:val="00C44C40"/>
    <w:rsid w:val="00C4508B"/>
    <w:rsid w:val="00C45646"/>
    <w:rsid w:val="00C458D6"/>
    <w:rsid w:val="00C45AC7"/>
    <w:rsid w:val="00C4630A"/>
    <w:rsid w:val="00C466B6"/>
    <w:rsid w:val="00C46BD1"/>
    <w:rsid w:val="00C46C4A"/>
    <w:rsid w:val="00C46D3E"/>
    <w:rsid w:val="00C50707"/>
    <w:rsid w:val="00C510EB"/>
    <w:rsid w:val="00C513E9"/>
    <w:rsid w:val="00C51AAC"/>
    <w:rsid w:val="00C523F0"/>
    <w:rsid w:val="00C526D2"/>
    <w:rsid w:val="00C5279A"/>
    <w:rsid w:val="00C52DC0"/>
    <w:rsid w:val="00C533B5"/>
    <w:rsid w:val="00C53797"/>
    <w:rsid w:val="00C53848"/>
    <w:rsid w:val="00C53945"/>
    <w:rsid w:val="00C53C96"/>
    <w:rsid w:val="00C54709"/>
    <w:rsid w:val="00C54825"/>
    <w:rsid w:val="00C54AA1"/>
    <w:rsid w:val="00C553D4"/>
    <w:rsid w:val="00C55908"/>
    <w:rsid w:val="00C55948"/>
    <w:rsid w:val="00C55AC3"/>
    <w:rsid w:val="00C55EBC"/>
    <w:rsid w:val="00C56016"/>
    <w:rsid w:val="00C574D0"/>
    <w:rsid w:val="00C5789A"/>
    <w:rsid w:val="00C578FD"/>
    <w:rsid w:val="00C5794E"/>
    <w:rsid w:val="00C57F8C"/>
    <w:rsid w:val="00C606EA"/>
    <w:rsid w:val="00C60968"/>
    <w:rsid w:val="00C61278"/>
    <w:rsid w:val="00C61392"/>
    <w:rsid w:val="00C614F2"/>
    <w:rsid w:val="00C61573"/>
    <w:rsid w:val="00C61A69"/>
    <w:rsid w:val="00C622D2"/>
    <w:rsid w:val="00C62E7A"/>
    <w:rsid w:val="00C632C1"/>
    <w:rsid w:val="00C636F9"/>
    <w:rsid w:val="00C6375A"/>
    <w:rsid w:val="00C63D39"/>
    <w:rsid w:val="00C63D6D"/>
    <w:rsid w:val="00C63EDD"/>
    <w:rsid w:val="00C63F65"/>
    <w:rsid w:val="00C64106"/>
    <w:rsid w:val="00C648EE"/>
    <w:rsid w:val="00C64ED2"/>
    <w:rsid w:val="00C654E4"/>
    <w:rsid w:val="00C6586A"/>
    <w:rsid w:val="00C65B36"/>
    <w:rsid w:val="00C70118"/>
    <w:rsid w:val="00C706F9"/>
    <w:rsid w:val="00C70C32"/>
    <w:rsid w:val="00C71042"/>
    <w:rsid w:val="00C719F2"/>
    <w:rsid w:val="00C71B7C"/>
    <w:rsid w:val="00C71EA2"/>
    <w:rsid w:val="00C721CC"/>
    <w:rsid w:val="00C7292E"/>
    <w:rsid w:val="00C72C9F"/>
    <w:rsid w:val="00C735A2"/>
    <w:rsid w:val="00C73975"/>
    <w:rsid w:val="00C745B5"/>
    <w:rsid w:val="00C74847"/>
    <w:rsid w:val="00C74E26"/>
    <w:rsid w:val="00C74E88"/>
    <w:rsid w:val="00C74F46"/>
    <w:rsid w:val="00C76041"/>
    <w:rsid w:val="00C76050"/>
    <w:rsid w:val="00C7638C"/>
    <w:rsid w:val="00C7684C"/>
    <w:rsid w:val="00C76FD6"/>
    <w:rsid w:val="00C77AD7"/>
    <w:rsid w:val="00C803DE"/>
    <w:rsid w:val="00C80924"/>
    <w:rsid w:val="00C80A6D"/>
    <w:rsid w:val="00C811EE"/>
    <w:rsid w:val="00C81571"/>
    <w:rsid w:val="00C818C7"/>
    <w:rsid w:val="00C81B98"/>
    <w:rsid w:val="00C81E80"/>
    <w:rsid w:val="00C8286B"/>
    <w:rsid w:val="00C82F25"/>
    <w:rsid w:val="00C836F5"/>
    <w:rsid w:val="00C83769"/>
    <w:rsid w:val="00C842A6"/>
    <w:rsid w:val="00C84621"/>
    <w:rsid w:val="00C84694"/>
    <w:rsid w:val="00C85659"/>
    <w:rsid w:val="00C85F71"/>
    <w:rsid w:val="00C86206"/>
    <w:rsid w:val="00C871C6"/>
    <w:rsid w:val="00C90A5F"/>
    <w:rsid w:val="00C92577"/>
    <w:rsid w:val="00C92D6A"/>
    <w:rsid w:val="00C93124"/>
    <w:rsid w:val="00C9314C"/>
    <w:rsid w:val="00C93171"/>
    <w:rsid w:val="00C93737"/>
    <w:rsid w:val="00C9478B"/>
    <w:rsid w:val="00C947F8"/>
    <w:rsid w:val="00C94D6F"/>
    <w:rsid w:val="00C9515F"/>
    <w:rsid w:val="00C95A14"/>
    <w:rsid w:val="00C963C5"/>
    <w:rsid w:val="00C9658D"/>
    <w:rsid w:val="00C97327"/>
    <w:rsid w:val="00CA0091"/>
    <w:rsid w:val="00CA01AA"/>
    <w:rsid w:val="00CA0233"/>
    <w:rsid w:val="00CA030C"/>
    <w:rsid w:val="00CA0E99"/>
    <w:rsid w:val="00CA10C6"/>
    <w:rsid w:val="00CA11C8"/>
    <w:rsid w:val="00CA11CB"/>
    <w:rsid w:val="00CA142A"/>
    <w:rsid w:val="00CA1619"/>
    <w:rsid w:val="00CA18D1"/>
    <w:rsid w:val="00CA1F41"/>
    <w:rsid w:val="00CA21A4"/>
    <w:rsid w:val="00CA2B49"/>
    <w:rsid w:val="00CA2D08"/>
    <w:rsid w:val="00CA3054"/>
    <w:rsid w:val="00CA32EE"/>
    <w:rsid w:val="00CA3AC5"/>
    <w:rsid w:val="00CA4E61"/>
    <w:rsid w:val="00CA5038"/>
    <w:rsid w:val="00CA587D"/>
    <w:rsid w:val="00CA6A1A"/>
    <w:rsid w:val="00CA6DC3"/>
    <w:rsid w:val="00CB1225"/>
    <w:rsid w:val="00CB13C2"/>
    <w:rsid w:val="00CB1B5F"/>
    <w:rsid w:val="00CB1DEF"/>
    <w:rsid w:val="00CB328E"/>
    <w:rsid w:val="00CB46FB"/>
    <w:rsid w:val="00CB54E2"/>
    <w:rsid w:val="00CB563C"/>
    <w:rsid w:val="00CB626D"/>
    <w:rsid w:val="00CB6576"/>
    <w:rsid w:val="00CB6898"/>
    <w:rsid w:val="00CB71B2"/>
    <w:rsid w:val="00CB7359"/>
    <w:rsid w:val="00CB7AE8"/>
    <w:rsid w:val="00CC003A"/>
    <w:rsid w:val="00CC12B2"/>
    <w:rsid w:val="00CC15EB"/>
    <w:rsid w:val="00CC1E75"/>
    <w:rsid w:val="00CC27C1"/>
    <w:rsid w:val="00CC2943"/>
    <w:rsid w:val="00CC2E0E"/>
    <w:rsid w:val="00CC2E19"/>
    <w:rsid w:val="00CC30AF"/>
    <w:rsid w:val="00CC361C"/>
    <w:rsid w:val="00CC3BD9"/>
    <w:rsid w:val="00CC43A0"/>
    <w:rsid w:val="00CC474B"/>
    <w:rsid w:val="00CC4811"/>
    <w:rsid w:val="00CC4BC3"/>
    <w:rsid w:val="00CC4BEB"/>
    <w:rsid w:val="00CC5AF1"/>
    <w:rsid w:val="00CC6035"/>
    <w:rsid w:val="00CC61C1"/>
    <w:rsid w:val="00CC658C"/>
    <w:rsid w:val="00CC67BF"/>
    <w:rsid w:val="00CC6B14"/>
    <w:rsid w:val="00CC73FF"/>
    <w:rsid w:val="00CC7611"/>
    <w:rsid w:val="00CC76B9"/>
    <w:rsid w:val="00CC7D52"/>
    <w:rsid w:val="00CD0843"/>
    <w:rsid w:val="00CD0B2F"/>
    <w:rsid w:val="00CD0EF0"/>
    <w:rsid w:val="00CD1082"/>
    <w:rsid w:val="00CD125E"/>
    <w:rsid w:val="00CD1B2E"/>
    <w:rsid w:val="00CD2B1F"/>
    <w:rsid w:val="00CD2F5D"/>
    <w:rsid w:val="00CD3454"/>
    <w:rsid w:val="00CD3D3E"/>
    <w:rsid w:val="00CD403C"/>
    <w:rsid w:val="00CD49E6"/>
    <w:rsid w:val="00CD57B5"/>
    <w:rsid w:val="00CD5A78"/>
    <w:rsid w:val="00CD5AEF"/>
    <w:rsid w:val="00CD6273"/>
    <w:rsid w:val="00CD6A29"/>
    <w:rsid w:val="00CD6E80"/>
    <w:rsid w:val="00CD6FE6"/>
    <w:rsid w:val="00CD72A1"/>
    <w:rsid w:val="00CD7345"/>
    <w:rsid w:val="00CD7366"/>
    <w:rsid w:val="00CD7A1E"/>
    <w:rsid w:val="00CD7EBB"/>
    <w:rsid w:val="00CD7EE2"/>
    <w:rsid w:val="00CE0B24"/>
    <w:rsid w:val="00CE0BBB"/>
    <w:rsid w:val="00CE117D"/>
    <w:rsid w:val="00CE11E9"/>
    <w:rsid w:val="00CE13B8"/>
    <w:rsid w:val="00CE14CC"/>
    <w:rsid w:val="00CE158F"/>
    <w:rsid w:val="00CE170C"/>
    <w:rsid w:val="00CE2BF6"/>
    <w:rsid w:val="00CE31A9"/>
    <w:rsid w:val="00CE3379"/>
    <w:rsid w:val="00CE34D5"/>
    <w:rsid w:val="00CE3505"/>
    <w:rsid w:val="00CE372E"/>
    <w:rsid w:val="00CE377F"/>
    <w:rsid w:val="00CE4BC7"/>
    <w:rsid w:val="00CE4FA9"/>
    <w:rsid w:val="00CE5D3E"/>
    <w:rsid w:val="00CE63B1"/>
    <w:rsid w:val="00CE6F4A"/>
    <w:rsid w:val="00CE71B1"/>
    <w:rsid w:val="00CE77B6"/>
    <w:rsid w:val="00CE7C23"/>
    <w:rsid w:val="00CF0188"/>
    <w:rsid w:val="00CF0696"/>
    <w:rsid w:val="00CF076D"/>
    <w:rsid w:val="00CF07F2"/>
    <w:rsid w:val="00CF09EC"/>
    <w:rsid w:val="00CF0A1B"/>
    <w:rsid w:val="00CF0A8D"/>
    <w:rsid w:val="00CF0BAF"/>
    <w:rsid w:val="00CF1838"/>
    <w:rsid w:val="00CF18D3"/>
    <w:rsid w:val="00CF19F6"/>
    <w:rsid w:val="00CF1DAD"/>
    <w:rsid w:val="00CF1FE1"/>
    <w:rsid w:val="00CF2316"/>
    <w:rsid w:val="00CF23AE"/>
    <w:rsid w:val="00CF2D09"/>
    <w:rsid w:val="00CF2DF2"/>
    <w:rsid w:val="00CF2F4F"/>
    <w:rsid w:val="00CF354B"/>
    <w:rsid w:val="00CF3C01"/>
    <w:rsid w:val="00CF4543"/>
    <w:rsid w:val="00CF4683"/>
    <w:rsid w:val="00CF4830"/>
    <w:rsid w:val="00CF4BDB"/>
    <w:rsid w:val="00CF512D"/>
    <w:rsid w:val="00CF535C"/>
    <w:rsid w:val="00CF536D"/>
    <w:rsid w:val="00CF5792"/>
    <w:rsid w:val="00CF5C02"/>
    <w:rsid w:val="00CF62CE"/>
    <w:rsid w:val="00CF6D2C"/>
    <w:rsid w:val="00CF7BC4"/>
    <w:rsid w:val="00CF7EAF"/>
    <w:rsid w:val="00D004E1"/>
    <w:rsid w:val="00D00690"/>
    <w:rsid w:val="00D00C45"/>
    <w:rsid w:val="00D00E1C"/>
    <w:rsid w:val="00D00F17"/>
    <w:rsid w:val="00D01159"/>
    <w:rsid w:val="00D013EE"/>
    <w:rsid w:val="00D023B6"/>
    <w:rsid w:val="00D03A0C"/>
    <w:rsid w:val="00D0407E"/>
    <w:rsid w:val="00D04C0D"/>
    <w:rsid w:val="00D0526A"/>
    <w:rsid w:val="00D057A6"/>
    <w:rsid w:val="00D05C50"/>
    <w:rsid w:val="00D05E60"/>
    <w:rsid w:val="00D064AF"/>
    <w:rsid w:val="00D06C36"/>
    <w:rsid w:val="00D07520"/>
    <w:rsid w:val="00D075C5"/>
    <w:rsid w:val="00D07CA7"/>
    <w:rsid w:val="00D10BB9"/>
    <w:rsid w:val="00D10CB8"/>
    <w:rsid w:val="00D11964"/>
    <w:rsid w:val="00D11C26"/>
    <w:rsid w:val="00D12806"/>
    <w:rsid w:val="00D1291B"/>
    <w:rsid w:val="00D12B40"/>
    <w:rsid w:val="00D12C4B"/>
    <w:rsid w:val="00D12D41"/>
    <w:rsid w:val="00D12D44"/>
    <w:rsid w:val="00D135E3"/>
    <w:rsid w:val="00D141C6"/>
    <w:rsid w:val="00D145A0"/>
    <w:rsid w:val="00D14DD8"/>
    <w:rsid w:val="00D15018"/>
    <w:rsid w:val="00D15661"/>
    <w:rsid w:val="00D158AC"/>
    <w:rsid w:val="00D15BA5"/>
    <w:rsid w:val="00D1631E"/>
    <w:rsid w:val="00D16462"/>
    <w:rsid w:val="00D1694C"/>
    <w:rsid w:val="00D16C9A"/>
    <w:rsid w:val="00D16DF4"/>
    <w:rsid w:val="00D1715B"/>
    <w:rsid w:val="00D1760C"/>
    <w:rsid w:val="00D17B35"/>
    <w:rsid w:val="00D17CE2"/>
    <w:rsid w:val="00D203E6"/>
    <w:rsid w:val="00D20F5E"/>
    <w:rsid w:val="00D212A1"/>
    <w:rsid w:val="00D213BB"/>
    <w:rsid w:val="00D21650"/>
    <w:rsid w:val="00D21651"/>
    <w:rsid w:val="00D22297"/>
    <w:rsid w:val="00D22B40"/>
    <w:rsid w:val="00D22EFC"/>
    <w:rsid w:val="00D236B3"/>
    <w:rsid w:val="00D23B76"/>
    <w:rsid w:val="00D246A0"/>
    <w:rsid w:val="00D2479D"/>
    <w:rsid w:val="00D2494A"/>
    <w:rsid w:val="00D25310"/>
    <w:rsid w:val="00D25A32"/>
    <w:rsid w:val="00D25F83"/>
    <w:rsid w:val="00D262A2"/>
    <w:rsid w:val="00D26867"/>
    <w:rsid w:val="00D26D64"/>
    <w:rsid w:val="00D273DC"/>
    <w:rsid w:val="00D273EF"/>
    <w:rsid w:val="00D27AEB"/>
    <w:rsid w:val="00D27CBE"/>
    <w:rsid w:val="00D306F5"/>
    <w:rsid w:val="00D30C84"/>
    <w:rsid w:val="00D31883"/>
    <w:rsid w:val="00D319F7"/>
    <w:rsid w:val="00D31E98"/>
    <w:rsid w:val="00D32068"/>
    <w:rsid w:val="00D324F0"/>
    <w:rsid w:val="00D332E9"/>
    <w:rsid w:val="00D34324"/>
    <w:rsid w:val="00D350F1"/>
    <w:rsid w:val="00D3524E"/>
    <w:rsid w:val="00D35723"/>
    <w:rsid w:val="00D36353"/>
    <w:rsid w:val="00D364CC"/>
    <w:rsid w:val="00D368D9"/>
    <w:rsid w:val="00D36D47"/>
    <w:rsid w:val="00D379A3"/>
    <w:rsid w:val="00D403FC"/>
    <w:rsid w:val="00D41923"/>
    <w:rsid w:val="00D419C5"/>
    <w:rsid w:val="00D41F9C"/>
    <w:rsid w:val="00D42017"/>
    <w:rsid w:val="00D4299C"/>
    <w:rsid w:val="00D42D78"/>
    <w:rsid w:val="00D42FBA"/>
    <w:rsid w:val="00D43047"/>
    <w:rsid w:val="00D43272"/>
    <w:rsid w:val="00D43892"/>
    <w:rsid w:val="00D4406C"/>
    <w:rsid w:val="00D44565"/>
    <w:rsid w:val="00D446A2"/>
    <w:rsid w:val="00D447C1"/>
    <w:rsid w:val="00D44E08"/>
    <w:rsid w:val="00D45450"/>
    <w:rsid w:val="00D45AA2"/>
    <w:rsid w:val="00D45D64"/>
    <w:rsid w:val="00D45E8E"/>
    <w:rsid w:val="00D45FF3"/>
    <w:rsid w:val="00D4670D"/>
    <w:rsid w:val="00D46CAD"/>
    <w:rsid w:val="00D46D52"/>
    <w:rsid w:val="00D47327"/>
    <w:rsid w:val="00D474B2"/>
    <w:rsid w:val="00D47A82"/>
    <w:rsid w:val="00D47FEF"/>
    <w:rsid w:val="00D5013F"/>
    <w:rsid w:val="00D50860"/>
    <w:rsid w:val="00D508FF"/>
    <w:rsid w:val="00D50D4A"/>
    <w:rsid w:val="00D50F21"/>
    <w:rsid w:val="00D512CF"/>
    <w:rsid w:val="00D51DA2"/>
    <w:rsid w:val="00D52892"/>
    <w:rsid w:val="00D528B9"/>
    <w:rsid w:val="00D52C29"/>
    <w:rsid w:val="00D530A7"/>
    <w:rsid w:val="00D53124"/>
    <w:rsid w:val="00D53186"/>
    <w:rsid w:val="00D53252"/>
    <w:rsid w:val="00D534FF"/>
    <w:rsid w:val="00D536E5"/>
    <w:rsid w:val="00D537FF"/>
    <w:rsid w:val="00D53875"/>
    <w:rsid w:val="00D539BC"/>
    <w:rsid w:val="00D53ACD"/>
    <w:rsid w:val="00D54274"/>
    <w:rsid w:val="00D54279"/>
    <w:rsid w:val="00D5487D"/>
    <w:rsid w:val="00D553C0"/>
    <w:rsid w:val="00D5573C"/>
    <w:rsid w:val="00D55D62"/>
    <w:rsid w:val="00D56150"/>
    <w:rsid w:val="00D56984"/>
    <w:rsid w:val="00D56EA5"/>
    <w:rsid w:val="00D57D25"/>
    <w:rsid w:val="00D600B2"/>
    <w:rsid w:val="00D60140"/>
    <w:rsid w:val="00D60160"/>
    <w:rsid w:val="00D601D9"/>
    <w:rsid w:val="00D6024A"/>
    <w:rsid w:val="00D6050A"/>
    <w:rsid w:val="00D6067B"/>
    <w:rsid w:val="00D608B5"/>
    <w:rsid w:val="00D6140D"/>
    <w:rsid w:val="00D61690"/>
    <w:rsid w:val="00D61BAD"/>
    <w:rsid w:val="00D61BFA"/>
    <w:rsid w:val="00D61E7D"/>
    <w:rsid w:val="00D6213E"/>
    <w:rsid w:val="00D62215"/>
    <w:rsid w:val="00D626B9"/>
    <w:rsid w:val="00D6273F"/>
    <w:rsid w:val="00D62B8A"/>
    <w:rsid w:val="00D62F47"/>
    <w:rsid w:val="00D633DE"/>
    <w:rsid w:val="00D6344D"/>
    <w:rsid w:val="00D63E6E"/>
    <w:rsid w:val="00D657FD"/>
    <w:rsid w:val="00D66590"/>
    <w:rsid w:val="00D6680D"/>
    <w:rsid w:val="00D67114"/>
    <w:rsid w:val="00D67960"/>
    <w:rsid w:val="00D67C65"/>
    <w:rsid w:val="00D67D2A"/>
    <w:rsid w:val="00D708F2"/>
    <w:rsid w:val="00D70BBC"/>
    <w:rsid w:val="00D70CC4"/>
    <w:rsid w:val="00D717AF"/>
    <w:rsid w:val="00D71F99"/>
    <w:rsid w:val="00D72073"/>
    <w:rsid w:val="00D720FC"/>
    <w:rsid w:val="00D72136"/>
    <w:rsid w:val="00D730FC"/>
    <w:rsid w:val="00D7330B"/>
    <w:rsid w:val="00D737C7"/>
    <w:rsid w:val="00D73CA4"/>
    <w:rsid w:val="00D73D71"/>
    <w:rsid w:val="00D73F7E"/>
    <w:rsid w:val="00D74396"/>
    <w:rsid w:val="00D7666A"/>
    <w:rsid w:val="00D76DAF"/>
    <w:rsid w:val="00D77072"/>
    <w:rsid w:val="00D7738C"/>
    <w:rsid w:val="00D77548"/>
    <w:rsid w:val="00D77866"/>
    <w:rsid w:val="00D800AF"/>
    <w:rsid w:val="00D80284"/>
    <w:rsid w:val="00D80C3F"/>
    <w:rsid w:val="00D81957"/>
    <w:rsid w:val="00D81F71"/>
    <w:rsid w:val="00D825C5"/>
    <w:rsid w:val="00D8312D"/>
    <w:rsid w:val="00D834DD"/>
    <w:rsid w:val="00D839C9"/>
    <w:rsid w:val="00D83B33"/>
    <w:rsid w:val="00D83E4A"/>
    <w:rsid w:val="00D83ED5"/>
    <w:rsid w:val="00D843D9"/>
    <w:rsid w:val="00D84B68"/>
    <w:rsid w:val="00D84CBF"/>
    <w:rsid w:val="00D84F8C"/>
    <w:rsid w:val="00D858F7"/>
    <w:rsid w:val="00D8642D"/>
    <w:rsid w:val="00D86542"/>
    <w:rsid w:val="00D86A98"/>
    <w:rsid w:val="00D86DAE"/>
    <w:rsid w:val="00D8704D"/>
    <w:rsid w:val="00D870B5"/>
    <w:rsid w:val="00D871AD"/>
    <w:rsid w:val="00D8733B"/>
    <w:rsid w:val="00D876EF"/>
    <w:rsid w:val="00D87D57"/>
    <w:rsid w:val="00D87F39"/>
    <w:rsid w:val="00D90781"/>
    <w:rsid w:val="00D90A5E"/>
    <w:rsid w:val="00D90EF0"/>
    <w:rsid w:val="00D91170"/>
    <w:rsid w:val="00D91478"/>
    <w:rsid w:val="00D9165B"/>
    <w:rsid w:val="00D91A68"/>
    <w:rsid w:val="00D91C0D"/>
    <w:rsid w:val="00D91E2E"/>
    <w:rsid w:val="00D920A3"/>
    <w:rsid w:val="00D9217B"/>
    <w:rsid w:val="00D92596"/>
    <w:rsid w:val="00D929F2"/>
    <w:rsid w:val="00D93B08"/>
    <w:rsid w:val="00D93B77"/>
    <w:rsid w:val="00D94854"/>
    <w:rsid w:val="00D95350"/>
    <w:rsid w:val="00D95A68"/>
    <w:rsid w:val="00D9607C"/>
    <w:rsid w:val="00D963D7"/>
    <w:rsid w:val="00D966A0"/>
    <w:rsid w:val="00D96798"/>
    <w:rsid w:val="00D97C6F"/>
    <w:rsid w:val="00DA0B8D"/>
    <w:rsid w:val="00DA0F97"/>
    <w:rsid w:val="00DA17C7"/>
    <w:rsid w:val="00DA19A2"/>
    <w:rsid w:val="00DA286C"/>
    <w:rsid w:val="00DA30CA"/>
    <w:rsid w:val="00DA34A2"/>
    <w:rsid w:val="00DA3A5F"/>
    <w:rsid w:val="00DA43AD"/>
    <w:rsid w:val="00DA4402"/>
    <w:rsid w:val="00DA5903"/>
    <w:rsid w:val="00DA63D5"/>
    <w:rsid w:val="00DA6A9A"/>
    <w:rsid w:val="00DA768C"/>
    <w:rsid w:val="00DB0BDF"/>
    <w:rsid w:val="00DB1B12"/>
    <w:rsid w:val="00DB1EFD"/>
    <w:rsid w:val="00DB20BB"/>
    <w:rsid w:val="00DB24A6"/>
    <w:rsid w:val="00DB2A3C"/>
    <w:rsid w:val="00DB3436"/>
    <w:rsid w:val="00DB3EAF"/>
    <w:rsid w:val="00DB3EEF"/>
    <w:rsid w:val="00DB3FFE"/>
    <w:rsid w:val="00DB44A4"/>
    <w:rsid w:val="00DB49EB"/>
    <w:rsid w:val="00DB4DB0"/>
    <w:rsid w:val="00DB4F33"/>
    <w:rsid w:val="00DB5843"/>
    <w:rsid w:val="00DB5E73"/>
    <w:rsid w:val="00DB61CF"/>
    <w:rsid w:val="00DB636E"/>
    <w:rsid w:val="00DB6372"/>
    <w:rsid w:val="00DB7793"/>
    <w:rsid w:val="00DB7825"/>
    <w:rsid w:val="00DB7EC1"/>
    <w:rsid w:val="00DB7F9F"/>
    <w:rsid w:val="00DC01F6"/>
    <w:rsid w:val="00DC02B9"/>
    <w:rsid w:val="00DC07DE"/>
    <w:rsid w:val="00DC1422"/>
    <w:rsid w:val="00DC17FD"/>
    <w:rsid w:val="00DC1D7B"/>
    <w:rsid w:val="00DC20FB"/>
    <w:rsid w:val="00DC302E"/>
    <w:rsid w:val="00DC31ED"/>
    <w:rsid w:val="00DC3203"/>
    <w:rsid w:val="00DC3906"/>
    <w:rsid w:val="00DC3990"/>
    <w:rsid w:val="00DC3C99"/>
    <w:rsid w:val="00DC48E1"/>
    <w:rsid w:val="00DC4DAE"/>
    <w:rsid w:val="00DC4ED6"/>
    <w:rsid w:val="00DC50B0"/>
    <w:rsid w:val="00DC52F5"/>
    <w:rsid w:val="00DC5607"/>
    <w:rsid w:val="00DC5B61"/>
    <w:rsid w:val="00DC5FD0"/>
    <w:rsid w:val="00DC6186"/>
    <w:rsid w:val="00DC68DE"/>
    <w:rsid w:val="00DC6B39"/>
    <w:rsid w:val="00DC75D3"/>
    <w:rsid w:val="00DC7773"/>
    <w:rsid w:val="00DC7F9D"/>
    <w:rsid w:val="00DD02BB"/>
    <w:rsid w:val="00DD0354"/>
    <w:rsid w:val="00DD04AF"/>
    <w:rsid w:val="00DD08D7"/>
    <w:rsid w:val="00DD08DE"/>
    <w:rsid w:val="00DD0C53"/>
    <w:rsid w:val="00DD0CCE"/>
    <w:rsid w:val="00DD1DCC"/>
    <w:rsid w:val="00DD21BD"/>
    <w:rsid w:val="00DD26C6"/>
    <w:rsid w:val="00DD27D7"/>
    <w:rsid w:val="00DD2C1D"/>
    <w:rsid w:val="00DD2CB0"/>
    <w:rsid w:val="00DD3548"/>
    <w:rsid w:val="00DD44A9"/>
    <w:rsid w:val="00DD44E8"/>
    <w:rsid w:val="00DD458C"/>
    <w:rsid w:val="00DD500C"/>
    <w:rsid w:val="00DD5504"/>
    <w:rsid w:val="00DD7174"/>
    <w:rsid w:val="00DD72E9"/>
    <w:rsid w:val="00DD73AD"/>
    <w:rsid w:val="00DD7605"/>
    <w:rsid w:val="00DD7D5E"/>
    <w:rsid w:val="00DD7FEF"/>
    <w:rsid w:val="00DE0058"/>
    <w:rsid w:val="00DE032B"/>
    <w:rsid w:val="00DE0D5E"/>
    <w:rsid w:val="00DE12B0"/>
    <w:rsid w:val="00DE2020"/>
    <w:rsid w:val="00DE283F"/>
    <w:rsid w:val="00DE3300"/>
    <w:rsid w:val="00DE3476"/>
    <w:rsid w:val="00DE3B98"/>
    <w:rsid w:val="00DE43A6"/>
    <w:rsid w:val="00DE4882"/>
    <w:rsid w:val="00DE4A93"/>
    <w:rsid w:val="00DE4FFA"/>
    <w:rsid w:val="00DE5B00"/>
    <w:rsid w:val="00DE61E7"/>
    <w:rsid w:val="00DE6716"/>
    <w:rsid w:val="00DE679F"/>
    <w:rsid w:val="00DE6EB9"/>
    <w:rsid w:val="00DE7092"/>
    <w:rsid w:val="00DE7712"/>
    <w:rsid w:val="00DF06AE"/>
    <w:rsid w:val="00DF0CE7"/>
    <w:rsid w:val="00DF0F2D"/>
    <w:rsid w:val="00DF0FD3"/>
    <w:rsid w:val="00DF1434"/>
    <w:rsid w:val="00DF178B"/>
    <w:rsid w:val="00DF186B"/>
    <w:rsid w:val="00DF23A3"/>
    <w:rsid w:val="00DF274B"/>
    <w:rsid w:val="00DF2DA1"/>
    <w:rsid w:val="00DF2F83"/>
    <w:rsid w:val="00DF36AB"/>
    <w:rsid w:val="00DF3B59"/>
    <w:rsid w:val="00DF3F48"/>
    <w:rsid w:val="00DF4062"/>
    <w:rsid w:val="00DF4664"/>
    <w:rsid w:val="00DF47E7"/>
    <w:rsid w:val="00DF4A02"/>
    <w:rsid w:val="00DF598A"/>
    <w:rsid w:val="00DF5B84"/>
    <w:rsid w:val="00DF5F7A"/>
    <w:rsid w:val="00DF66D9"/>
    <w:rsid w:val="00DF6AF2"/>
    <w:rsid w:val="00DF6D5B"/>
    <w:rsid w:val="00DF6D7E"/>
    <w:rsid w:val="00DF6FD1"/>
    <w:rsid w:val="00DF771B"/>
    <w:rsid w:val="00DF7825"/>
    <w:rsid w:val="00DF7EE2"/>
    <w:rsid w:val="00E0084C"/>
    <w:rsid w:val="00E01111"/>
    <w:rsid w:val="00E01259"/>
    <w:rsid w:val="00E01745"/>
    <w:rsid w:val="00E019CA"/>
    <w:rsid w:val="00E01BAA"/>
    <w:rsid w:val="00E0282A"/>
    <w:rsid w:val="00E02966"/>
    <w:rsid w:val="00E03497"/>
    <w:rsid w:val="00E03582"/>
    <w:rsid w:val="00E03B41"/>
    <w:rsid w:val="00E0450E"/>
    <w:rsid w:val="00E047E1"/>
    <w:rsid w:val="00E04BF6"/>
    <w:rsid w:val="00E04D36"/>
    <w:rsid w:val="00E04D75"/>
    <w:rsid w:val="00E04FB1"/>
    <w:rsid w:val="00E06429"/>
    <w:rsid w:val="00E06727"/>
    <w:rsid w:val="00E07E14"/>
    <w:rsid w:val="00E07FC0"/>
    <w:rsid w:val="00E10051"/>
    <w:rsid w:val="00E10325"/>
    <w:rsid w:val="00E10B44"/>
    <w:rsid w:val="00E10FEC"/>
    <w:rsid w:val="00E11BB0"/>
    <w:rsid w:val="00E11CDE"/>
    <w:rsid w:val="00E11DAC"/>
    <w:rsid w:val="00E11F37"/>
    <w:rsid w:val="00E12F74"/>
    <w:rsid w:val="00E131EC"/>
    <w:rsid w:val="00E135B0"/>
    <w:rsid w:val="00E136EC"/>
    <w:rsid w:val="00E13B63"/>
    <w:rsid w:val="00E13CA0"/>
    <w:rsid w:val="00E13E5A"/>
    <w:rsid w:val="00E14588"/>
    <w:rsid w:val="00E14A93"/>
    <w:rsid w:val="00E14F94"/>
    <w:rsid w:val="00E158B5"/>
    <w:rsid w:val="00E15B95"/>
    <w:rsid w:val="00E16336"/>
    <w:rsid w:val="00E166D3"/>
    <w:rsid w:val="00E16767"/>
    <w:rsid w:val="00E169F7"/>
    <w:rsid w:val="00E16E13"/>
    <w:rsid w:val="00E17336"/>
    <w:rsid w:val="00E17461"/>
    <w:rsid w:val="00E1776F"/>
    <w:rsid w:val="00E1787A"/>
    <w:rsid w:val="00E17B96"/>
    <w:rsid w:val="00E17D15"/>
    <w:rsid w:val="00E20292"/>
    <w:rsid w:val="00E20C9F"/>
    <w:rsid w:val="00E2153A"/>
    <w:rsid w:val="00E21B62"/>
    <w:rsid w:val="00E220EB"/>
    <w:rsid w:val="00E22473"/>
    <w:rsid w:val="00E22592"/>
    <w:rsid w:val="00E22772"/>
    <w:rsid w:val="00E22A82"/>
    <w:rsid w:val="00E22B95"/>
    <w:rsid w:val="00E22BB5"/>
    <w:rsid w:val="00E22C55"/>
    <w:rsid w:val="00E232FD"/>
    <w:rsid w:val="00E2402F"/>
    <w:rsid w:val="00E2424C"/>
    <w:rsid w:val="00E24A2F"/>
    <w:rsid w:val="00E24EE7"/>
    <w:rsid w:val="00E25CD8"/>
    <w:rsid w:val="00E27519"/>
    <w:rsid w:val="00E2757D"/>
    <w:rsid w:val="00E27A37"/>
    <w:rsid w:val="00E27C78"/>
    <w:rsid w:val="00E300E2"/>
    <w:rsid w:val="00E30331"/>
    <w:rsid w:val="00E30572"/>
    <w:rsid w:val="00E30720"/>
    <w:rsid w:val="00E3094E"/>
    <w:rsid w:val="00E30BB8"/>
    <w:rsid w:val="00E30D28"/>
    <w:rsid w:val="00E31268"/>
    <w:rsid w:val="00E31347"/>
    <w:rsid w:val="00E31F9C"/>
    <w:rsid w:val="00E324C7"/>
    <w:rsid w:val="00E32800"/>
    <w:rsid w:val="00E32ED5"/>
    <w:rsid w:val="00E33628"/>
    <w:rsid w:val="00E33942"/>
    <w:rsid w:val="00E33B21"/>
    <w:rsid w:val="00E343D8"/>
    <w:rsid w:val="00E34884"/>
    <w:rsid w:val="00E3527E"/>
    <w:rsid w:val="00E35345"/>
    <w:rsid w:val="00E3538A"/>
    <w:rsid w:val="00E35436"/>
    <w:rsid w:val="00E354D9"/>
    <w:rsid w:val="00E355B1"/>
    <w:rsid w:val="00E3575B"/>
    <w:rsid w:val="00E367A2"/>
    <w:rsid w:val="00E37B05"/>
    <w:rsid w:val="00E400E0"/>
    <w:rsid w:val="00E4042A"/>
    <w:rsid w:val="00E40488"/>
    <w:rsid w:val="00E40831"/>
    <w:rsid w:val="00E40A83"/>
    <w:rsid w:val="00E40BF1"/>
    <w:rsid w:val="00E415DA"/>
    <w:rsid w:val="00E41D32"/>
    <w:rsid w:val="00E41DBB"/>
    <w:rsid w:val="00E42237"/>
    <w:rsid w:val="00E422EC"/>
    <w:rsid w:val="00E424BA"/>
    <w:rsid w:val="00E425D0"/>
    <w:rsid w:val="00E42D40"/>
    <w:rsid w:val="00E42E64"/>
    <w:rsid w:val="00E43146"/>
    <w:rsid w:val="00E439D3"/>
    <w:rsid w:val="00E44951"/>
    <w:rsid w:val="00E44F3E"/>
    <w:rsid w:val="00E454DF"/>
    <w:rsid w:val="00E45697"/>
    <w:rsid w:val="00E45877"/>
    <w:rsid w:val="00E45A64"/>
    <w:rsid w:val="00E45EE3"/>
    <w:rsid w:val="00E462CB"/>
    <w:rsid w:val="00E46A36"/>
    <w:rsid w:val="00E46CEC"/>
    <w:rsid w:val="00E46E32"/>
    <w:rsid w:val="00E47028"/>
    <w:rsid w:val="00E471D7"/>
    <w:rsid w:val="00E471EA"/>
    <w:rsid w:val="00E47607"/>
    <w:rsid w:val="00E47C70"/>
    <w:rsid w:val="00E50367"/>
    <w:rsid w:val="00E50B31"/>
    <w:rsid w:val="00E50DCF"/>
    <w:rsid w:val="00E50E25"/>
    <w:rsid w:val="00E51ABA"/>
    <w:rsid w:val="00E523D9"/>
    <w:rsid w:val="00E524CB"/>
    <w:rsid w:val="00E52818"/>
    <w:rsid w:val="00E53079"/>
    <w:rsid w:val="00E532F3"/>
    <w:rsid w:val="00E53936"/>
    <w:rsid w:val="00E53CD5"/>
    <w:rsid w:val="00E53F6F"/>
    <w:rsid w:val="00E54552"/>
    <w:rsid w:val="00E54588"/>
    <w:rsid w:val="00E54945"/>
    <w:rsid w:val="00E54B55"/>
    <w:rsid w:val="00E55A6D"/>
    <w:rsid w:val="00E57ABE"/>
    <w:rsid w:val="00E57BBE"/>
    <w:rsid w:val="00E57DD1"/>
    <w:rsid w:val="00E60118"/>
    <w:rsid w:val="00E604DC"/>
    <w:rsid w:val="00E60C74"/>
    <w:rsid w:val="00E61783"/>
    <w:rsid w:val="00E61812"/>
    <w:rsid w:val="00E61A27"/>
    <w:rsid w:val="00E61ACC"/>
    <w:rsid w:val="00E61B2E"/>
    <w:rsid w:val="00E61C1D"/>
    <w:rsid w:val="00E61C59"/>
    <w:rsid w:val="00E61EFE"/>
    <w:rsid w:val="00E6227A"/>
    <w:rsid w:val="00E62361"/>
    <w:rsid w:val="00E63B1D"/>
    <w:rsid w:val="00E63B7C"/>
    <w:rsid w:val="00E63BD0"/>
    <w:rsid w:val="00E63E51"/>
    <w:rsid w:val="00E63E67"/>
    <w:rsid w:val="00E643E2"/>
    <w:rsid w:val="00E6477E"/>
    <w:rsid w:val="00E6533C"/>
    <w:rsid w:val="00E65456"/>
    <w:rsid w:val="00E655D7"/>
    <w:rsid w:val="00E65A91"/>
    <w:rsid w:val="00E65AE4"/>
    <w:rsid w:val="00E65D1B"/>
    <w:rsid w:val="00E65DE6"/>
    <w:rsid w:val="00E66188"/>
    <w:rsid w:val="00E664FB"/>
    <w:rsid w:val="00E66DF4"/>
    <w:rsid w:val="00E677B7"/>
    <w:rsid w:val="00E67870"/>
    <w:rsid w:val="00E678DA"/>
    <w:rsid w:val="00E67BE2"/>
    <w:rsid w:val="00E70373"/>
    <w:rsid w:val="00E707DF"/>
    <w:rsid w:val="00E70B2D"/>
    <w:rsid w:val="00E70EAA"/>
    <w:rsid w:val="00E717FA"/>
    <w:rsid w:val="00E722EF"/>
    <w:rsid w:val="00E729DC"/>
    <w:rsid w:val="00E72C18"/>
    <w:rsid w:val="00E72E40"/>
    <w:rsid w:val="00E73005"/>
    <w:rsid w:val="00E73152"/>
    <w:rsid w:val="00E7360D"/>
    <w:rsid w:val="00E73665"/>
    <w:rsid w:val="00E73999"/>
    <w:rsid w:val="00E73BDC"/>
    <w:rsid w:val="00E73C90"/>
    <w:rsid w:val="00E73E9E"/>
    <w:rsid w:val="00E73EEB"/>
    <w:rsid w:val="00E7468B"/>
    <w:rsid w:val="00E75767"/>
    <w:rsid w:val="00E75B04"/>
    <w:rsid w:val="00E75D54"/>
    <w:rsid w:val="00E75DED"/>
    <w:rsid w:val="00E75F4E"/>
    <w:rsid w:val="00E76125"/>
    <w:rsid w:val="00E7628E"/>
    <w:rsid w:val="00E76598"/>
    <w:rsid w:val="00E76867"/>
    <w:rsid w:val="00E770B2"/>
    <w:rsid w:val="00E773D3"/>
    <w:rsid w:val="00E775C5"/>
    <w:rsid w:val="00E77DB9"/>
    <w:rsid w:val="00E80B93"/>
    <w:rsid w:val="00E80D5B"/>
    <w:rsid w:val="00E810A4"/>
    <w:rsid w:val="00E81660"/>
    <w:rsid w:val="00E81767"/>
    <w:rsid w:val="00E81A9A"/>
    <w:rsid w:val="00E821B4"/>
    <w:rsid w:val="00E82BBF"/>
    <w:rsid w:val="00E83315"/>
    <w:rsid w:val="00E840FA"/>
    <w:rsid w:val="00E8438E"/>
    <w:rsid w:val="00E84404"/>
    <w:rsid w:val="00E84418"/>
    <w:rsid w:val="00E85223"/>
    <w:rsid w:val="00E8529D"/>
    <w:rsid w:val="00E854FE"/>
    <w:rsid w:val="00E85A50"/>
    <w:rsid w:val="00E85DCB"/>
    <w:rsid w:val="00E85E0E"/>
    <w:rsid w:val="00E86035"/>
    <w:rsid w:val="00E86262"/>
    <w:rsid w:val="00E86661"/>
    <w:rsid w:val="00E86C6D"/>
    <w:rsid w:val="00E86E25"/>
    <w:rsid w:val="00E8751E"/>
    <w:rsid w:val="00E90130"/>
    <w:rsid w:val="00E906CC"/>
    <w:rsid w:val="00E90BFC"/>
    <w:rsid w:val="00E90C69"/>
    <w:rsid w:val="00E90E96"/>
    <w:rsid w:val="00E92346"/>
    <w:rsid w:val="00E92566"/>
    <w:rsid w:val="00E929AA"/>
    <w:rsid w:val="00E929E9"/>
    <w:rsid w:val="00E93178"/>
    <w:rsid w:val="00E9324B"/>
    <w:rsid w:val="00E934F2"/>
    <w:rsid w:val="00E93836"/>
    <w:rsid w:val="00E939A0"/>
    <w:rsid w:val="00E93AEC"/>
    <w:rsid w:val="00E95111"/>
    <w:rsid w:val="00E956D6"/>
    <w:rsid w:val="00E958EA"/>
    <w:rsid w:val="00E95AFE"/>
    <w:rsid w:val="00E966FE"/>
    <w:rsid w:val="00E96787"/>
    <w:rsid w:val="00E967EF"/>
    <w:rsid w:val="00E9680F"/>
    <w:rsid w:val="00E96878"/>
    <w:rsid w:val="00E969CF"/>
    <w:rsid w:val="00E96B6E"/>
    <w:rsid w:val="00E96DE5"/>
    <w:rsid w:val="00E96F56"/>
    <w:rsid w:val="00E97221"/>
    <w:rsid w:val="00E97CAF"/>
    <w:rsid w:val="00E97E4E"/>
    <w:rsid w:val="00EA032D"/>
    <w:rsid w:val="00EA0A88"/>
    <w:rsid w:val="00EA1185"/>
    <w:rsid w:val="00EA17FA"/>
    <w:rsid w:val="00EA1BB5"/>
    <w:rsid w:val="00EA1CC2"/>
    <w:rsid w:val="00EA2196"/>
    <w:rsid w:val="00EA2475"/>
    <w:rsid w:val="00EA2731"/>
    <w:rsid w:val="00EA27B4"/>
    <w:rsid w:val="00EA28B8"/>
    <w:rsid w:val="00EA2D76"/>
    <w:rsid w:val="00EA38AC"/>
    <w:rsid w:val="00EA42E6"/>
    <w:rsid w:val="00EA4644"/>
    <w:rsid w:val="00EA4657"/>
    <w:rsid w:val="00EA4DE6"/>
    <w:rsid w:val="00EA4F0B"/>
    <w:rsid w:val="00EA61BC"/>
    <w:rsid w:val="00EA6540"/>
    <w:rsid w:val="00EA696C"/>
    <w:rsid w:val="00EA6A80"/>
    <w:rsid w:val="00EA6FDF"/>
    <w:rsid w:val="00EA72E9"/>
    <w:rsid w:val="00EA7407"/>
    <w:rsid w:val="00EA758A"/>
    <w:rsid w:val="00EB09D2"/>
    <w:rsid w:val="00EB131B"/>
    <w:rsid w:val="00EB199F"/>
    <w:rsid w:val="00EB1D8F"/>
    <w:rsid w:val="00EB22D9"/>
    <w:rsid w:val="00EB23CC"/>
    <w:rsid w:val="00EB24BE"/>
    <w:rsid w:val="00EB27C4"/>
    <w:rsid w:val="00EB2D9E"/>
    <w:rsid w:val="00EB3004"/>
    <w:rsid w:val="00EB31E5"/>
    <w:rsid w:val="00EB3327"/>
    <w:rsid w:val="00EB35CE"/>
    <w:rsid w:val="00EB3EF3"/>
    <w:rsid w:val="00EB3F45"/>
    <w:rsid w:val="00EB422A"/>
    <w:rsid w:val="00EB43B9"/>
    <w:rsid w:val="00EB43D9"/>
    <w:rsid w:val="00EB457E"/>
    <w:rsid w:val="00EB4B84"/>
    <w:rsid w:val="00EB4D63"/>
    <w:rsid w:val="00EB5387"/>
    <w:rsid w:val="00EB5C10"/>
    <w:rsid w:val="00EB5E3A"/>
    <w:rsid w:val="00EB5EFD"/>
    <w:rsid w:val="00EB6263"/>
    <w:rsid w:val="00EB6299"/>
    <w:rsid w:val="00EB6B63"/>
    <w:rsid w:val="00EB6C36"/>
    <w:rsid w:val="00EB7066"/>
    <w:rsid w:val="00EB7322"/>
    <w:rsid w:val="00EC0103"/>
    <w:rsid w:val="00EC0572"/>
    <w:rsid w:val="00EC0F01"/>
    <w:rsid w:val="00EC0FA6"/>
    <w:rsid w:val="00EC0FE9"/>
    <w:rsid w:val="00EC1731"/>
    <w:rsid w:val="00EC1C16"/>
    <w:rsid w:val="00EC2A58"/>
    <w:rsid w:val="00EC2FA3"/>
    <w:rsid w:val="00EC31AA"/>
    <w:rsid w:val="00EC34BB"/>
    <w:rsid w:val="00EC426D"/>
    <w:rsid w:val="00EC4DAC"/>
    <w:rsid w:val="00EC5633"/>
    <w:rsid w:val="00EC571B"/>
    <w:rsid w:val="00EC57D7"/>
    <w:rsid w:val="00EC6385"/>
    <w:rsid w:val="00EC7002"/>
    <w:rsid w:val="00EC740D"/>
    <w:rsid w:val="00EC7955"/>
    <w:rsid w:val="00EC7BD3"/>
    <w:rsid w:val="00ED0061"/>
    <w:rsid w:val="00ED1B39"/>
    <w:rsid w:val="00ED1C2A"/>
    <w:rsid w:val="00ED1D1C"/>
    <w:rsid w:val="00ED1DE9"/>
    <w:rsid w:val="00ED23D4"/>
    <w:rsid w:val="00ED2949"/>
    <w:rsid w:val="00ED2C2D"/>
    <w:rsid w:val="00ED3245"/>
    <w:rsid w:val="00ED4A1C"/>
    <w:rsid w:val="00ED57D6"/>
    <w:rsid w:val="00ED5867"/>
    <w:rsid w:val="00ED5DC6"/>
    <w:rsid w:val="00ED5E0B"/>
    <w:rsid w:val="00ED636F"/>
    <w:rsid w:val="00ED6A0A"/>
    <w:rsid w:val="00ED79A1"/>
    <w:rsid w:val="00ED7E9C"/>
    <w:rsid w:val="00EE0103"/>
    <w:rsid w:val="00EE1035"/>
    <w:rsid w:val="00EE118C"/>
    <w:rsid w:val="00EE1AD9"/>
    <w:rsid w:val="00EE2364"/>
    <w:rsid w:val="00EE2940"/>
    <w:rsid w:val="00EE2DE9"/>
    <w:rsid w:val="00EE30FC"/>
    <w:rsid w:val="00EE33DB"/>
    <w:rsid w:val="00EE37B6"/>
    <w:rsid w:val="00EE3B69"/>
    <w:rsid w:val="00EE3C59"/>
    <w:rsid w:val="00EE5E71"/>
    <w:rsid w:val="00EE64B0"/>
    <w:rsid w:val="00EE6F30"/>
    <w:rsid w:val="00EE73A7"/>
    <w:rsid w:val="00EE7C04"/>
    <w:rsid w:val="00EF0090"/>
    <w:rsid w:val="00EF028B"/>
    <w:rsid w:val="00EF094D"/>
    <w:rsid w:val="00EF0A3F"/>
    <w:rsid w:val="00EF0BEB"/>
    <w:rsid w:val="00EF0F45"/>
    <w:rsid w:val="00EF1A54"/>
    <w:rsid w:val="00EF2441"/>
    <w:rsid w:val="00EF24FE"/>
    <w:rsid w:val="00EF2D84"/>
    <w:rsid w:val="00EF314C"/>
    <w:rsid w:val="00EF31E4"/>
    <w:rsid w:val="00EF3271"/>
    <w:rsid w:val="00EF33C5"/>
    <w:rsid w:val="00EF3590"/>
    <w:rsid w:val="00EF4246"/>
    <w:rsid w:val="00EF4393"/>
    <w:rsid w:val="00EF567C"/>
    <w:rsid w:val="00EF5D2D"/>
    <w:rsid w:val="00EF5D48"/>
    <w:rsid w:val="00EF63A5"/>
    <w:rsid w:val="00EF65DE"/>
    <w:rsid w:val="00EF6D6D"/>
    <w:rsid w:val="00EF6DCB"/>
    <w:rsid w:val="00EF7095"/>
    <w:rsid w:val="00EF7463"/>
    <w:rsid w:val="00EF7DB3"/>
    <w:rsid w:val="00F002EF"/>
    <w:rsid w:val="00F0065F"/>
    <w:rsid w:val="00F0087A"/>
    <w:rsid w:val="00F01656"/>
    <w:rsid w:val="00F017BC"/>
    <w:rsid w:val="00F01AA5"/>
    <w:rsid w:val="00F01EE9"/>
    <w:rsid w:val="00F023C4"/>
    <w:rsid w:val="00F02BA5"/>
    <w:rsid w:val="00F02D1A"/>
    <w:rsid w:val="00F02F94"/>
    <w:rsid w:val="00F03468"/>
    <w:rsid w:val="00F0362F"/>
    <w:rsid w:val="00F03664"/>
    <w:rsid w:val="00F037CB"/>
    <w:rsid w:val="00F04790"/>
    <w:rsid w:val="00F04900"/>
    <w:rsid w:val="00F04AB4"/>
    <w:rsid w:val="00F0506F"/>
    <w:rsid w:val="00F065A4"/>
    <w:rsid w:val="00F06B18"/>
    <w:rsid w:val="00F06BBE"/>
    <w:rsid w:val="00F0712A"/>
    <w:rsid w:val="00F07596"/>
    <w:rsid w:val="00F07C94"/>
    <w:rsid w:val="00F07EF5"/>
    <w:rsid w:val="00F10234"/>
    <w:rsid w:val="00F10324"/>
    <w:rsid w:val="00F10CEF"/>
    <w:rsid w:val="00F10E6E"/>
    <w:rsid w:val="00F110DB"/>
    <w:rsid w:val="00F11204"/>
    <w:rsid w:val="00F1166A"/>
    <w:rsid w:val="00F11C0E"/>
    <w:rsid w:val="00F11DFA"/>
    <w:rsid w:val="00F126B9"/>
    <w:rsid w:val="00F12715"/>
    <w:rsid w:val="00F130C5"/>
    <w:rsid w:val="00F1388E"/>
    <w:rsid w:val="00F13906"/>
    <w:rsid w:val="00F13ADB"/>
    <w:rsid w:val="00F1403F"/>
    <w:rsid w:val="00F144D5"/>
    <w:rsid w:val="00F146F0"/>
    <w:rsid w:val="00F14896"/>
    <w:rsid w:val="00F14E53"/>
    <w:rsid w:val="00F15039"/>
    <w:rsid w:val="00F1520B"/>
    <w:rsid w:val="00F158EE"/>
    <w:rsid w:val="00F166CC"/>
    <w:rsid w:val="00F16EF6"/>
    <w:rsid w:val="00F175C1"/>
    <w:rsid w:val="00F17BB4"/>
    <w:rsid w:val="00F20228"/>
    <w:rsid w:val="00F20298"/>
    <w:rsid w:val="00F20322"/>
    <w:rsid w:val="00F20461"/>
    <w:rsid w:val="00F20666"/>
    <w:rsid w:val="00F20FF3"/>
    <w:rsid w:val="00F21117"/>
    <w:rsid w:val="00F2190B"/>
    <w:rsid w:val="00F2219A"/>
    <w:rsid w:val="00F228B5"/>
    <w:rsid w:val="00F2294F"/>
    <w:rsid w:val="00F22E70"/>
    <w:rsid w:val="00F22FB0"/>
    <w:rsid w:val="00F22FBF"/>
    <w:rsid w:val="00F233E9"/>
    <w:rsid w:val="00F2389C"/>
    <w:rsid w:val="00F23BFE"/>
    <w:rsid w:val="00F23EE2"/>
    <w:rsid w:val="00F24854"/>
    <w:rsid w:val="00F24A3D"/>
    <w:rsid w:val="00F24C45"/>
    <w:rsid w:val="00F25188"/>
    <w:rsid w:val="00F2543E"/>
    <w:rsid w:val="00F25671"/>
    <w:rsid w:val="00F2593F"/>
    <w:rsid w:val="00F25C67"/>
    <w:rsid w:val="00F25FF5"/>
    <w:rsid w:val="00F261AF"/>
    <w:rsid w:val="00F26A64"/>
    <w:rsid w:val="00F26BF1"/>
    <w:rsid w:val="00F271BD"/>
    <w:rsid w:val="00F27FA9"/>
    <w:rsid w:val="00F308C4"/>
    <w:rsid w:val="00F30DFF"/>
    <w:rsid w:val="00F310DC"/>
    <w:rsid w:val="00F3153B"/>
    <w:rsid w:val="00F31569"/>
    <w:rsid w:val="00F31B78"/>
    <w:rsid w:val="00F320E1"/>
    <w:rsid w:val="00F32A5C"/>
    <w:rsid w:val="00F32B80"/>
    <w:rsid w:val="00F32C6F"/>
    <w:rsid w:val="00F32ED9"/>
    <w:rsid w:val="00F3335A"/>
    <w:rsid w:val="00F33602"/>
    <w:rsid w:val="00F33BEE"/>
    <w:rsid w:val="00F340CA"/>
    <w:rsid w:val="00F340EB"/>
    <w:rsid w:val="00F341A6"/>
    <w:rsid w:val="00F3430C"/>
    <w:rsid w:val="00F343B2"/>
    <w:rsid w:val="00F35285"/>
    <w:rsid w:val="00F352CD"/>
    <w:rsid w:val="00F35F03"/>
    <w:rsid w:val="00F36082"/>
    <w:rsid w:val="00F360A5"/>
    <w:rsid w:val="00F3670E"/>
    <w:rsid w:val="00F36CCA"/>
    <w:rsid w:val="00F37480"/>
    <w:rsid w:val="00F37B10"/>
    <w:rsid w:val="00F37F7B"/>
    <w:rsid w:val="00F4015A"/>
    <w:rsid w:val="00F40273"/>
    <w:rsid w:val="00F4035D"/>
    <w:rsid w:val="00F4064E"/>
    <w:rsid w:val="00F40926"/>
    <w:rsid w:val="00F40CC0"/>
    <w:rsid w:val="00F415A6"/>
    <w:rsid w:val="00F41AC5"/>
    <w:rsid w:val="00F41AF2"/>
    <w:rsid w:val="00F41C7D"/>
    <w:rsid w:val="00F4222A"/>
    <w:rsid w:val="00F4230F"/>
    <w:rsid w:val="00F43B9D"/>
    <w:rsid w:val="00F44D5E"/>
    <w:rsid w:val="00F45517"/>
    <w:rsid w:val="00F45E88"/>
    <w:rsid w:val="00F46563"/>
    <w:rsid w:val="00F469C7"/>
    <w:rsid w:val="00F472D3"/>
    <w:rsid w:val="00F47CA7"/>
    <w:rsid w:val="00F47DFD"/>
    <w:rsid w:val="00F50092"/>
    <w:rsid w:val="00F506C4"/>
    <w:rsid w:val="00F510A8"/>
    <w:rsid w:val="00F513BB"/>
    <w:rsid w:val="00F5228E"/>
    <w:rsid w:val="00F523C9"/>
    <w:rsid w:val="00F52943"/>
    <w:rsid w:val="00F536B8"/>
    <w:rsid w:val="00F53737"/>
    <w:rsid w:val="00F53A35"/>
    <w:rsid w:val="00F53ECF"/>
    <w:rsid w:val="00F54022"/>
    <w:rsid w:val="00F55A3D"/>
    <w:rsid w:val="00F56002"/>
    <w:rsid w:val="00F56094"/>
    <w:rsid w:val="00F57368"/>
    <w:rsid w:val="00F5744B"/>
    <w:rsid w:val="00F57898"/>
    <w:rsid w:val="00F57EB4"/>
    <w:rsid w:val="00F60358"/>
    <w:rsid w:val="00F60A29"/>
    <w:rsid w:val="00F611BD"/>
    <w:rsid w:val="00F61209"/>
    <w:rsid w:val="00F61290"/>
    <w:rsid w:val="00F61864"/>
    <w:rsid w:val="00F622D4"/>
    <w:rsid w:val="00F6259E"/>
    <w:rsid w:val="00F637C4"/>
    <w:rsid w:val="00F63E2F"/>
    <w:rsid w:val="00F63F3E"/>
    <w:rsid w:val="00F641CC"/>
    <w:rsid w:val="00F64983"/>
    <w:rsid w:val="00F64DCE"/>
    <w:rsid w:val="00F65037"/>
    <w:rsid w:val="00F65443"/>
    <w:rsid w:val="00F65823"/>
    <w:rsid w:val="00F65DD4"/>
    <w:rsid w:val="00F66959"/>
    <w:rsid w:val="00F672B2"/>
    <w:rsid w:val="00F67BF6"/>
    <w:rsid w:val="00F67FFC"/>
    <w:rsid w:val="00F70668"/>
    <w:rsid w:val="00F70BCA"/>
    <w:rsid w:val="00F70C16"/>
    <w:rsid w:val="00F70CF4"/>
    <w:rsid w:val="00F716DE"/>
    <w:rsid w:val="00F718BD"/>
    <w:rsid w:val="00F71A48"/>
    <w:rsid w:val="00F72558"/>
    <w:rsid w:val="00F73080"/>
    <w:rsid w:val="00F735D7"/>
    <w:rsid w:val="00F739D5"/>
    <w:rsid w:val="00F73DC4"/>
    <w:rsid w:val="00F743E0"/>
    <w:rsid w:val="00F74400"/>
    <w:rsid w:val="00F74A62"/>
    <w:rsid w:val="00F76088"/>
    <w:rsid w:val="00F76AE7"/>
    <w:rsid w:val="00F7775D"/>
    <w:rsid w:val="00F778DE"/>
    <w:rsid w:val="00F77DC6"/>
    <w:rsid w:val="00F77E5B"/>
    <w:rsid w:val="00F8050D"/>
    <w:rsid w:val="00F80940"/>
    <w:rsid w:val="00F80B56"/>
    <w:rsid w:val="00F80FDB"/>
    <w:rsid w:val="00F82E5F"/>
    <w:rsid w:val="00F83709"/>
    <w:rsid w:val="00F83973"/>
    <w:rsid w:val="00F844BD"/>
    <w:rsid w:val="00F846BD"/>
    <w:rsid w:val="00F84837"/>
    <w:rsid w:val="00F84AA6"/>
    <w:rsid w:val="00F84F70"/>
    <w:rsid w:val="00F854B6"/>
    <w:rsid w:val="00F8678D"/>
    <w:rsid w:val="00F86F25"/>
    <w:rsid w:val="00F87174"/>
    <w:rsid w:val="00F8789C"/>
    <w:rsid w:val="00F87FA3"/>
    <w:rsid w:val="00F908AF"/>
    <w:rsid w:val="00F917F4"/>
    <w:rsid w:val="00F9207E"/>
    <w:rsid w:val="00F92E6C"/>
    <w:rsid w:val="00F933AA"/>
    <w:rsid w:val="00F934B1"/>
    <w:rsid w:val="00F93D8C"/>
    <w:rsid w:val="00F93FAE"/>
    <w:rsid w:val="00F949C3"/>
    <w:rsid w:val="00F94DAC"/>
    <w:rsid w:val="00F9543B"/>
    <w:rsid w:val="00F95B23"/>
    <w:rsid w:val="00F96F65"/>
    <w:rsid w:val="00F971C2"/>
    <w:rsid w:val="00F97490"/>
    <w:rsid w:val="00FA1555"/>
    <w:rsid w:val="00FA1898"/>
    <w:rsid w:val="00FA1FDA"/>
    <w:rsid w:val="00FA224E"/>
    <w:rsid w:val="00FA26CE"/>
    <w:rsid w:val="00FA2C89"/>
    <w:rsid w:val="00FA3102"/>
    <w:rsid w:val="00FA31F9"/>
    <w:rsid w:val="00FA36DB"/>
    <w:rsid w:val="00FA3A46"/>
    <w:rsid w:val="00FA3B0A"/>
    <w:rsid w:val="00FA3D40"/>
    <w:rsid w:val="00FA4584"/>
    <w:rsid w:val="00FA48D4"/>
    <w:rsid w:val="00FA4A4F"/>
    <w:rsid w:val="00FA509E"/>
    <w:rsid w:val="00FA54FA"/>
    <w:rsid w:val="00FA57EA"/>
    <w:rsid w:val="00FA5CD7"/>
    <w:rsid w:val="00FA5EFF"/>
    <w:rsid w:val="00FA6590"/>
    <w:rsid w:val="00FA67FF"/>
    <w:rsid w:val="00FA6885"/>
    <w:rsid w:val="00FA7369"/>
    <w:rsid w:val="00FB002A"/>
    <w:rsid w:val="00FB034F"/>
    <w:rsid w:val="00FB0C91"/>
    <w:rsid w:val="00FB0D4C"/>
    <w:rsid w:val="00FB0F28"/>
    <w:rsid w:val="00FB1254"/>
    <w:rsid w:val="00FB1321"/>
    <w:rsid w:val="00FB201B"/>
    <w:rsid w:val="00FB21B1"/>
    <w:rsid w:val="00FB227E"/>
    <w:rsid w:val="00FB26DD"/>
    <w:rsid w:val="00FB274D"/>
    <w:rsid w:val="00FB294E"/>
    <w:rsid w:val="00FB3D61"/>
    <w:rsid w:val="00FB44CE"/>
    <w:rsid w:val="00FB458F"/>
    <w:rsid w:val="00FB4F08"/>
    <w:rsid w:val="00FB5009"/>
    <w:rsid w:val="00FB5376"/>
    <w:rsid w:val="00FB570B"/>
    <w:rsid w:val="00FB59B0"/>
    <w:rsid w:val="00FB5E70"/>
    <w:rsid w:val="00FB6ACB"/>
    <w:rsid w:val="00FB6E49"/>
    <w:rsid w:val="00FB6E5E"/>
    <w:rsid w:val="00FB6E7A"/>
    <w:rsid w:val="00FB7104"/>
    <w:rsid w:val="00FB710E"/>
    <w:rsid w:val="00FB76AB"/>
    <w:rsid w:val="00FB77D3"/>
    <w:rsid w:val="00FB7D89"/>
    <w:rsid w:val="00FC09A2"/>
    <w:rsid w:val="00FC09B8"/>
    <w:rsid w:val="00FC11C9"/>
    <w:rsid w:val="00FC1434"/>
    <w:rsid w:val="00FC14C9"/>
    <w:rsid w:val="00FC1916"/>
    <w:rsid w:val="00FC19D8"/>
    <w:rsid w:val="00FC204B"/>
    <w:rsid w:val="00FC3934"/>
    <w:rsid w:val="00FC3A23"/>
    <w:rsid w:val="00FC3DEC"/>
    <w:rsid w:val="00FC55F3"/>
    <w:rsid w:val="00FC600D"/>
    <w:rsid w:val="00FC66D0"/>
    <w:rsid w:val="00FC6933"/>
    <w:rsid w:val="00FC782F"/>
    <w:rsid w:val="00FC7A18"/>
    <w:rsid w:val="00FC7B50"/>
    <w:rsid w:val="00FC7DE9"/>
    <w:rsid w:val="00FD03FE"/>
    <w:rsid w:val="00FD09D8"/>
    <w:rsid w:val="00FD0C43"/>
    <w:rsid w:val="00FD11EA"/>
    <w:rsid w:val="00FD126E"/>
    <w:rsid w:val="00FD21A0"/>
    <w:rsid w:val="00FD26FB"/>
    <w:rsid w:val="00FD2A27"/>
    <w:rsid w:val="00FD2D90"/>
    <w:rsid w:val="00FD3C36"/>
    <w:rsid w:val="00FD40B2"/>
    <w:rsid w:val="00FD4CE0"/>
    <w:rsid w:val="00FD4D60"/>
    <w:rsid w:val="00FD4D81"/>
    <w:rsid w:val="00FD5205"/>
    <w:rsid w:val="00FD5419"/>
    <w:rsid w:val="00FD59D5"/>
    <w:rsid w:val="00FD5A1C"/>
    <w:rsid w:val="00FD64E8"/>
    <w:rsid w:val="00FD7446"/>
    <w:rsid w:val="00FD7498"/>
    <w:rsid w:val="00FD7FB3"/>
    <w:rsid w:val="00FE062B"/>
    <w:rsid w:val="00FE0B09"/>
    <w:rsid w:val="00FE0BC1"/>
    <w:rsid w:val="00FE0D4D"/>
    <w:rsid w:val="00FE1C96"/>
    <w:rsid w:val="00FE2051"/>
    <w:rsid w:val="00FE2A22"/>
    <w:rsid w:val="00FE305B"/>
    <w:rsid w:val="00FE36DA"/>
    <w:rsid w:val="00FE43D5"/>
    <w:rsid w:val="00FE4713"/>
    <w:rsid w:val="00FE59C2"/>
    <w:rsid w:val="00FE6E40"/>
    <w:rsid w:val="00FE7294"/>
    <w:rsid w:val="00FE799B"/>
    <w:rsid w:val="00FF0A71"/>
    <w:rsid w:val="00FF0AD9"/>
    <w:rsid w:val="00FF17CD"/>
    <w:rsid w:val="00FF1F44"/>
    <w:rsid w:val="00FF225E"/>
    <w:rsid w:val="00FF357C"/>
    <w:rsid w:val="00FF3FB7"/>
    <w:rsid w:val="00FF4269"/>
    <w:rsid w:val="00FF42E7"/>
    <w:rsid w:val="00FF64A2"/>
    <w:rsid w:val="00FF651A"/>
    <w:rsid w:val="00FF672C"/>
    <w:rsid w:val="00FF6CE8"/>
    <w:rsid w:val="00FF7A45"/>
    <w:rsid w:val="00FF7BED"/>
    <w:rsid w:val="00FF7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B39294"/>
  <w15:docId w15:val="{F89ED728-DDEF-6640-9D97-2D0EB3428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257E0"/>
    <w:pPr>
      <w:spacing w:before="120"/>
      <w:ind w:firstLine="357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7806F9"/>
    <w:pPr>
      <w:keepNext/>
      <w:numPr>
        <w:numId w:val="42"/>
      </w:numPr>
      <w:tabs>
        <w:tab w:val="left" w:pos="357"/>
      </w:tabs>
      <w:ind w:left="0" w:firstLine="0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qFormat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/>
    </w:pPr>
    <w:rPr>
      <w:i/>
    </w:rPr>
  </w:style>
  <w:style w:type="paragraph" w:customStyle="1" w:styleId="Receiveddates">
    <w:name w:val="Received dates"/>
    <w:basedOn w:val="Affiliation"/>
    <w:next w:val="Abstract"/>
    <w:qFormat/>
    <w:rsid w:val="00CC474B"/>
  </w:style>
  <w:style w:type="paragraph" w:customStyle="1" w:styleId="Abstract">
    <w:name w:val="Abstract"/>
    <w:basedOn w:val="Normal"/>
    <w:next w:val="Keywords"/>
    <w:qFormat/>
    <w:rsid w:val="00C22A78"/>
    <w:pPr>
      <w:spacing w:before="360" w:after="300"/>
      <w:ind w:left="720" w:right="567"/>
      <w:contextualSpacing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/>
    </w:pPr>
  </w:style>
  <w:style w:type="paragraph" w:customStyle="1" w:styleId="Footnotes">
    <w:name w:val="Footnotes"/>
    <w:basedOn w:val="Normal"/>
    <w:qFormat/>
    <w:rsid w:val="006C6936"/>
    <w:pPr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7806F9"/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866D11"/>
    <w:pPr>
      <w:ind w:left="357" w:hanging="357"/>
      <w:contextualSpacing/>
    </w:pPr>
  </w:style>
  <w:style w:type="paragraph" w:customStyle="1" w:styleId="Subjectcodes">
    <w:name w:val="Subject codes"/>
    <w:basedOn w:val="Keywords"/>
    <w:next w:val="Paragraph"/>
    <w:qFormat/>
    <w:rsid w:val="00DF5B84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7806F9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E523D9"/>
    <w:pPr>
      <w:ind w:firstLine="0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rsid w:val="00E523D9"/>
    <w:rPr>
      <w:sz w:val="24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A72D0B"/>
    <w:pPr>
      <w:ind w:firstLine="0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rsid w:val="00A72D0B"/>
    <w:rPr>
      <w:sz w:val="24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F02F9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02F94"/>
    <w:rPr>
      <w:sz w:val="24"/>
      <w:szCs w:val="24"/>
    </w:rPr>
  </w:style>
  <w:style w:type="paragraph" w:styleId="Footer">
    <w:name w:val="footer"/>
    <w:basedOn w:val="Normal"/>
    <w:link w:val="FooterChar"/>
    <w:rsid w:val="00F02F9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02F94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Hyperlink">
    <w:name w:val="Hyperlink"/>
    <w:basedOn w:val="DefaultParagraphFont"/>
    <w:uiPriority w:val="99"/>
    <w:unhideWhenUsed/>
    <w:rsid w:val="00866D1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788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semiHidden/>
    <w:unhideWhenUsed/>
    <w:rsid w:val="005C3E5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5C3E5D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4B3DA9"/>
  </w:style>
  <w:style w:type="character" w:styleId="PageNumber">
    <w:name w:val="page number"/>
    <w:basedOn w:val="DefaultParagraphFont"/>
    <w:semiHidden/>
    <w:unhideWhenUsed/>
    <w:rsid w:val="00455963"/>
  </w:style>
  <w:style w:type="character" w:styleId="PlaceholderText">
    <w:name w:val="Placeholder Text"/>
    <w:basedOn w:val="DefaultParagraphFont"/>
    <w:semiHidden/>
    <w:rsid w:val="002876E6"/>
    <w:rPr>
      <w:color w:val="808080"/>
    </w:rPr>
  </w:style>
  <w:style w:type="paragraph" w:styleId="Bibliography">
    <w:name w:val="Bibliography"/>
    <w:basedOn w:val="Normal"/>
    <w:next w:val="Normal"/>
    <w:unhideWhenUsed/>
    <w:rsid w:val="00B13CA6"/>
    <w:pPr>
      <w:tabs>
        <w:tab w:val="left" w:pos="380"/>
        <w:tab w:val="left" w:pos="500"/>
      </w:tabs>
      <w:spacing w:after="240"/>
      <w:ind w:left="720" w:hanging="720"/>
    </w:pPr>
  </w:style>
  <w:style w:type="paragraph" w:styleId="ListParagraph">
    <w:name w:val="List Paragraph"/>
    <w:basedOn w:val="Normal"/>
    <w:uiPriority w:val="34"/>
    <w:qFormat/>
    <w:rsid w:val="004447F1"/>
    <w:pPr>
      <w:ind w:left="720" w:firstLine="0"/>
      <w:contextualSpacing/>
    </w:pPr>
  </w:style>
  <w:style w:type="paragraph" w:customStyle="1" w:styleId="Normalk">
    <w:name w:val="Normalk"/>
    <w:basedOn w:val="Newparagraph"/>
    <w:rsid w:val="00966D87"/>
    <w:pPr>
      <w:ind w:firstLine="0"/>
    </w:pPr>
  </w:style>
  <w:style w:type="paragraph" w:customStyle="1" w:styleId="SNormal">
    <w:name w:val="S_Normal"/>
    <w:basedOn w:val="Normal"/>
    <w:qFormat/>
    <w:rsid w:val="005627E7"/>
    <w:pPr>
      <w:ind w:firstLine="0"/>
    </w:pPr>
    <w:rPr>
      <w:lang w:val="en-US"/>
    </w:rPr>
  </w:style>
  <w:style w:type="paragraph" w:customStyle="1" w:styleId="SNormalindent">
    <w:name w:val="S_Normal_indent"/>
    <w:basedOn w:val="SNormal"/>
    <w:qFormat/>
    <w:rsid w:val="005627E7"/>
    <w:pPr>
      <w:ind w:left="357"/>
    </w:pPr>
  </w:style>
  <w:style w:type="table" w:styleId="TableGrid">
    <w:name w:val="Table Grid"/>
    <w:basedOn w:val="TableNormal"/>
    <w:rsid w:val="002757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semiHidden/>
    <w:rsid w:val="00A06305"/>
    <w:rPr>
      <w:sz w:val="24"/>
      <w:szCs w:val="24"/>
    </w:rPr>
  </w:style>
  <w:style w:type="character" w:styleId="FollowedHyperlink">
    <w:name w:val="FollowedHyperlink"/>
    <w:basedOn w:val="DefaultParagraphFont"/>
    <w:semiHidden/>
    <w:unhideWhenUsed/>
    <w:rsid w:val="007806F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22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76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1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14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38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657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553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89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9641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631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15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5977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04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57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34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70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005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2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0223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650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480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11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79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3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382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4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711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6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460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4739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25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26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64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661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92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63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995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90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151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50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45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71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56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089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89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05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41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99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3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5352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662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217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04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220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498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143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41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882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729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030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342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223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79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19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6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63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47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068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53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25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31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45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095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771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5006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360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208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5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32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37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10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67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31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037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411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42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90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00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87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52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98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93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30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60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766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170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039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67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49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39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595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127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1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27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56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169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505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20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60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028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890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090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29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4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88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363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046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68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17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601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42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84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30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768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691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012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96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83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169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126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6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61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55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057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5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18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63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692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502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92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7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75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05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458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86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06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2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20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072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122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905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29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80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010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331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13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07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87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54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959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405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775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698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64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42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459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816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035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271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383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82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54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98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509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99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90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608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19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151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48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23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58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0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49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94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1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138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754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450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24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3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699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470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084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238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87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687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14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66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378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82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158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41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03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95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986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77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69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819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49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86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453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61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69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22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005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691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74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91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980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740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191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2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70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261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684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932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7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55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015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3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141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888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56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67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953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735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6012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38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929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05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7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97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456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5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8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57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53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612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738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24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44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79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544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578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80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60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85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29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18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15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30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530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767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20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7963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15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855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0834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3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670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39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87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220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917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37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72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6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697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96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01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508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scotlandscensus.gov.uk/documents/census-2022-write-in-responses-for-sexual-orientation-and-trans-status-or-history/" TargetMode="External"/><Relationship Id="rId18" Type="http://schemas.openxmlformats.org/officeDocument/2006/relationships/hyperlink" Target="https://www.ons.gov.uk/peoplepopulationandcommunity/populationandmigration/populationestimates/adhocs/1047ct210008census2021" TargetMode="External"/><Relationship Id="rId26" Type="http://schemas.openxmlformats.org/officeDocument/2006/relationships/hyperlink" Target="https://www.ons.gov.uk/datasets/RM182/editions/2021/versions/4" TargetMode="External"/><Relationship Id="rId3" Type="http://schemas.openxmlformats.org/officeDocument/2006/relationships/styles" Target="styles.xml"/><Relationship Id="rId21" Type="http://schemas.openxmlformats.org/officeDocument/2006/relationships/hyperlink" Target="https://www.scotlandscensus.gov.uk/webapi/opentable?id=0195e1f2-4d3b-76c8-83e1-d5ec18789159" TargetMode="External"/><Relationship Id="rId34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hyperlink" Target="https://www.scotlandscensus.gov.uk/2022-results/scotland-s-census-2022-sexual-orientation-and-trans-status-or-history/" TargetMode="External"/><Relationship Id="rId17" Type="http://schemas.openxmlformats.org/officeDocument/2006/relationships/hyperlink" Target="https://www.scotlandscensus.gov.uk/webapi/opentable?id=0195e1f1-249a-7a00-9f4c-cfd9e4feb0c2" TargetMode="External"/><Relationship Id="rId25" Type="http://schemas.openxmlformats.org/officeDocument/2006/relationships/hyperlink" Target="https://www.scotlandscensus.gov.uk/webapi/opentable?id=0195e226-c044-7974-83b6-27ae2e6fd990" TargetMode="External"/><Relationship Id="rId33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hyperlink" Target="https://www.ons.gov.uk/datasets/RM175/editions/2021/versions/5" TargetMode="External"/><Relationship Id="rId20" Type="http://schemas.openxmlformats.org/officeDocument/2006/relationships/hyperlink" Target="https://www.ons.gov.uk/datasets/RM173/editions/2021/versions/3" TargetMode="External"/><Relationship Id="rId29" Type="http://schemas.openxmlformats.org/officeDocument/2006/relationships/hyperlink" Target="https://statistics.ukdataservice.ac.uk/dataset/scotland-s-census-2022-uv903b-trans-status-or-history-3-groups-by-age-5-groups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ons.gov.uk/releases/qualityofcensus2021genderidentitydata" TargetMode="External"/><Relationship Id="rId24" Type="http://schemas.openxmlformats.org/officeDocument/2006/relationships/hyperlink" Target="https://www.ons.gov.uk/datasets/RM167/editions/2021/versions/3" TargetMode="External"/><Relationship Id="rId32" Type="http://schemas.openxmlformats.org/officeDocument/2006/relationships/hyperlink" Target="https://petition.parliament.uk/petitions/327108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scotlandscensus.gov.uk/2022-results/scotland-s-census-2022-sexual-orientation-and-trans-status-or-history/" TargetMode="External"/><Relationship Id="rId23" Type="http://schemas.openxmlformats.org/officeDocument/2006/relationships/hyperlink" Target="https://www.scotlandscensus.gov.uk/webapi/opentable?id=0195e247-5355-7897-b214-e51b6e0b16bb" TargetMode="External"/><Relationship Id="rId28" Type="http://schemas.openxmlformats.org/officeDocument/2006/relationships/hyperlink" Target="https://www.ons.gov.uk/datasets/RM035/editions/2021/versions/3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s://www.ons.gov.uk/peoplepopulationandcommunity/culturalidentity/genderidentity/bulletins/genderidentityenglandandwales/census2021" TargetMode="External"/><Relationship Id="rId19" Type="http://schemas.openxmlformats.org/officeDocument/2006/relationships/hyperlink" Target="https://www.scotlandscensus.gov.uk/2022-results/scotland-s-census-2022-quality-assurance-reports/quality-assurance-report-sexual-orientation-and-trans-status-or-history/" TargetMode="External"/><Relationship Id="rId31" Type="http://schemas.openxmlformats.org/officeDocument/2006/relationships/hyperlink" Target="https://www.scotlandscensus.gov.uk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scotlandscensus.gov.uk/media/awpj2jsa/scotlands-census-2022-quality-assurance-report-for-first-outputs.pdf" TargetMode="External"/><Relationship Id="rId14" Type="http://schemas.openxmlformats.org/officeDocument/2006/relationships/hyperlink" Target="https://www.ons.gov.uk/peoplepopulationandcommunity/culturalidentity/sexuality/datasets/sexualorientationdetailedforgeographicareasinenglandandwalescensus2021" TargetMode="External"/><Relationship Id="rId22" Type="http://schemas.openxmlformats.org/officeDocument/2006/relationships/hyperlink" Target="https://www.ons.gov.uk/datasets/RM188/editions/2021/versions/4" TargetMode="External"/><Relationship Id="rId27" Type="http://schemas.openxmlformats.org/officeDocument/2006/relationships/hyperlink" Target="https://www.scotlandscensus.gov.uk/webapi/opentable?id=0195e248-4560-7856-bb1b-c5c9bb3c04d8" TargetMode="External"/><Relationship Id="rId30" Type="http://schemas.openxmlformats.org/officeDocument/2006/relationships/hyperlink" Target="https://static.ons.gov.uk/datasets/57c7eff6-2bef-460f-8bca-fa855941c381/TS078-2021-3-filtered-2024-07-02T10:09:41Z.csv" TargetMode="External"/><Relationship Id="rId35" Type="http://schemas.openxmlformats.org/officeDocument/2006/relationships/fontTable" Target="fontTable.xml"/><Relationship Id="rId8" Type="http://schemas.openxmlformats.org/officeDocument/2006/relationships/hyperlink" Target="https://www.ons.gov.uk/peoplepopulationandcommunity/populationandmigration/populationestimates/methodologies/qualityandmethodologyinformationqmiforcensus2021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ichael/Downloads/TF_Template_Word_Mac_201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923F97-1732-4B4C-8612-3780553415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Mac_2011.dotx</Template>
  <TotalTime>1493</TotalTime>
  <Pages>3</Pages>
  <Words>1060</Words>
  <Characters>604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Mac_2011</vt:lpstr>
    </vt:vector>
  </TitlesOfParts>
  <Manager/>
  <Company/>
  <LinksUpToDate>false</LinksUpToDate>
  <CharactersWithSpaces>709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Mac_2011</dc:title>
  <dc:subject/>
  <dc:creator>Microsoft Office User</dc:creator>
  <cp:keywords/>
  <dc:description/>
  <cp:lastModifiedBy>Michael Biggs</cp:lastModifiedBy>
  <cp:revision>502</cp:revision>
  <cp:lastPrinted>2024-07-02T12:14:00Z</cp:lastPrinted>
  <dcterms:created xsi:type="dcterms:W3CDTF">2023-12-06T10:24:00Z</dcterms:created>
  <dcterms:modified xsi:type="dcterms:W3CDTF">2025-07-01T14:3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3"&gt;&lt;session id="JoVKUJRG"/&gt;&lt;style id="http://www.zotero.org/styles/sage-harvard" hasBibliography="1" bibliographyStyleHasBeenSet="1"/&gt;&lt;prefs&gt;&lt;pref name="fieldType" value="Field"/&gt;&lt;pref name="automaticJournalAbbr</vt:lpwstr>
  </property>
  <property fmtid="{D5CDD505-2E9C-101B-9397-08002B2CF9AE}" pid="3" name="ZOTERO_PREF_2">
    <vt:lpwstr>eviations" value="true"/&gt;&lt;/prefs&gt;&lt;/data&gt;</vt:lpwstr>
  </property>
</Properties>
</file>